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4A354" w14:textId="0AB3CB4B" w:rsidR="000F3EFF" w:rsidRPr="00812CE5" w:rsidRDefault="000F3EFF" w:rsidP="000F3EF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812CE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12CE5">
        <w:rPr>
          <w:rFonts w:ascii="Times New Roman" w:hAnsi="Times New Roman" w:cs="Times New Roman"/>
          <w:b/>
          <w:bCs/>
          <w:sz w:val="24"/>
          <w:szCs w:val="24"/>
        </w:rPr>
        <w:t xml:space="preserve">: Study Diet Formula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42AD2A9" w14:textId="77777777" w:rsidR="000F3EFF" w:rsidRDefault="000F3EFF" w:rsidP="000F3EFF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F3EFF" w14:paraId="561F5AB0" w14:textId="77777777" w:rsidTr="008E5206">
        <w:tc>
          <w:tcPr>
            <w:tcW w:w="3116" w:type="dxa"/>
            <w:shd w:val="clear" w:color="auto" w:fill="auto"/>
          </w:tcPr>
          <w:p w14:paraId="29E0950F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shd w:val="clear" w:color="auto" w:fill="auto"/>
          </w:tcPr>
          <w:p w14:paraId="27C31713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.85010 (LP, 0.1% P)</w:t>
            </w:r>
          </w:p>
          <w:p w14:paraId="0258F758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g/kg)</w:t>
            </w:r>
          </w:p>
        </w:tc>
        <w:tc>
          <w:tcPr>
            <w:tcW w:w="3117" w:type="dxa"/>
            <w:shd w:val="clear" w:color="auto" w:fill="auto"/>
          </w:tcPr>
          <w:p w14:paraId="2A158A5E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.85349 (HP, 1.2% P)</w:t>
            </w:r>
          </w:p>
          <w:p w14:paraId="1769EFC0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g/kg)</w:t>
            </w:r>
          </w:p>
        </w:tc>
      </w:tr>
      <w:tr w:rsidR="000F3EFF" w14:paraId="1B0F3E45" w14:textId="77777777" w:rsidTr="008E5206">
        <w:tc>
          <w:tcPr>
            <w:tcW w:w="3116" w:type="dxa"/>
            <w:shd w:val="clear" w:color="auto" w:fill="auto"/>
          </w:tcPr>
          <w:p w14:paraId="0BE6E5C9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g White Solids</w:t>
            </w:r>
          </w:p>
        </w:tc>
        <w:tc>
          <w:tcPr>
            <w:tcW w:w="3117" w:type="dxa"/>
            <w:shd w:val="clear" w:color="auto" w:fill="auto"/>
          </w:tcPr>
          <w:p w14:paraId="340A0D50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3117" w:type="dxa"/>
            <w:shd w:val="clear" w:color="auto" w:fill="auto"/>
          </w:tcPr>
          <w:p w14:paraId="00AD7FDF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0F3EFF" w14:paraId="0376621A" w14:textId="77777777" w:rsidTr="008E5206">
        <w:tc>
          <w:tcPr>
            <w:tcW w:w="3116" w:type="dxa"/>
            <w:shd w:val="clear" w:color="auto" w:fill="auto"/>
          </w:tcPr>
          <w:p w14:paraId="32D48FA5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3117" w:type="dxa"/>
            <w:shd w:val="clear" w:color="auto" w:fill="auto"/>
          </w:tcPr>
          <w:p w14:paraId="1F978339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5.2</w:t>
            </w:r>
          </w:p>
        </w:tc>
        <w:tc>
          <w:tcPr>
            <w:tcW w:w="3117" w:type="dxa"/>
            <w:shd w:val="clear" w:color="auto" w:fill="auto"/>
          </w:tcPr>
          <w:p w14:paraId="1291EE79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1.2</w:t>
            </w:r>
          </w:p>
        </w:tc>
      </w:tr>
      <w:tr w:rsidR="000F3EFF" w14:paraId="6EB17A5F" w14:textId="77777777" w:rsidTr="008E5206">
        <w:tc>
          <w:tcPr>
            <w:tcW w:w="3116" w:type="dxa"/>
            <w:shd w:val="clear" w:color="auto" w:fill="auto"/>
          </w:tcPr>
          <w:p w14:paraId="6F9E3BDF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rn Starch </w:t>
            </w:r>
          </w:p>
        </w:tc>
        <w:tc>
          <w:tcPr>
            <w:tcW w:w="3117" w:type="dxa"/>
            <w:shd w:val="clear" w:color="auto" w:fill="auto"/>
          </w:tcPr>
          <w:p w14:paraId="246BD9F4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3117" w:type="dxa"/>
            <w:shd w:val="clear" w:color="auto" w:fill="auto"/>
          </w:tcPr>
          <w:p w14:paraId="58953224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0F3EFF" w14:paraId="71EBF291" w14:textId="77777777" w:rsidTr="008E5206">
        <w:tc>
          <w:tcPr>
            <w:tcW w:w="3116" w:type="dxa"/>
            <w:shd w:val="clear" w:color="auto" w:fill="auto"/>
          </w:tcPr>
          <w:p w14:paraId="29B092E9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n Oil</w:t>
            </w:r>
          </w:p>
        </w:tc>
        <w:tc>
          <w:tcPr>
            <w:tcW w:w="3117" w:type="dxa"/>
            <w:shd w:val="clear" w:color="auto" w:fill="auto"/>
          </w:tcPr>
          <w:p w14:paraId="7600CCFB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117" w:type="dxa"/>
            <w:shd w:val="clear" w:color="auto" w:fill="auto"/>
          </w:tcPr>
          <w:p w14:paraId="17C4BF4F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F3EFF" w14:paraId="3C4771C9" w14:textId="77777777" w:rsidTr="008E5206">
        <w:tc>
          <w:tcPr>
            <w:tcW w:w="3116" w:type="dxa"/>
            <w:shd w:val="clear" w:color="auto" w:fill="auto"/>
          </w:tcPr>
          <w:p w14:paraId="03C59FB6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ulose</w:t>
            </w:r>
          </w:p>
        </w:tc>
        <w:tc>
          <w:tcPr>
            <w:tcW w:w="3117" w:type="dxa"/>
            <w:shd w:val="clear" w:color="auto" w:fill="auto"/>
          </w:tcPr>
          <w:p w14:paraId="4F8CC67C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117" w:type="dxa"/>
            <w:shd w:val="clear" w:color="auto" w:fill="auto"/>
          </w:tcPr>
          <w:p w14:paraId="66A753D1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0F3EFF" w14:paraId="5B78077A" w14:textId="77777777" w:rsidTr="008E5206">
        <w:tc>
          <w:tcPr>
            <w:tcW w:w="3116" w:type="dxa"/>
            <w:shd w:val="clear" w:color="auto" w:fill="auto"/>
          </w:tcPr>
          <w:p w14:paraId="1BE50556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eral Mix, Ca-P Deficient (79055)</w:t>
            </w:r>
          </w:p>
        </w:tc>
        <w:tc>
          <w:tcPr>
            <w:tcW w:w="3117" w:type="dxa"/>
            <w:shd w:val="clear" w:color="auto" w:fill="auto"/>
          </w:tcPr>
          <w:p w14:paraId="3C0A7B80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3117" w:type="dxa"/>
            <w:shd w:val="clear" w:color="auto" w:fill="auto"/>
          </w:tcPr>
          <w:p w14:paraId="7930AD5F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</w:tr>
      <w:tr w:rsidR="000F3EFF" w14:paraId="70672231" w14:textId="77777777" w:rsidTr="008E5206">
        <w:tc>
          <w:tcPr>
            <w:tcW w:w="3116" w:type="dxa"/>
            <w:shd w:val="clear" w:color="auto" w:fill="auto"/>
          </w:tcPr>
          <w:p w14:paraId="26C3B7CD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 Carbonate</w:t>
            </w:r>
          </w:p>
        </w:tc>
        <w:tc>
          <w:tcPr>
            <w:tcW w:w="3117" w:type="dxa"/>
            <w:shd w:val="clear" w:color="auto" w:fill="auto"/>
          </w:tcPr>
          <w:p w14:paraId="3D6EFD34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3117" w:type="dxa"/>
            <w:shd w:val="clear" w:color="auto" w:fill="auto"/>
          </w:tcPr>
          <w:p w14:paraId="65F4838A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</w:tr>
      <w:tr w:rsidR="000F3EFF" w14:paraId="20E55DBE" w14:textId="77777777" w:rsidTr="008E5206">
        <w:tc>
          <w:tcPr>
            <w:tcW w:w="3116" w:type="dxa"/>
            <w:shd w:val="clear" w:color="auto" w:fill="auto"/>
          </w:tcPr>
          <w:p w14:paraId="3F97A291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tassium Bicarbonate</w:t>
            </w:r>
          </w:p>
        </w:tc>
        <w:tc>
          <w:tcPr>
            <w:tcW w:w="3117" w:type="dxa"/>
            <w:shd w:val="clear" w:color="auto" w:fill="auto"/>
          </w:tcPr>
          <w:p w14:paraId="37447CC1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3117" w:type="dxa"/>
            <w:shd w:val="clear" w:color="auto" w:fill="auto"/>
          </w:tcPr>
          <w:p w14:paraId="5972B70D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F3EFF" w14:paraId="1F47B07C" w14:textId="77777777" w:rsidTr="008E5206">
        <w:tc>
          <w:tcPr>
            <w:tcW w:w="3116" w:type="dxa"/>
            <w:shd w:val="clear" w:color="auto" w:fill="auto"/>
          </w:tcPr>
          <w:p w14:paraId="1A4A0AB5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dium Chloride</w:t>
            </w:r>
          </w:p>
        </w:tc>
        <w:tc>
          <w:tcPr>
            <w:tcW w:w="3117" w:type="dxa"/>
            <w:shd w:val="clear" w:color="auto" w:fill="auto"/>
          </w:tcPr>
          <w:p w14:paraId="25897C93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3117" w:type="dxa"/>
            <w:shd w:val="clear" w:color="auto" w:fill="auto"/>
          </w:tcPr>
          <w:p w14:paraId="267CDD6F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F3EFF" w14:paraId="0F17FA26" w14:textId="77777777" w:rsidTr="008E5206">
        <w:tc>
          <w:tcPr>
            <w:tcW w:w="3116" w:type="dxa"/>
            <w:shd w:val="clear" w:color="auto" w:fill="auto"/>
          </w:tcPr>
          <w:p w14:paraId="1C4A51A0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dium Phosphate, Monobasic, Monohydrate</w:t>
            </w:r>
          </w:p>
        </w:tc>
        <w:tc>
          <w:tcPr>
            <w:tcW w:w="3117" w:type="dxa"/>
            <w:shd w:val="clear" w:color="auto" w:fill="auto"/>
          </w:tcPr>
          <w:p w14:paraId="6A2A3306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3117" w:type="dxa"/>
            <w:shd w:val="clear" w:color="auto" w:fill="auto"/>
          </w:tcPr>
          <w:p w14:paraId="6FF46D74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</w:tr>
      <w:tr w:rsidR="000F3EFF" w14:paraId="0947C3D8" w14:textId="77777777" w:rsidTr="008E5206">
        <w:tc>
          <w:tcPr>
            <w:tcW w:w="3116" w:type="dxa"/>
            <w:shd w:val="clear" w:color="auto" w:fill="auto"/>
          </w:tcPr>
          <w:p w14:paraId="25E432C9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tassium Phosphate, Monobasic</w:t>
            </w:r>
          </w:p>
        </w:tc>
        <w:tc>
          <w:tcPr>
            <w:tcW w:w="3117" w:type="dxa"/>
            <w:shd w:val="clear" w:color="auto" w:fill="auto"/>
          </w:tcPr>
          <w:p w14:paraId="3E7D1E97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3117" w:type="dxa"/>
            <w:shd w:val="clear" w:color="auto" w:fill="auto"/>
          </w:tcPr>
          <w:p w14:paraId="610B4AF7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</w:tr>
      <w:tr w:rsidR="000F3EFF" w14:paraId="770B66FF" w14:textId="77777777" w:rsidTr="008E5206">
        <w:tc>
          <w:tcPr>
            <w:tcW w:w="3116" w:type="dxa"/>
            <w:shd w:val="clear" w:color="auto" w:fill="auto"/>
          </w:tcPr>
          <w:p w14:paraId="2130EE57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 Phosphate, Monobasic, Monohydrate</w:t>
            </w:r>
          </w:p>
        </w:tc>
        <w:tc>
          <w:tcPr>
            <w:tcW w:w="3117" w:type="dxa"/>
            <w:shd w:val="clear" w:color="auto" w:fill="auto"/>
          </w:tcPr>
          <w:p w14:paraId="6D345446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17" w:type="dxa"/>
            <w:shd w:val="clear" w:color="auto" w:fill="auto"/>
          </w:tcPr>
          <w:p w14:paraId="0B91E503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</w:tr>
      <w:tr w:rsidR="000F3EFF" w14:paraId="08DF7118" w14:textId="77777777" w:rsidTr="008E5206">
        <w:tc>
          <w:tcPr>
            <w:tcW w:w="3116" w:type="dxa"/>
            <w:shd w:val="clear" w:color="auto" w:fill="auto"/>
          </w:tcPr>
          <w:p w14:paraId="0B7B4CB6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tamin Mix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kla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0060)</w:t>
            </w:r>
          </w:p>
        </w:tc>
        <w:tc>
          <w:tcPr>
            <w:tcW w:w="3117" w:type="dxa"/>
            <w:shd w:val="clear" w:color="auto" w:fill="auto"/>
          </w:tcPr>
          <w:p w14:paraId="143A9033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17" w:type="dxa"/>
            <w:shd w:val="clear" w:color="auto" w:fill="auto"/>
          </w:tcPr>
          <w:p w14:paraId="25BAC334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F3EFF" w14:paraId="793BF8D6" w14:textId="77777777" w:rsidTr="008E5206">
        <w:tc>
          <w:tcPr>
            <w:tcW w:w="3116" w:type="dxa"/>
            <w:shd w:val="clear" w:color="auto" w:fill="auto"/>
          </w:tcPr>
          <w:p w14:paraId="7F0258F7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tin</w:t>
            </w:r>
          </w:p>
        </w:tc>
        <w:tc>
          <w:tcPr>
            <w:tcW w:w="3117" w:type="dxa"/>
            <w:shd w:val="clear" w:color="auto" w:fill="auto"/>
          </w:tcPr>
          <w:p w14:paraId="181C053A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3117" w:type="dxa"/>
            <w:shd w:val="clear" w:color="auto" w:fill="auto"/>
          </w:tcPr>
          <w:p w14:paraId="0601418A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0F3EFF" w14:paraId="6F259288" w14:textId="77777777" w:rsidTr="008E5206">
        <w:tc>
          <w:tcPr>
            <w:tcW w:w="3116" w:type="dxa"/>
            <w:shd w:val="clear" w:color="auto" w:fill="auto"/>
          </w:tcPr>
          <w:p w14:paraId="0CC6224E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llow Food Color</w:t>
            </w:r>
          </w:p>
        </w:tc>
        <w:tc>
          <w:tcPr>
            <w:tcW w:w="3117" w:type="dxa"/>
            <w:shd w:val="clear" w:color="auto" w:fill="auto"/>
          </w:tcPr>
          <w:p w14:paraId="281EC7DB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117" w:type="dxa"/>
            <w:shd w:val="clear" w:color="auto" w:fill="auto"/>
          </w:tcPr>
          <w:p w14:paraId="3FE5D4E8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0F3EFF" w14:paraId="3785FA0A" w14:textId="77777777" w:rsidTr="008E5206">
        <w:tc>
          <w:tcPr>
            <w:tcW w:w="3116" w:type="dxa"/>
            <w:shd w:val="clear" w:color="auto" w:fill="auto"/>
          </w:tcPr>
          <w:p w14:paraId="0F736BD6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 Food Color</w:t>
            </w:r>
          </w:p>
        </w:tc>
        <w:tc>
          <w:tcPr>
            <w:tcW w:w="3117" w:type="dxa"/>
            <w:shd w:val="clear" w:color="auto" w:fill="auto"/>
          </w:tcPr>
          <w:p w14:paraId="59FCB11B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3117" w:type="dxa"/>
            <w:shd w:val="clear" w:color="auto" w:fill="auto"/>
          </w:tcPr>
          <w:p w14:paraId="4E2333C5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F3EFF" w14:paraId="5DF5AC48" w14:textId="77777777" w:rsidTr="008E5206">
        <w:tc>
          <w:tcPr>
            <w:tcW w:w="3116" w:type="dxa"/>
            <w:shd w:val="clear" w:color="auto" w:fill="auto"/>
          </w:tcPr>
          <w:p w14:paraId="29D61392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 Food Color</w:t>
            </w:r>
          </w:p>
        </w:tc>
        <w:tc>
          <w:tcPr>
            <w:tcW w:w="3117" w:type="dxa"/>
            <w:shd w:val="clear" w:color="auto" w:fill="auto"/>
          </w:tcPr>
          <w:p w14:paraId="14B99BE3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17" w:type="dxa"/>
            <w:shd w:val="clear" w:color="auto" w:fill="auto"/>
          </w:tcPr>
          <w:p w14:paraId="2F9E10C2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0F3EFF" w14:paraId="74E39B02" w14:textId="77777777" w:rsidTr="008E5206">
        <w:tc>
          <w:tcPr>
            <w:tcW w:w="3116" w:type="dxa"/>
            <w:shd w:val="clear" w:color="auto" w:fill="C9C9C9" w:themeFill="accent3" w:themeFillTint="99"/>
          </w:tcPr>
          <w:p w14:paraId="34DF1CC6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shd w:val="clear" w:color="auto" w:fill="C9C9C9" w:themeFill="accent3" w:themeFillTint="99"/>
          </w:tcPr>
          <w:p w14:paraId="6E5FB0DE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shd w:val="clear" w:color="auto" w:fill="C9C9C9" w:themeFill="accent3" w:themeFillTint="99"/>
          </w:tcPr>
          <w:p w14:paraId="681125CA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EFF" w14:paraId="2FC9F527" w14:textId="77777777" w:rsidTr="008E5206">
        <w:tc>
          <w:tcPr>
            <w:tcW w:w="3116" w:type="dxa"/>
            <w:shd w:val="clear" w:color="auto" w:fill="auto"/>
          </w:tcPr>
          <w:p w14:paraId="5ABE99C1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 (% kcal from)</w:t>
            </w:r>
          </w:p>
        </w:tc>
        <w:tc>
          <w:tcPr>
            <w:tcW w:w="3117" w:type="dxa"/>
            <w:shd w:val="clear" w:color="auto" w:fill="auto"/>
          </w:tcPr>
          <w:p w14:paraId="5D1D6F08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3117" w:type="dxa"/>
            <w:shd w:val="clear" w:color="auto" w:fill="auto"/>
          </w:tcPr>
          <w:p w14:paraId="4D3971A7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</w:tr>
      <w:tr w:rsidR="000F3EFF" w14:paraId="28173357" w14:textId="77777777" w:rsidTr="008E5206">
        <w:tc>
          <w:tcPr>
            <w:tcW w:w="3116" w:type="dxa"/>
            <w:shd w:val="clear" w:color="auto" w:fill="auto"/>
          </w:tcPr>
          <w:p w14:paraId="71CE98B4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bohydrate (% kcal from)</w:t>
            </w:r>
          </w:p>
        </w:tc>
        <w:tc>
          <w:tcPr>
            <w:tcW w:w="3117" w:type="dxa"/>
            <w:shd w:val="clear" w:color="auto" w:fill="auto"/>
          </w:tcPr>
          <w:p w14:paraId="1DC532CB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</w:p>
        </w:tc>
        <w:tc>
          <w:tcPr>
            <w:tcW w:w="3117" w:type="dxa"/>
            <w:shd w:val="clear" w:color="auto" w:fill="auto"/>
          </w:tcPr>
          <w:p w14:paraId="313A63E6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1</w:t>
            </w:r>
          </w:p>
        </w:tc>
      </w:tr>
      <w:tr w:rsidR="000F3EFF" w14:paraId="2A0AA58B" w14:textId="77777777" w:rsidTr="008E5206">
        <w:tc>
          <w:tcPr>
            <w:tcW w:w="3116" w:type="dxa"/>
            <w:shd w:val="clear" w:color="auto" w:fill="auto"/>
          </w:tcPr>
          <w:p w14:paraId="1D1960B5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 (% kcal from)</w:t>
            </w:r>
          </w:p>
        </w:tc>
        <w:tc>
          <w:tcPr>
            <w:tcW w:w="3117" w:type="dxa"/>
            <w:shd w:val="clear" w:color="auto" w:fill="auto"/>
          </w:tcPr>
          <w:p w14:paraId="719FB9E5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17" w:type="dxa"/>
            <w:shd w:val="clear" w:color="auto" w:fill="auto"/>
          </w:tcPr>
          <w:p w14:paraId="17AB8499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</w:tr>
      <w:tr w:rsidR="000F3EFF" w14:paraId="788CFE11" w14:textId="77777777" w:rsidTr="008E5206">
        <w:tc>
          <w:tcPr>
            <w:tcW w:w="3116" w:type="dxa"/>
            <w:shd w:val="clear" w:color="auto" w:fill="auto"/>
          </w:tcPr>
          <w:p w14:paraId="757D95AB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cal/g </w:t>
            </w:r>
          </w:p>
        </w:tc>
        <w:tc>
          <w:tcPr>
            <w:tcW w:w="3117" w:type="dxa"/>
            <w:shd w:val="clear" w:color="auto" w:fill="auto"/>
          </w:tcPr>
          <w:p w14:paraId="6DE3A898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3117" w:type="dxa"/>
            <w:shd w:val="clear" w:color="auto" w:fill="auto"/>
          </w:tcPr>
          <w:p w14:paraId="51C7C993" w14:textId="77777777" w:rsidR="000F3EFF" w:rsidRDefault="000F3EFF" w:rsidP="008E5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</w:tbl>
    <w:p w14:paraId="53FBC112" w14:textId="1C138065" w:rsidR="000F3EFF" w:rsidRPr="00327DC3" w:rsidRDefault="000F3EFF" w:rsidP="000F3EFF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>
        <w:rPr>
          <w:rFonts w:ascii="Times New Roman" w:hAnsi="Times New Roman" w:cs="Times New Roman"/>
          <w:sz w:val="24"/>
          <w:szCs w:val="24"/>
        </w:rPr>
        <w:t xml:space="preserve">Study diets were formulated to contain either low (0.1% P w/w, TD.85010, </w:t>
      </w:r>
      <w:proofErr w:type="spellStart"/>
      <w:r>
        <w:rPr>
          <w:rFonts w:ascii="Times New Roman" w:hAnsi="Times New Roman" w:cs="Times New Roman"/>
          <w:sz w:val="24"/>
          <w:szCs w:val="24"/>
        </w:rPr>
        <w:t>Envig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ekl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Indianapolis, IN, USA) or high phosphorus (1.2% P w/w, TD.85349 </w:t>
      </w:r>
      <w:proofErr w:type="spellStart"/>
      <w:r>
        <w:rPr>
          <w:rFonts w:ascii="Times New Roman" w:hAnsi="Times New Roman" w:cs="Times New Roman"/>
          <w:sz w:val="24"/>
          <w:szCs w:val="24"/>
        </w:rPr>
        <w:t>Envig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ekl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Indianapolis, IN, USA). </w:t>
      </w:r>
    </w:p>
    <w:p w14:paraId="4B2F4EF3" w14:textId="47A16EC3" w:rsidR="000F3EFF" w:rsidRDefault="000F3EF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B79CE5" w14:textId="728E84D9" w:rsidR="002D6A8B" w:rsidRPr="000107DD" w:rsidRDefault="00101F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3F51">
        <w:rPr>
          <w:rFonts w:ascii="Arial" w:hAnsi="Arial" w:cs="Arial"/>
          <w:b/>
          <w:bCs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2F738C8" wp14:editId="64A2B6FA">
                <wp:simplePos x="0" y="0"/>
                <wp:positionH relativeFrom="column">
                  <wp:posOffset>2049145</wp:posOffset>
                </wp:positionH>
                <wp:positionV relativeFrom="paragraph">
                  <wp:posOffset>406400</wp:posOffset>
                </wp:positionV>
                <wp:extent cx="12700" cy="1644650"/>
                <wp:effectExtent l="0" t="0" r="25400" b="317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0" cy="164465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BE186EF" id="Straight Connector 2" o:spid="_x0000_s1026" style="position:absolute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1.35pt,32pt" to="162.35pt,16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" strokecolor="black [3200]" strokeweight="1.5pt">
                <v:stroke joinstyle="miter"/>
              </v:line>
            </w:pict>
          </mc:Fallback>
        </mc:AlternateContent>
      </w:r>
      <w:r w:rsidRPr="005C3F51">
        <w:rPr>
          <w:rFonts w:ascii="Arial" w:hAnsi="Arial" w:cs="Arial"/>
          <w:b/>
          <w:bCs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098FBD7" wp14:editId="36548C9A">
                <wp:simplePos x="0" y="0"/>
                <wp:positionH relativeFrom="column">
                  <wp:posOffset>3592195</wp:posOffset>
                </wp:positionH>
                <wp:positionV relativeFrom="paragraph">
                  <wp:posOffset>403860</wp:posOffset>
                </wp:positionV>
                <wp:extent cx="12700" cy="1644650"/>
                <wp:effectExtent l="0" t="0" r="25400" b="3175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0" cy="164465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EEB2012" id="Straight Connector 14" o:spid="_x0000_s1026" style="position:absolute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2.85pt,31.8pt" to="283.85pt,16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" strokecolor="black [3200]" strokeweight="1.5pt">
                <v:stroke joinstyle="miter"/>
              </v:line>
            </w:pict>
          </mc:Fallback>
        </mc:AlternateContent>
      </w:r>
      <w:r w:rsidRPr="005C3F51">
        <w:rPr>
          <w:rFonts w:ascii="Arial" w:hAnsi="Arial" w:cs="Arial"/>
          <w:b/>
          <w:bCs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266ED671" wp14:editId="560FC710">
                <wp:simplePos x="0" y="0"/>
                <wp:positionH relativeFrom="column">
                  <wp:posOffset>6675120</wp:posOffset>
                </wp:positionH>
                <wp:positionV relativeFrom="paragraph">
                  <wp:posOffset>408305</wp:posOffset>
                </wp:positionV>
                <wp:extent cx="12700" cy="1644650"/>
                <wp:effectExtent l="0" t="0" r="25400" b="3175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0" cy="164465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7D149D" id="Straight Connector 15" o:spid="_x0000_s1026" style="position:absolute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25.6pt,32.15pt" to="526.6pt,16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" strokecolor="black [3200]" strokeweight="1.5pt">
                <v:stroke joinstyle="miter"/>
              </v:line>
            </w:pict>
          </mc:Fallback>
        </mc:AlternateContent>
      </w:r>
      <w:r w:rsidR="0003063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A36D7" w:rsidRPr="000107D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F3EF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73BB5" w:rsidRPr="000107D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9A36D7" w:rsidRPr="000107DD">
        <w:rPr>
          <w:rFonts w:ascii="Times New Roman" w:hAnsi="Times New Roman" w:cs="Times New Roman"/>
          <w:b/>
          <w:bCs/>
          <w:sz w:val="24"/>
          <w:szCs w:val="24"/>
        </w:rPr>
        <w:t xml:space="preserve"> Day 7 Food Consumption</w:t>
      </w:r>
      <w:r w:rsidR="007459AD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="005C1C78" w:rsidRPr="000107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A36D7" w:rsidRPr="000107DD">
        <w:rPr>
          <w:rFonts w:ascii="Times New Roman" w:hAnsi="Times New Roman" w:cs="Times New Roman"/>
          <w:b/>
          <w:bCs/>
          <w:sz w:val="24"/>
          <w:szCs w:val="24"/>
        </w:rPr>
        <w:t xml:space="preserve">Final Body Weight </w:t>
      </w:r>
    </w:p>
    <w:tbl>
      <w:tblPr>
        <w:tblStyle w:val="TableGrid"/>
        <w:tblpPr w:leftFromText="180" w:rightFromText="180" w:vertAnchor="text" w:horzAnchor="margin" w:tblpY="184"/>
        <w:tblW w:w="5315" w:type="pct"/>
        <w:tblLayout w:type="fixed"/>
        <w:tblLook w:val="04A0" w:firstRow="1" w:lastRow="0" w:firstColumn="1" w:lastColumn="0" w:noHBand="0" w:noVBand="1"/>
      </w:tblPr>
      <w:tblGrid>
        <w:gridCol w:w="1526"/>
        <w:gridCol w:w="901"/>
        <w:gridCol w:w="810"/>
        <w:gridCol w:w="810"/>
        <w:gridCol w:w="812"/>
        <w:gridCol w:w="809"/>
        <w:gridCol w:w="809"/>
        <w:gridCol w:w="809"/>
        <w:gridCol w:w="809"/>
        <w:gridCol w:w="809"/>
        <w:gridCol w:w="809"/>
        <w:gridCol w:w="823"/>
        <w:gridCol w:w="898"/>
        <w:gridCol w:w="988"/>
        <w:gridCol w:w="628"/>
        <w:gridCol w:w="716"/>
      </w:tblGrid>
      <w:tr w:rsidR="00101F95" w14:paraId="4585A208" w14:textId="77777777" w:rsidTr="00101F95">
        <w:tc>
          <w:tcPr>
            <w:tcW w:w="554" w:type="pct"/>
            <w:vMerge w:val="restart"/>
          </w:tcPr>
          <w:p w14:paraId="7348C1DD" w14:textId="77777777" w:rsidR="00664069" w:rsidRPr="0006360A" w:rsidRDefault="00664069" w:rsidP="00961A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pct"/>
            <w:gridSpan w:val="2"/>
            <w:vMerge w:val="restart"/>
          </w:tcPr>
          <w:p w14:paraId="4942321F" w14:textId="77777777" w:rsidR="00664069" w:rsidRPr="0006360A" w:rsidRDefault="00664069" w:rsidP="00961A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60A">
              <w:rPr>
                <w:rFonts w:ascii="Times New Roman" w:hAnsi="Times New Roman" w:cs="Times New Roman"/>
                <w:b/>
                <w:bCs/>
              </w:rPr>
              <w:t>Health Status</w:t>
            </w:r>
          </w:p>
        </w:tc>
        <w:tc>
          <w:tcPr>
            <w:tcW w:w="883" w:type="pct"/>
            <w:gridSpan w:val="3"/>
            <w:vMerge w:val="restart"/>
          </w:tcPr>
          <w:p w14:paraId="0B89AC67" w14:textId="053E9BDD" w:rsidR="00664069" w:rsidRPr="0006360A" w:rsidRDefault="00664069" w:rsidP="00961A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60A">
              <w:rPr>
                <w:rFonts w:ascii="Times New Roman" w:hAnsi="Times New Roman" w:cs="Times New Roman"/>
                <w:b/>
                <w:bCs/>
              </w:rPr>
              <w:t>Diet</w:t>
            </w:r>
          </w:p>
        </w:tc>
        <w:tc>
          <w:tcPr>
            <w:tcW w:w="1769" w:type="pct"/>
            <w:gridSpan w:val="6"/>
          </w:tcPr>
          <w:p w14:paraId="3BA7966D" w14:textId="77777777" w:rsidR="00664069" w:rsidRPr="0006360A" w:rsidRDefault="00664069" w:rsidP="00961A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60A">
              <w:rPr>
                <w:rFonts w:ascii="Times New Roman" w:hAnsi="Times New Roman" w:cs="Times New Roman"/>
                <w:b/>
                <w:bCs/>
              </w:rPr>
              <w:t xml:space="preserve">Health Status x Diet </w:t>
            </w:r>
          </w:p>
        </w:tc>
        <w:tc>
          <w:tcPr>
            <w:tcW w:w="1173" w:type="pct"/>
            <w:gridSpan w:val="4"/>
            <w:vMerge w:val="restart"/>
          </w:tcPr>
          <w:p w14:paraId="2742B77B" w14:textId="77777777" w:rsidR="00664069" w:rsidRPr="0006360A" w:rsidRDefault="00664069" w:rsidP="00961A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60A">
              <w:rPr>
                <w:rFonts w:ascii="Times New Roman" w:hAnsi="Times New Roman" w:cs="Times New Roman"/>
                <w:b/>
                <w:bCs/>
              </w:rPr>
              <w:t>ANCOVA P-Values</w:t>
            </w:r>
          </w:p>
        </w:tc>
      </w:tr>
      <w:tr w:rsidR="00101F95" w14:paraId="3820B532" w14:textId="77777777" w:rsidTr="00CB0C67">
        <w:tc>
          <w:tcPr>
            <w:tcW w:w="554" w:type="pct"/>
            <w:vMerge/>
          </w:tcPr>
          <w:p w14:paraId="78F31719" w14:textId="77777777" w:rsidR="00664069" w:rsidRPr="0006360A" w:rsidRDefault="00664069" w:rsidP="00961A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pct"/>
            <w:gridSpan w:val="2"/>
            <w:vMerge/>
          </w:tcPr>
          <w:p w14:paraId="02204E23" w14:textId="77777777" w:rsidR="00664069" w:rsidRPr="0006360A" w:rsidRDefault="00664069" w:rsidP="00961A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gridSpan w:val="3"/>
            <w:vMerge/>
          </w:tcPr>
          <w:p w14:paraId="4F7B885D" w14:textId="77777777" w:rsidR="00664069" w:rsidRPr="0006360A" w:rsidRDefault="00664069" w:rsidP="00961A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88" w:type="pct"/>
            <w:gridSpan w:val="2"/>
          </w:tcPr>
          <w:p w14:paraId="477909D3" w14:textId="52CA715E" w:rsidR="00664069" w:rsidRPr="0006360A" w:rsidRDefault="00664069" w:rsidP="00961A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60A">
              <w:rPr>
                <w:rFonts w:ascii="Times New Roman" w:hAnsi="Times New Roman" w:cs="Times New Roman"/>
                <w:b/>
                <w:bCs/>
              </w:rPr>
              <w:t>LP</w:t>
            </w:r>
          </w:p>
        </w:tc>
        <w:tc>
          <w:tcPr>
            <w:tcW w:w="588" w:type="pct"/>
            <w:gridSpan w:val="2"/>
          </w:tcPr>
          <w:p w14:paraId="43124FF9" w14:textId="45A54F60" w:rsidR="00664069" w:rsidRPr="0006360A" w:rsidRDefault="00664069" w:rsidP="00961A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60A">
              <w:rPr>
                <w:rFonts w:ascii="Times New Roman" w:hAnsi="Times New Roman" w:cs="Times New Roman"/>
                <w:b/>
                <w:bCs/>
              </w:rPr>
              <w:t>LPHP</w:t>
            </w:r>
          </w:p>
        </w:tc>
        <w:tc>
          <w:tcPr>
            <w:tcW w:w="592" w:type="pct"/>
            <w:gridSpan w:val="2"/>
          </w:tcPr>
          <w:p w14:paraId="15A7ABD9" w14:textId="3B2CA7CD" w:rsidR="00664069" w:rsidRPr="0006360A" w:rsidRDefault="00664069" w:rsidP="00961A10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06360A">
              <w:rPr>
                <w:rFonts w:ascii="Times New Roman" w:hAnsi="Times New Roman" w:cs="Times New Roman"/>
                <w:b/>
                <w:bCs/>
              </w:rPr>
              <w:t>HP</w:t>
            </w:r>
          </w:p>
        </w:tc>
        <w:tc>
          <w:tcPr>
            <w:tcW w:w="1173" w:type="pct"/>
            <w:gridSpan w:val="4"/>
            <w:vMerge/>
          </w:tcPr>
          <w:p w14:paraId="283C9B5B" w14:textId="77777777" w:rsidR="00664069" w:rsidRPr="0006360A" w:rsidRDefault="00664069" w:rsidP="00961A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01F95" w14:paraId="2AD5C44F" w14:textId="77777777" w:rsidTr="00CB0C67">
        <w:tc>
          <w:tcPr>
            <w:tcW w:w="554" w:type="pct"/>
          </w:tcPr>
          <w:p w14:paraId="0C682EB2" w14:textId="77777777" w:rsidR="005A6C7F" w:rsidRPr="0006360A" w:rsidRDefault="005A6C7F" w:rsidP="005A6C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74D5D660" w14:textId="255FF5AF" w:rsidR="0006360A" w:rsidRDefault="0006360A" w:rsidP="005A6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3972">
              <w:rPr>
                <w:rFonts w:ascii="Times New Roman" w:hAnsi="Times New Roman" w:cs="Times New Roman"/>
                <w:b/>
                <w:bCs/>
              </w:rPr>
              <w:t>Sham</w:t>
            </w:r>
          </w:p>
          <w:p w14:paraId="13D427C0" w14:textId="6BB8776A" w:rsidR="005A6C7F" w:rsidRPr="0006360A" w:rsidRDefault="005A6C7F" w:rsidP="005A6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4" w:type="pct"/>
          </w:tcPr>
          <w:p w14:paraId="4D05B65C" w14:textId="1DAB37BE" w:rsidR="005A6C7F" w:rsidRPr="0006360A" w:rsidRDefault="0006360A" w:rsidP="005A6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3972">
              <w:rPr>
                <w:rFonts w:ascii="Times New Roman" w:hAnsi="Times New Roman" w:cs="Times New Roman"/>
                <w:b/>
                <w:bCs/>
              </w:rPr>
              <w:t>CKD</w:t>
            </w:r>
            <w:r w:rsidRPr="0006360A" w:rsidDel="0006360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94" w:type="pct"/>
          </w:tcPr>
          <w:p w14:paraId="6F31B771" w14:textId="6AFD1897" w:rsidR="005A6C7F" w:rsidRPr="0006360A" w:rsidRDefault="005A6C7F" w:rsidP="005A6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60A">
              <w:rPr>
                <w:rFonts w:ascii="Times New Roman" w:hAnsi="Times New Roman" w:cs="Times New Roman"/>
                <w:b/>
                <w:bCs/>
              </w:rPr>
              <w:t>LP</w:t>
            </w:r>
          </w:p>
        </w:tc>
        <w:tc>
          <w:tcPr>
            <w:tcW w:w="295" w:type="pct"/>
          </w:tcPr>
          <w:p w14:paraId="615769F4" w14:textId="4626D8DD" w:rsidR="005A6C7F" w:rsidRPr="0006360A" w:rsidRDefault="005A6C7F" w:rsidP="005A6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60A">
              <w:rPr>
                <w:rFonts w:ascii="Times New Roman" w:hAnsi="Times New Roman" w:cs="Times New Roman"/>
                <w:b/>
                <w:bCs/>
              </w:rPr>
              <w:t>LPHP</w:t>
            </w:r>
          </w:p>
        </w:tc>
        <w:tc>
          <w:tcPr>
            <w:tcW w:w="294" w:type="pct"/>
          </w:tcPr>
          <w:p w14:paraId="718891E0" w14:textId="5B5A6D0D" w:rsidR="005A6C7F" w:rsidRPr="0006360A" w:rsidRDefault="005A6C7F" w:rsidP="005A6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60A">
              <w:rPr>
                <w:rFonts w:ascii="Times New Roman" w:hAnsi="Times New Roman" w:cs="Times New Roman"/>
                <w:b/>
                <w:bCs/>
              </w:rPr>
              <w:t>HP</w:t>
            </w:r>
          </w:p>
        </w:tc>
        <w:tc>
          <w:tcPr>
            <w:tcW w:w="294" w:type="pct"/>
          </w:tcPr>
          <w:p w14:paraId="1F512F38" w14:textId="58EBA0A1" w:rsidR="005A6C7F" w:rsidRPr="0006360A" w:rsidRDefault="005A6C7F" w:rsidP="005A6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60A">
              <w:rPr>
                <w:rFonts w:ascii="Times New Roman" w:hAnsi="Times New Roman" w:cs="Times New Roman"/>
                <w:b/>
                <w:bCs/>
              </w:rPr>
              <w:t>Sham</w:t>
            </w:r>
          </w:p>
        </w:tc>
        <w:tc>
          <w:tcPr>
            <w:tcW w:w="294" w:type="pct"/>
          </w:tcPr>
          <w:p w14:paraId="088D401A" w14:textId="36C77FEA" w:rsidR="005A6C7F" w:rsidRPr="0006360A" w:rsidRDefault="005A6C7F" w:rsidP="005A6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60A">
              <w:rPr>
                <w:rFonts w:ascii="Times New Roman" w:hAnsi="Times New Roman" w:cs="Times New Roman"/>
                <w:b/>
                <w:bCs/>
              </w:rPr>
              <w:t>CKD</w:t>
            </w:r>
          </w:p>
        </w:tc>
        <w:tc>
          <w:tcPr>
            <w:tcW w:w="294" w:type="pct"/>
          </w:tcPr>
          <w:p w14:paraId="2DE0E73C" w14:textId="662C7540" w:rsidR="005A6C7F" w:rsidRPr="0006360A" w:rsidRDefault="005A6C7F" w:rsidP="005A6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60A">
              <w:rPr>
                <w:rFonts w:ascii="Times New Roman" w:hAnsi="Times New Roman" w:cs="Times New Roman"/>
                <w:b/>
                <w:bCs/>
              </w:rPr>
              <w:t>Sham</w:t>
            </w:r>
          </w:p>
        </w:tc>
        <w:tc>
          <w:tcPr>
            <w:tcW w:w="294" w:type="pct"/>
          </w:tcPr>
          <w:p w14:paraId="2813AEB5" w14:textId="37DBDB36" w:rsidR="005A6C7F" w:rsidRPr="0006360A" w:rsidRDefault="005A6C7F" w:rsidP="005A6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60A">
              <w:rPr>
                <w:rFonts w:ascii="Times New Roman" w:hAnsi="Times New Roman" w:cs="Times New Roman"/>
                <w:b/>
                <w:bCs/>
              </w:rPr>
              <w:t>CKD</w:t>
            </w:r>
          </w:p>
        </w:tc>
        <w:tc>
          <w:tcPr>
            <w:tcW w:w="294" w:type="pct"/>
          </w:tcPr>
          <w:p w14:paraId="16221B4A" w14:textId="7430221B" w:rsidR="005A6C7F" w:rsidRPr="0006360A" w:rsidRDefault="005A6C7F" w:rsidP="005A6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60A">
              <w:rPr>
                <w:rFonts w:ascii="Times New Roman" w:hAnsi="Times New Roman" w:cs="Times New Roman"/>
                <w:b/>
                <w:bCs/>
              </w:rPr>
              <w:t>Sham</w:t>
            </w:r>
          </w:p>
        </w:tc>
        <w:tc>
          <w:tcPr>
            <w:tcW w:w="298" w:type="pct"/>
          </w:tcPr>
          <w:p w14:paraId="357DAEF0" w14:textId="081C64B0" w:rsidR="005A6C7F" w:rsidRPr="0006360A" w:rsidRDefault="005A6C7F" w:rsidP="005A6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60A">
              <w:rPr>
                <w:rFonts w:ascii="Times New Roman" w:hAnsi="Times New Roman" w:cs="Times New Roman"/>
                <w:b/>
                <w:bCs/>
              </w:rPr>
              <w:t>CKD</w:t>
            </w:r>
          </w:p>
        </w:tc>
        <w:tc>
          <w:tcPr>
            <w:tcW w:w="326" w:type="pct"/>
          </w:tcPr>
          <w:p w14:paraId="31AD0AD9" w14:textId="68033C13" w:rsidR="005A6C7F" w:rsidRPr="0006360A" w:rsidRDefault="005A6C7F" w:rsidP="005A6C7F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06360A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359" w:type="pct"/>
          </w:tcPr>
          <w:p w14:paraId="1DA74626" w14:textId="77777777" w:rsidR="005A6C7F" w:rsidRPr="0006360A" w:rsidRDefault="005A6C7F" w:rsidP="005A6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60A">
              <w:rPr>
                <w:rFonts w:ascii="Times New Roman" w:hAnsi="Times New Roman" w:cs="Times New Roman"/>
                <w:b/>
                <w:bCs/>
              </w:rPr>
              <w:t>Health</w:t>
            </w:r>
          </w:p>
          <w:p w14:paraId="5686029E" w14:textId="353AEC4F" w:rsidR="005A6C7F" w:rsidRPr="0006360A" w:rsidRDefault="005A6C7F" w:rsidP="005A6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60A">
              <w:rPr>
                <w:rFonts w:ascii="Times New Roman" w:hAnsi="Times New Roman" w:cs="Times New Roman"/>
                <w:b/>
                <w:bCs/>
              </w:rPr>
              <w:t>Status</w:t>
            </w:r>
          </w:p>
        </w:tc>
        <w:tc>
          <w:tcPr>
            <w:tcW w:w="228" w:type="pct"/>
          </w:tcPr>
          <w:p w14:paraId="6E1F54CB" w14:textId="308857A2" w:rsidR="005A6C7F" w:rsidRPr="0006360A" w:rsidRDefault="005A6C7F" w:rsidP="005A6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60A">
              <w:rPr>
                <w:rFonts w:ascii="Times New Roman" w:hAnsi="Times New Roman" w:cs="Times New Roman"/>
                <w:b/>
                <w:bCs/>
              </w:rPr>
              <w:t>Diet</w:t>
            </w:r>
          </w:p>
        </w:tc>
        <w:tc>
          <w:tcPr>
            <w:tcW w:w="260" w:type="pct"/>
          </w:tcPr>
          <w:p w14:paraId="4304D114" w14:textId="7996BFE2" w:rsidR="005A6C7F" w:rsidRPr="0006360A" w:rsidRDefault="005A6C7F" w:rsidP="005A6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6360A">
              <w:rPr>
                <w:rFonts w:ascii="Times New Roman" w:hAnsi="Times New Roman" w:cs="Times New Roman"/>
                <w:b/>
                <w:bCs/>
              </w:rPr>
              <w:t>HxD</w:t>
            </w:r>
            <w:proofErr w:type="spellEnd"/>
          </w:p>
        </w:tc>
      </w:tr>
      <w:tr w:rsidR="00101F95" w14:paraId="33A4997C" w14:textId="77777777" w:rsidTr="00CB0C67">
        <w:tc>
          <w:tcPr>
            <w:tcW w:w="554" w:type="pct"/>
            <w:vAlign w:val="bottom"/>
          </w:tcPr>
          <w:p w14:paraId="32A5D729" w14:textId="4B2CC467" w:rsidR="005A6C7F" w:rsidRPr="007C2CF9" w:rsidRDefault="005A6C7F" w:rsidP="007C2CF9">
            <w:pPr>
              <w:rPr>
                <w:rFonts w:ascii="Times New Roman" w:hAnsi="Times New Roman" w:cs="Times New Roman"/>
              </w:rPr>
            </w:pPr>
            <w:r w:rsidRPr="007C2CF9">
              <w:rPr>
                <w:rFonts w:ascii="Times New Roman" w:hAnsi="Times New Roman" w:cs="Times New Roman"/>
                <w:b/>
                <w:bCs/>
              </w:rPr>
              <w:t>Day 7 Food Consumption (g/d)</w:t>
            </w:r>
            <w:r w:rsidR="00F112A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27" w:type="pct"/>
            <w:vAlign w:val="bottom"/>
          </w:tcPr>
          <w:p w14:paraId="283091B8" w14:textId="77777777" w:rsidR="0006360A" w:rsidRPr="007C2CF9" w:rsidRDefault="0006360A" w:rsidP="0006360A">
            <w:pPr>
              <w:jc w:val="right"/>
              <w:rPr>
                <w:rFonts w:ascii="Times New Roman" w:hAnsi="Times New Roman" w:cs="Times New Roman"/>
              </w:rPr>
            </w:pPr>
            <w:r w:rsidRPr="007C2CF9">
              <w:rPr>
                <w:rFonts w:ascii="Times New Roman" w:hAnsi="Times New Roman" w:cs="Times New Roman"/>
              </w:rPr>
              <w:t>17</w:t>
            </w:r>
          </w:p>
          <w:p w14:paraId="1F3C19F6" w14:textId="59C8A32C" w:rsidR="005A6C7F" w:rsidRPr="007C2CF9" w:rsidRDefault="0006360A" w:rsidP="0006360A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C2CF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.34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94" w:type="pct"/>
            <w:vAlign w:val="bottom"/>
          </w:tcPr>
          <w:p w14:paraId="59D7AA8B" w14:textId="77777777" w:rsidR="0006360A" w:rsidRPr="007C2CF9" w:rsidRDefault="0006360A" w:rsidP="0006360A">
            <w:pPr>
              <w:jc w:val="right"/>
              <w:rPr>
                <w:rFonts w:ascii="Times New Roman" w:hAnsi="Times New Roman" w:cs="Times New Roman"/>
              </w:rPr>
            </w:pPr>
            <w:r w:rsidRPr="007C2CF9">
              <w:rPr>
                <w:rFonts w:ascii="Times New Roman" w:hAnsi="Times New Roman" w:cs="Times New Roman"/>
              </w:rPr>
              <w:t>19</w:t>
            </w:r>
          </w:p>
          <w:p w14:paraId="5FBCB294" w14:textId="12CA6197" w:rsidR="005A6C7F" w:rsidRPr="002654F5" w:rsidRDefault="0006360A" w:rsidP="007C2CF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C2CF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.32</w:t>
            </w:r>
            <w:r w:rsidRPr="007C2C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" w:type="pct"/>
            <w:vAlign w:val="bottom"/>
          </w:tcPr>
          <w:p w14:paraId="0F6C97CB" w14:textId="02807DEE" w:rsidR="005A6C7F" w:rsidRPr="002654F5" w:rsidRDefault="005A6C7F" w:rsidP="00995C1F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17</w:t>
            </w:r>
          </w:p>
          <w:p w14:paraId="651BCB27" w14:textId="6B511C3E" w:rsidR="005A6C7F" w:rsidRPr="002654F5" w:rsidRDefault="005A6C7F" w:rsidP="002654F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654F5">
              <w:rPr>
                <w:rFonts w:ascii="Times New Roman" w:hAnsi="Times New Roman" w:cs="Times New Roman"/>
              </w:rPr>
              <w:t>(</w:t>
            </w:r>
            <w:r w:rsidR="003172C1">
              <w:rPr>
                <w:rFonts w:ascii="Times New Roman" w:hAnsi="Times New Roman" w:cs="Times New Roman"/>
              </w:rPr>
              <w:t>4.32</w:t>
            </w:r>
            <w:r w:rsidRPr="002654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5" w:type="pct"/>
            <w:vAlign w:val="bottom"/>
          </w:tcPr>
          <w:p w14:paraId="7F1104ED" w14:textId="77777777" w:rsidR="005A6C7F" w:rsidRPr="002654F5" w:rsidRDefault="005A6C7F" w:rsidP="00995C1F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17</w:t>
            </w:r>
          </w:p>
          <w:p w14:paraId="764D8CE1" w14:textId="621C8C93" w:rsidR="005A6C7F" w:rsidRPr="002654F5" w:rsidRDefault="005A6C7F" w:rsidP="002654F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654F5">
              <w:rPr>
                <w:rFonts w:ascii="Times New Roman" w:hAnsi="Times New Roman" w:cs="Times New Roman"/>
              </w:rPr>
              <w:t>(</w:t>
            </w:r>
            <w:r w:rsidR="003172C1">
              <w:rPr>
                <w:rFonts w:ascii="Times New Roman" w:hAnsi="Times New Roman" w:cs="Times New Roman"/>
              </w:rPr>
              <w:t>4.32</w:t>
            </w:r>
            <w:r w:rsidRPr="002654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" w:type="pct"/>
            <w:vAlign w:val="bottom"/>
          </w:tcPr>
          <w:p w14:paraId="6CDB292E" w14:textId="77777777" w:rsidR="005A6C7F" w:rsidRPr="002654F5" w:rsidRDefault="005A6C7F" w:rsidP="00995C1F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20</w:t>
            </w:r>
          </w:p>
          <w:p w14:paraId="18227B4B" w14:textId="3A66A338" w:rsidR="005A6C7F" w:rsidRPr="002654F5" w:rsidRDefault="005A6C7F" w:rsidP="002654F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654F5">
              <w:rPr>
                <w:rFonts w:ascii="Times New Roman" w:hAnsi="Times New Roman" w:cs="Times New Roman"/>
              </w:rPr>
              <w:t>(</w:t>
            </w:r>
            <w:r w:rsidR="003172C1">
              <w:rPr>
                <w:rFonts w:ascii="Times New Roman" w:hAnsi="Times New Roman" w:cs="Times New Roman"/>
              </w:rPr>
              <w:t>4.38</w:t>
            </w:r>
            <w:r w:rsidRPr="002654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" w:type="pct"/>
            <w:vAlign w:val="bottom"/>
          </w:tcPr>
          <w:p w14:paraId="280BEA1F" w14:textId="451106FC" w:rsidR="005A6C7F" w:rsidRPr="002654F5" w:rsidRDefault="005A6C7F" w:rsidP="00995C1F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17</w:t>
            </w:r>
          </w:p>
          <w:p w14:paraId="7DE0A0EB" w14:textId="2076B881" w:rsidR="005A6C7F" w:rsidRPr="002654F5" w:rsidRDefault="005A6C7F" w:rsidP="002654F5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(</w:t>
            </w:r>
            <w:r w:rsidR="003172C1">
              <w:rPr>
                <w:rFonts w:ascii="Times New Roman" w:hAnsi="Times New Roman" w:cs="Times New Roman"/>
              </w:rPr>
              <w:t>4.31</w:t>
            </w:r>
            <w:r w:rsidRPr="002654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" w:type="pct"/>
            <w:vAlign w:val="bottom"/>
          </w:tcPr>
          <w:p w14:paraId="2ED8A69F" w14:textId="56AC6AB0" w:rsidR="005A6C7F" w:rsidRPr="002654F5" w:rsidRDefault="005A6C7F" w:rsidP="00995C1F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17</w:t>
            </w:r>
          </w:p>
          <w:p w14:paraId="2D8A4BD0" w14:textId="603876CC" w:rsidR="005A6C7F" w:rsidRPr="002654F5" w:rsidRDefault="005A6C7F" w:rsidP="002654F5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(</w:t>
            </w:r>
            <w:r w:rsidR="003172C1">
              <w:rPr>
                <w:rFonts w:ascii="Times New Roman" w:hAnsi="Times New Roman" w:cs="Times New Roman"/>
              </w:rPr>
              <w:t>4.16</w:t>
            </w:r>
            <w:r w:rsidRPr="002654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" w:type="pct"/>
            <w:vAlign w:val="bottom"/>
          </w:tcPr>
          <w:p w14:paraId="7139FF33" w14:textId="5EC0B53E" w:rsidR="005A6C7F" w:rsidRPr="002654F5" w:rsidRDefault="005A6C7F" w:rsidP="00995C1F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15</w:t>
            </w:r>
          </w:p>
          <w:p w14:paraId="2D8B2888" w14:textId="18A767EB" w:rsidR="005A6C7F" w:rsidRPr="002654F5" w:rsidRDefault="005A6C7F" w:rsidP="002654F5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(</w:t>
            </w:r>
            <w:r w:rsidR="00F71992">
              <w:rPr>
                <w:rFonts w:ascii="Times New Roman" w:hAnsi="Times New Roman" w:cs="Times New Roman"/>
              </w:rPr>
              <w:t>4.31</w:t>
            </w:r>
            <w:r w:rsidRPr="002654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" w:type="pct"/>
            <w:vAlign w:val="bottom"/>
          </w:tcPr>
          <w:p w14:paraId="64A146A0" w14:textId="540580DE" w:rsidR="005A6C7F" w:rsidRPr="002654F5" w:rsidRDefault="005A6C7F" w:rsidP="00995C1F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19</w:t>
            </w:r>
          </w:p>
          <w:p w14:paraId="4E9EA533" w14:textId="32468AA5" w:rsidR="005A6C7F" w:rsidRPr="002654F5" w:rsidRDefault="005A6C7F" w:rsidP="002654F5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(</w:t>
            </w:r>
            <w:r w:rsidR="00F71992">
              <w:rPr>
                <w:rFonts w:ascii="Times New Roman" w:hAnsi="Times New Roman" w:cs="Times New Roman"/>
              </w:rPr>
              <w:t>4.16</w:t>
            </w:r>
            <w:r w:rsidRPr="002654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" w:type="pct"/>
            <w:vAlign w:val="bottom"/>
          </w:tcPr>
          <w:p w14:paraId="784296DE" w14:textId="014CD459" w:rsidR="005A6C7F" w:rsidRPr="002654F5" w:rsidRDefault="005A6C7F" w:rsidP="00995C1F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19</w:t>
            </w:r>
          </w:p>
          <w:p w14:paraId="37346D6B" w14:textId="07EE1967" w:rsidR="005A6C7F" w:rsidRPr="002654F5" w:rsidRDefault="005A6C7F" w:rsidP="002654F5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(</w:t>
            </w:r>
            <w:r w:rsidR="00F71992">
              <w:rPr>
                <w:rFonts w:ascii="Times New Roman" w:hAnsi="Times New Roman" w:cs="Times New Roman"/>
              </w:rPr>
              <w:t>4</w:t>
            </w:r>
            <w:r w:rsidRPr="002654F5">
              <w:rPr>
                <w:rFonts w:ascii="Times New Roman" w:hAnsi="Times New Roman" w:cs="Times New Roman"/>
              </w:rPr>
              <w:t>.5)</w:t>
            </w:r>
          </w:p>
        </w:tc>
        <w:tc>
          <w:tcPr>
            <w:tcW w:w="298" w:type="pct"/>
            <w:vAlign w:val="bottom"/>
          </w:tcPr>
          <w:p w14:paraId="3C00D34E" w14:textId="4249F62A" w:rsidR="005A6C7F" w:rsidRPr="002654F5" w:rsidRDefault="005A6C7F" w:rsidP="00995C1F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20</w:t>
            </w:r>
          </w:p>
          <w:p w14:paraId="71567E2E" w14:textId="134CF35D" w:rsidR="005A6C7F" w:rsidRPr="002654F5" w:rsidRDefault="005A6C7F" w:rsidP="002654F5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(</w:t>
            </w:r>
            <w:r w:rsidR="00F71992">
              <w:rPr>
                <w:rFonts w:ascii="Times New Roman" w:hAnsi="Times New Roman" w:cs="Times New Roman"/>
              </w:rPr>
              <w:t>4</w:t>
            </w:r>
            <w:r w:rsidRPr="002654F5">
              <w:rPr>
                <w:rFonts w:ascii="Times New Roman" w:hAnsi="Times New Roman" w:cs="Times New Roman"/>
              </w:rPr>
              <w:t>.3</w:t>
            </w:r>
            <w:r w:rsidR="00F71992">
              <w:rPr>
                <w:rFonts w:ascii="Times New Roman" w:hAnsi="Times New Roman" w:cs="Times New Roman"/>
              </w:rPr>
              <w:t>1</w:t>
            </w:r>
            <w:r w:rsidRPr="002654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6" w:type="pct"/>
            <w:vAlign w:val="bottom"/>
          </w:tcPr>
          <w:p w14:paraId="1E33A286" w14:textId="0830C8AB" w:rsidR="005A6C7F" w:rsidRPr="002654F5" w:rsidRDefault="005A6C7F" w:rsidP="002654F5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359" w:type="pct"/>
            <w:vAlign w:val="bottom"/>
          </w:tcPr>
          <w:p w14:paraId="095F0CB8" w14:textId="0FA4E48A" w:rsidR="005A6C7F" w:rsidRPr="002654F5" w:rsidRDefault="005A6C7F" w:rsidP="002654F5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28" w:type="pct"/>
            <w:vAlign w:val="bottom"/>
          </w:tcPr>
          <w:p w14:paraId="1E77B55B" w14:textId="39E8B0E5" w:rsidR="005A6C7F" w:rsidRPr="002654F5" w:rsidRDefault="005A6C7F" w:rsidP="002654F5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60" w:type="pct"/>
            <w:vAlign w:val="bottom"/>
          </w:tcPr>
          <w:p w14:paraId="7175149C" w14:textId="01A26EA1" w:rsidR="005A6C7F" w:rsidRPr="002654F5" w:rsidRDefault="005A6C7F" w:rsidP="002654F5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0.24</w:t>
            </w:r>
          </w:p>
        </w:tc>
      </w:tr>
      <w:tr w:rsidR="00101F95" w14:paraId="52860E4B" w14:textId="77777777" w:rsidTr="00CB0C67">
        <w:tc>
          <w:tcPr>
            <w:tcW w:w="554" w:type="pct"/>
            <w:vAlign w:val="bottom"/>
          </w:tcPr>
          <w:p w14:paraId="2EE12A2E" w14:textId="77777777" w:rsidR="005A6C7F" w:rsidRPr="002654F5" w:rsidRDefault="005A6C7F" w:rsidP="00995C1F">
            <w:pPr>
              <w:rPr>
                <w:rFonts w:ascii="Times New Roman" w:hAnsi="Times New Roman" w:cs="Times New Roman"/>
                <w:b/>
                <w:bCs/>
              </w:rPr>
            </w:pPr>
            <w:r w:rsidRPr="002654F5">
              <w:rPr>
                <w:rFonts w:ascii="Times New Roman" w:hAnsi="Times New Roman" w:cs="Times New Roman"/>
                <w:b/>
                <w:bCs/>
              </w:rPr>
              <w:t>Final Body Weight</w:t>
            </w:r>
          </w:p>
          <w:p w14:paraId="2B46FEBA" w14:textId="5E6906A5" w:rsidR="005A6C7F" w:rsidRPr="002654F5" w:rsidRDefault="005A6C7F" w:rsidP="00995C1F">
            <w:pPr>
              <w:rPr>
                <w:rFonts w:ascii="Times New Roman" w:hAnsi="Times New Roman" w:cs="Times New Roman"/>
                <w:b/>
                <w:bCs/>
              </w:rPr>
            </w:pPr>
            <w:r w:rsidRPr="002654F5">
              <w:rPr>
                <w:rFonts w:ascii="Times New Roman" w:hAnsi="Times New Roman" w:cs="Times New Roman"/>
                <w:b/>
                <w:bCs/>
              </w:rPr>
              <w:t>(g)</w:t>
            </w:r>
            <w:r w:rsidR="00F112A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27" w:type="pct"/>
            <w:vAlign w:val="bottom"/>
          </w:tcPr>
          <w:p w14:paraId="010A1478" w14:textId="77777777" w:rsidR="0006360A" w:rsidRPr="002654F5" w:rsidRDefault="0006360A" w:rsidP="0006360A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371</w:t>
            </w:r>
          </w:p>
          <w:p w14:paraId="5DA6F4B1" w14:textId="35093C9E" w:rsidR="005A6C7F" w:rsidRPr="002654F5" w:rsidRDefault="0006360A" w:rsidP="0006360A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27.3</w:t>
            </w:r>
            <w:r w:rsidRPr="002654F5">
              <w:rPr>
                <w:rFonts w:ascii="Times New Roman" w:hAnsi="Times New Roman" w:cs="Times New Roman"/>
              </w:rPr>
              <w:t>)</w:t>
            </w:r>
            <w:r w:rsidR="00101F9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294" w:type="pct"/>
            <w:vAlign w:val="bottom"/>
          </w:tcPr>
          <w:p w14:paraId="45981F87" w14:textId="77777777" w:rsidR="0006360A" w:rsidRPr="002654F5" w:rsidRDefault="0006360A" w:rsidP="0006360A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340</w:t>
            </w:r>
          </w:p>
          <w:p w14:paraId="6906234F" w14:textId="5B374E76" w:rsidR="005A6C7F" w:rsidRPr="002654F5" w:rsidRDefault="0006360A" w:rsidP="00995C1F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7.2</w:t>
            </w:r>
            <w:r w:rsidRPr="002654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" w:type="pct"/>
            <w:vAlign w:val="bottom"/>
          </w:tcPr>
          <w:p w14:paraId="780D8D07" w14:textId="5BF57BC1" w:rsidR="005A6C7F" w:rsidRPr="002654F5" w:rsidRDefault="005A6C7F" w:rsidP="00995C1F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347</w:t>
            </w:r>
          </w:p>
          <w:p w14:paraId="2B8574F4" w14:textId="7142DE08" w:rsidR="005A6C7F" w:rsidRPr="002654F5" w:rsidRDefault="005A6C7F" w:rsidP="00995C1F">
            <w:pPr>
              <w:jc w:val="right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2654F5">
              <w:rPr>
                <w:rFonts w:ascii="Times New Roman" w:hAnsi="Times New Roman" w:cs="Times New Roman"/>
              </w:rPr>
              <w:t>(</w:t>
            </w:r>
            <w:r w:rsidR="003425F8">
              <w:rPr>
                <w:rFonts w:ascii="Times New Roman" w:hAnsi="Times New Roman" w:cs="Times New Roman"/>
              </w:rPr>
              <w:t>27.3</w:t>
            </w:r>
            <w:r w:rsidRPr="002654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5" w:type="pct"/>
            <w:vAlign w:val="bottom"/>
          </w:tcPr>
          <w:p w14:paraId="02775EFA" w14:textId="6646075A" w:rsidR="005A6C7F" w:rsidRPr="002654F5" w:rsidRDefault="005A6C7F" w:rsidP="00995C1F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361</w:t>
            </w:r>
          </w:p>
          <w:p w14:paraId="39E473A8" w14:textId="5234AF53" w:rsidR="005A6C7F" w:rsidRPr="002654F5" w:rsidRDefault="005A6C7F" w:rsidP="00995C1F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(</w:t>
            </w:r>
            <w:r w:rsidR="007C2CF9">
              <w:rPr>
                <w:rFonts w:ascii="Times New Roman" w:hAnsi="Times New Roman" w:cs="Times New Roman"/>
              </w:rPr>
              <w:t>27.3</w:t>
            </w:r>
            <w:r w:rsidRPr="002654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" w:type="pct"/>
            <w:vAlign w:val="bottom"/>
          </w:tcPr>
          <w:p w14:paraId="76C35101" w14:textId="49306A8A" w:rsidR="005A6C7F" w:rsidRPr="002654F5" w:rsidRDefault="005A6C7F" w:rsidP="00995C1F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358</w:t>
            </w:r>
          </w:p>
          <w:p w14:paraId="0C35C4A8" w14:textId="3F1982E6" w:rsidR="005A6C7F" w:rsidRPr="002654F5" w:rsidRDefault="005A6C7F" w:rsidP="00995C1F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(</w:t>
            </w:r>
            <w:r w:rsidR="007C2CF9">
              <w:rPr>
                <w:rFonts w:ascii="Times New Roman" w:hAnsi="Times New Roman" w:cs="Times New Roman"/>
              </w:rPr>
              <w:t>27.3</w:t>
            </w:r>
            <w:r w:rsidRPr="002654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" w:type="pct"/>
            <w:vAlign w:val="bottom"/>
          </w:tcPr>
          <w:p w14:paraId="7AABBEDB" w14:textId="382C29F9" w:rsidR="005A6C7F" w:rsidRPr="002654F5" w:rsidRDefault="005A6C7F" w:rsidP="00995C1F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362</w:t>
            </w:r>
          </w:p>
          <w:p w14:paraId="05C62598" w14:textId="068C8415" w:rsidR="005A6C7F" w:rsidRPr="002654F5" w:rsidRDefault="005A6C7F" w:rsidP="00995C1F">
            <w:pPr>
              <w:jc w:val="right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2654F5">
              <w:rPr>
                <w:rFonts w:ascii="Times New Roman" w:hAnsi="Times New Roman" w:cs="Times New Roman"/>
              </w:rPr>
              <w:t>(</w:t>
            </w:r>
            <w:r w:rsidR="007C2CF9">
              <w:rPr>
                <w:rFonts w:ascii="Times New Roman" w:hAnsi="Times New Roman" w:cs="Times New Roman"/>
              </w:rPr>
              <w:t>27.2</w:t>
            </w:r>
            <w:r w:rsidRPr="002654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" w:type="pct"/>
            <w:vAlign w:val="bottom"/>
          </w:tcPr>
          <w:p w14:paraId="17263D5A" w14:textId="77777777" w:rsidR="005A6C7F" w:rsidRPr="002654F5" w:rsidRDefault="005A6C7F" w:rsidP="00995C1F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333</w:t>
            </w:r>
          </w:p>
          <w:p w14:paraId="1D9CF36A" w14:textId="742B0B78" w:rsidR="005A6C7F" w:rsidRPr="002654F5" w:rsidRDefault="005A6C7F" w:rsidP="00995C1F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(</w:t>
            </w:r>
            <w:r w:rsidR="007C2CF9">
              <w:rPr>
                <w:rFonts w:ascii="Times New Roman" w:hAnsi="Times New Roman" w:cs="Times New Roman"/>
              </w:rPr>
              <w:t>27</w:t>
            </w:r>
            <w:r w:rsidRPr="002654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" w:type="pct"/>
            <w:vAlign w:val="bottom"/>
          </w:tcPr>
          <w:p w14:paraId="043C39CF" w14:textId="77777777" w:rsidR="005A6C7F" w:rsidRPr="002654F5" w:rsidRDefault="005A6C7F" w:rsidP="00995C1F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369</w:t>
            </w:r>
          </w:p>
          <w:p w14:paraId="2932F004" w14:textId="09CA91DF" w:rsidR="005A6C7F" w:rsidRPr="002654F5" w:rsidRDefault="005A6C7F" w:rsidP="00995C1F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(</w:t>
            </w:r>
            <w:r w:rsidR="007C2CF9">
              <w:rPr>
                <w:rFonts w:ascii="Times New Roman" w:hAnsi="Times New Roman" w:cs="Times New Roman"/>
              </w:rPr>
              <w:t>27.2</w:t>
            </w:r>
            <w:r w:rsidRPr="002654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" w:type="pct"/>
            <w:vAlign w:val="bottom"/>
          </w:tcPr>
          <w:p w14:paraId="04C09FD2" w14:textId="77777777" w:rsidR="005A6C7F" w:rsidRPr="002654F5" w:rsidRDefault="005A6C7F" w:rsidP="00995C1F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353</w:t>
            </w:r>
          </w:p>
          <w:p w14:paraId="222EA05F" w14:textId="1E9CEDE4" w:rsidR="005A6C7F" w:rsidRPr="002654F5" w:rsidRDefault="005A6C7F" w:rsidP="00995C1F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(</w:t>
            </w:r>
            <w:r w:rsidR="007C2CF9">
              <w:rPr>
                <w:rFonts w:ascii="Times New Roman" w:hAnsi="Times New Roman" w:cs="Times New Roman"/>
              </w:rPr>
              <w:t>27</w:t>
            </w:r>
            <w:r w:rsidRPr="002654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" w:type="pct"/>
            <w:vAlign w:val="bottom"/>
          </w:tcPr>
          <w:p w14:paraId="40782D75" w14:textId="77777777" w:rsidR="005A6C7F" w:rsidRPr="002654F5" w:rsidRDefault="005A6C7F" w:rsidP="00995C1F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381</w:t>
            </w:r>
          </w:p>
          <w:p w14:paraId="71CB2AF5" w14:textId="74C49143" w:rsidR="005A6C7F" w:rsidRPr="002654F5" w:rsidRDefault="005A6C7F" w:rsidP="00995C1F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(</w:t>
            </w:r>
            <w:r w:rsidR="007C2CF9">
              <w:rPr>
                <w:rFonts w:ascii="Times New Roman" w:hAnsi="Times New Roman" w:cs="Times New Roman"/>
              </w:rPr>
              <w:t>27.3</w:t>
            </w:r>
            <w:r w:rsidRPr="002654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8" w:type="pct"/>
            <w:vAlign w:val="bottom"/>
          </w:tcPr>
          <w:p w14:paraId="154CA152" w14:textId="77777777" w:rsidR="005A6C7F" w:rsidRPr="002654F5" w:rsidRDefault="005A6C7F" w:rsidP="00995C1F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335</w:t>
            </w:r>
          </w:p>
          <w:p w14:paraId="1A3C0007" w14:textId="21E22AB8" w:rsidR="005A6C7F" w:rsidRPr="002654F5" w:rsidRDefault="005A6C7F" w:rsidP="00995C1F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(</w:t>
            </w:r>
            <w:r w:rsidR="007C2CF9">
              <w:rPr>
                <w:rFonts w:ascii="Times New Roman" w:hAnsi="Times New Roman" w:cs="Times New Roman"/>
              </w:rPr>
              <w:t>27.2</w:t>
            </w:r>
            <w:r w:rsidRPr="002654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6" w:type="pct"/>
            <w:vAlign w:val="bottom"/>
          </w:tcPr>
          <w:p w14:paraId="0AD9CC4F" w14:textId="036123FE" w:rsidR="005A6C7F" w:rsidRPr="00CB0C67" w:rsidRDefault="005A6C7F" w:rsidP="00995C1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C67">
              <w:rPr>
                <w:rFonts w:ascii="Times New Roman" w:hAnsi="Times New Roman" w:cs="Times New Roman"/>
                <w:b/>
                <w:bCs/>
              </w:rPr>
              <w:t>0.0005</w:t>
            </w:r>
          </w:p>
        </w:tc>
        <w:tc>
          <w:tcPr>
            <w:tcW w:w="359" w:type="pct"/>
            <w:vAlign w:val="bottom"/>
          </w:tcPr>
          <w:p w14:paraId="607FBC47" w14:textId="61854EC2" w:rsidR="005A6C7F" w:rsidRPr="00CB0C67" w:rsidRDefault="005A6C7F" w:rsidP="00995C1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B0C67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228" w:type="pct"/>
            <w:vAlign w:val="bottom"/>
          </w:tcPr>
          <w:p w14:paraId="1F66D7DF" w14:textId="3F6E4C22" w:rsidR="005A6C7F" w:rsidRPr="002654F5" w:rsidRDefault="005A6C7F" w:rsidP="00995C1F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60" w:type="pct"/>
            <w:vAlign w:val="bottom"/>
          </w:tcPr>
          <w:p w14:paraId="477444F4" w14:textId="6A3B4742" w:rsidR="005A6C7F" w:rsidRPr="002654F5" w:rsidRDefault="005A6C7F" w:rsidP="00995C1F">
            <w:pPr>
              <w:jc w:val="right"/>
              <w:rPr>
                <w:rFonts w:ascii="Times New Roman" w:hAnsi="Times New Roman" w:cs="Times New Roman"/>
              </w:rPr>
            </w:pPr>
            <w:r w:rsidRPr="002654F5">
              <w:rPr>
                <w:rFonts w:ascii="Times New Roman" w:hAnsi="Times New Roman" w:cs="Times New Roman"/>
              </w:rPr>
              <w:t>0.18</w:t>
            </w:r>
          </w:p>
        </w:tc>
      </w:tr>
    </w:tbl>
    <w:p w14:paraId="5065FF62" w14:textId="29519825" w:rsidR="00961A10" w:rsidRDefault="00961A10" w:rsidP="002B37E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CE5A3B9" w14:textId="49443E02" w:rsidR="009C1850" w:rsidRPr="000107DD" w:rsidRDefault="00C21A5F" w:rsidP="002B37E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C1850" w:rsidRPr="000107D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F3EF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C1850" w:rsidRPr="000107D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9C1850" w:rsidRPr="000107DD">
        <w:rPr>
          <w:rFonts w:ascii="Times New Roman" w:hAnsi="Times New Roman" w:cs="Times New Roman"/>
          <w:sz w:val="24"/>
          <w:szCs w:val="24"/>
        </w:rPr>
        <w:t>ANCOVA p-values for the overall model (</w:t>
      </w:r>
      <w:proofErr w:type="spellStart"/>
      <w:r w:rsidR="009C1850" w:rsidRPr="000107D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C1850" w:rsidRPr="000107DD">
        <w:rPr>
          <w:rFonts w:ascii="Times New Roman" w:hAnsi="Times New Roman" w:cs="Times New Roman"/>
          <w:sz w:val="24"/>
          <w:szCs w:val="24"/>
          <w:vertAlign w:val="subscript"/>
        </w:rPr>
        <w:t>Model</w:t>
      </w:r>
      <w:proofErr w:type="spellEnd"/>
      <w:r w:rsidR="009C1850" w:rsidRPr="000107DD">
        <w:rPr>
          <w:rFonts w:ascii="Times New Roman" w:hAnsi="Times New Roman" w:cs="Times New Roman"/>
          <w:sz w:val="24"/>
          <w:szCs w:val="24"/>
        </w:rPr>
        <w:t>), main of effect of health status (</w:t>
      </w:r>
      <w:proofErr w:type="spellStart"/>
      <w:r w:rsidR="009C1850" w:rsidRPr="000107D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C1850" w:rsidRPr="000107DD">
        <w:rPr>
          <w:rFonts w:ascii="Times New Roman" w:hAnsi="Times New Roman" w:cs="Times New Roman"/>
          <w:sz w:val="24"/>
          <w:szCs w:val="24"/>
          <w:vertAlign w:val="subscript"/>
        </w:rPr>
        <w:t>Health</w:t>
      </w:r>
      <w:proofErr w:type="spellEnd"/>
      <w:r w:rsidR="009C1850" w:rsidRPr="000107DD">
        <w:rPr>
          <w:rFonts w:ascii="Times New Roman" w:hAnsi="Times New Roman" w:cs="Times New Roman"/>
          <w:sz w:val="24"/>
          <w:szCs w:val="24"/>
        </w:rPr>
        <w:t>), diet (</w:t>
      </w:r>
      <w:proofErr w:type="spellStart"/>
      <w:r w:rsidR="009C1850" w:rsidRPr="000107D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C1850" w:rsidRPr="000107DD">
        <w:rPr>
          <w:rFonts w:ascii="Times New Roman" w:hAnsi="Times New Roman" w:cs="Times New Roman"/>
          <w:sz w:val="24"/>
          <w:szCs w:val="24"/>
          <w:vertAlign w:val="subscript"/>
        </w:rPr>
        <w:t>Diet</w:t>
      </w:r>
      <w:proofErr w:type="spellEnd"/>
      <w:r w:rsidR="009C1850" w:rsidRPr="000107DD">
        <w:rPr>
          <w:rFonts w:ascii="Times New Roman" w:hAnsi="Times New Roman" w:cs="Times New Roman"/>
          <w:sz w:val="24"/>
          <w:szCs w:val="24"/>
        </w:rPr>
        <w:t>), and their interaction (</w:t>
      </w:r>
      <w:proofErr w:type="spellStart"/>
      <w:r w:rsidR="009C1850" w:rsidRPr="000107D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C1850" w:rsidRPr="000107DD">
        <w:rPr>
          <w:rFonts w:ascii="Times New Roman" w:hAnsi="Times New Roman" w:cs="Times New Roman"/>
          <w:sz w:val="24"/>
          <w:szCs w:val="24"/>
          <w:vertAlign w:val="subscript"/>
        </w:rPr>
        <w:t>HxD</w:t>
      </w:r>
      <w:proofErr w:type="spellEnd"/>
      <w:r w:rsidR="009C1850" w:rsidRPr="000107DD">
        <w:rPr>
          <w:rFonts w:ascii="Times New Roman" w:hAnsi="Times New Roman" w:cs="Times New Roman"/>
          <w:sz w:val="24"/>
          <w:szCs w:val="24"/>
        </w:rPr>
        <w:t>)</w:t>
      </w:r>
      <w:r w:rsidR="00906834">
        <w:rPr>
          <w:rFonts w:ascii="Times New Roman" w:hAnsi="Times New Roman" w:cs="Times New Roman"/>
          <w:sz w:val="24"/>
          <w:szCs w:val="24"/>
        </w:rPr>
        <w:t xml:space="preserve"> for day 7 food consumption and final body weight</w:t>
      </w:r>
      <w:r w:rsidR="009C1850" w:rsidRPr="000107DD">
        <w:rPr>
          <w:rFonts w:ascii="Times New Roman" w:hAnsi="Times New Roman" w:cs="Times New Roman"/>
          <w:sz w:val="24"/>
          <w:szCs w:val="24"/>
        </w:rPr>
        <w:t xml:space="preserve">. LS means ± </w:t>
      </w:r>
      <w:r w:rsidR="003172C1">
        <w:rPr>
          <w:rFonts w:ascii="Times New Roman" w:hAnsi="Times New Roman" w:cs="Times New Roman"/>
          <w:sz w:val="24"/>
          <w:szCs w:val="24"/>
        </w:rPr>
        <w:t>SD</w:t>
      </w:r>
      <w:r w:rsidR="009C1850" w:rsidRPr="000107DD">
        <w:rPr>
          <w:rFonts w:ascii="Times New Roman" w:hAnsi="Times New Roman" w:cs="Times New Roman"/>
          <w:sz w:val="24"/>
          <w:szCs w:val="24"/>
        </w:rPr>
        <w:t xml:space="preserve"> are shown. </w:t>
      </w:r>
      <w:r w:rsidR="000107DD" w:rsidRPr="000107DD">
        <w:rPr>
          <w:rFonts w:ascii="Times New Roman" w:hAnsi="Times New Roman" w:cs="Times New Roman"/>
          <w:sz w:val="24"/>
          <w:szCs w:val="24"/>
        </w:rPr>
        <w:t xml:space="preserve">Food consumption did not differ between groups. Final body weight was lower in CKD compared to sham rats, as expected due to CKD. </w:t>
      </w:r>
    </w:p>
    <w:p w14:paraId="4568325B" w14:textId="5E459DD3" w:rsidR="0005618A" w:rsidRDefault="00F112A5" w:rsidP="002B37E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5618A">
        <w:rPr>
          <w:rFonts w:ascii="Times New Roman" w:hAnsi="Times New Roman" w:cs="Times New Roman"/>
          <w:sz w:val="24"/>
          <w:szCs w:val="24"/>
        </w:rPr>
        <w:t>n= 11 sham LP, 11 sham LPHP, 9 sham HP, 12 CKD LP, 12 CKD LPHP, 11 CKD HP</w:t>
      </w:r>
    </w:p>
    <w:p w14:paraId="2A7F2C1A" w14:textId="472D3AC6" w:rsidR="0087142F" w:rsidRDefault="0087142F" w:rsidP="002B37E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D3492C0" w14:textId="28D5563B" w:rsidR="00CE54BD" w:rsidRDefault="00CE54BD" w:rsidP="002B37E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8F85D64" w14:textId="122A8583" w:rsidR="00CE54BD" w:rsidRDefault="00CE54BD" w:rsidP="002B37E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450BF8C" w14:textId="3DFEEDD4" w:rsidR="00E667F5" w:rsidRDefault="00E667F5" w:rsidP="002B37E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7F6A13A" w14:textId="5839BEF3" w:rsidR="00E667F5" w:rsidRDefault="00E667F5" w:rsidP="002B37E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A5F4A0B" w14:textId="2E74C1C5" w:rsidR="00E667F5" w:rsidRDefault="00E667F5" w:rsidP="002B37E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03A7609" w14:textId="2873E0DF" w:rsidR="00E667F5" w:rsidRDefault="00E667F5" w:rsidP="002B37E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0868336" w14:textId="36FB8D4A" w:rsidR="00E667F5" w:rsidRDefault="00E667F5" w:rsidP="002B37E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B6830C3" w14:textId="69D126B5" w:rsidR="00E667F5" w:rsidRDefault="00E667F5" w:rsidP="002B37E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7C6DDA0" w14:textId="0B1E1A52" w:rsidR="00E667F5" w:rsidRDefault="00E667F5" w:rsidP="002B37E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CE47FC0" w14:textId="5DE13619" w:rsidR="00E667F5" w:rsidRDefault="00E667F5" w:rsidP="002B37E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3E537AC" w14:textId="42C8C3DE" w:rsidR="00E667F5" w:rsidRDefault="00E667F5" w:rsidP="002B37E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CBBC8DF" w14:textId="77777777" w:rsidR="00E667F5" w:rsidRDefault="00E667F5" w:rsidP="002B37E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8D8E6CD" w14:textId="77777777" w:rsidR="00E667F5" w:rsidRDefault="00E667F5" w:rsidP="002B37E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AEF7AB3" w14:textId="59AC691B" w:rsidR="006A0D2E" w:rsidRDefault="003A512E" w:rsidP="002B37E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783168" behindDoc="1" locked="0" layoutInCell="1" allowOverlap="1" wp14:anchorId="4FCD06B5" wp14:editId="179D8284">
            <wp:simplePos x="0" y="0"/>
            <wp:positionH relativeFrom="column">
              <wp:posOffset>5838825</wp:posOffset>
            </wp:positionH>
            <wp:positionV relativeFrom="paragraph">
              <wp:posOffset>2511425</wp:posOffset>
            </wp:positionV>
            <wp:extent cx="3200400" cy="2286000"/>
            <wp:effectExtent l="0" t="0" r="0" b="0"/>
            <wp:wrapTight wrapText="bothSides">
              <wp:wrapPolygon edited="0">
                <wp:start x="0" y="0"/>
                <wp:lineTo x="0" y="21420"/>
                <wp:lineTo x="21471" y="21420"/>
                <wp:lineTo x="21471" y="0"/>
                <wp:lineTo x="0" y="0"/>
              </wp:wrapPolygon>
            </wp:wrapTight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9EC4B6EF-27AD-4AF9-A14D-65051208DA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79072" behindDoc="1" locked="0" layoutInCell="1" allowOverlap="1" wp14:anchorId="63AD2D00" wp14:editId="412ADE4C">
            <wp:simplePos x="0" y="0"/>
            <wp:positionH relativeFrom="margin">
              <wp:posOffset>2571750</wp:posOffset>
            </wp:positionH>
            <wp:positionV relativeFrom="paragraph">
              <wp:posOffset>244475</wp:posOffset>
            </wp:positionV>
            <wp:extent cx="3200400" cy="2286000"/>
            <wp:effectExtent l="0" t="0" r="0" b="0"/>
            <wp:wrapTight wrapText="bothSides">
              <wp:wrapPolygon edited="0">
                <wp:start x="0" y="0"/>
                <wp:lineTo x="0" y="21420"/>
                <wp:lineTo x="21471" y="21420"/>
                <wp:lineTo x="21471" y="0"/>
                <wp:lineTo x="0" y="0"/>
              </wp:wrapPolygon>
            </wp:wrapTight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EC0ACC7E-019A-4723-A75A-EC3C5BB454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81120" behindDoc="1" locked="0" layoutInCell="1" allowOverlap="1" wp14:anchorId="698A87A6" wp14:editId="1B68F3C7">
            <wp:simplePos x="0" y="0"/>
            <wp:positionH relativeFrom="column">
              <wp:posOffset>-466725</wp:posOffset>
            </wp:positionH>
            <wp:positionV relativeFrom="paragraph">
              <wp:posOffset>2505075</wp:posOffset>
            </wp:positionV>
            <wp:extent cx="3200400" cy="2286000"/>
            <wp:effectExtent l="0" t="0" r="0" b="0"/>
            <wp:wrapTight wrapText="bothSides">
              <wp:wrapPolygon edited="0">
                <wp:start x="0" y="0"/>
                <wp:lineTo x="0" y="21420"/>
                <wp:lineTo x="21471" y="21420"/>
                <wp:lineTo x="21471" y="0"/>
                <wp:lineTo x="0" y="0"/>
              </wp:wrapPolygon>
            </wp:wrapTight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270F71F-9817-49F4-978D-FE04E537EB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C3499">
        <w:rPr>
          <w:noProof/>
        </w:rPr>
        <w:drawing>
          <wp:anchor distT="0" distB="0" distL="114300" distR="114300" simplePos="0" relativeHeight="251782144" behindDoc="1" locked="0" layoutInCell="1" allowOverlap="1" wp14:anchorId="32D2A299" wp14:editId="2B99E937">
            <wp:simplePos x="0" y="0"/>
            <wp:positionH relativeFrom="column">
              <wp:posOffset>2695575</wp:posOffset>
            </wp:positionH>
            <wp:positionV relativeFrom="paragraph">
              <wp:posOffset>2505075</wp:posOffset>
            </wp:positionV>
            <wp:extent cx="3200400" cy="2286000"/>
            <wp:effectExtent l="0" t="0" r="0" b="0"/>
            <wp:wrapTight wrapText="bothSides">
              <wp:wrapPolygon edited="0">
                <wp:start x="0" y="0"/>
                <wp:lineTo x="0" y="21420"/>
                <wp:lineTo x="21471" y="21420"/>
                <wp:lineTo x="21471" y="0"/>
                <wp:lineTo x="0" y="0"/>
              </wp:wrapPolygon>
            </wp:wrapTight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C7643A38-F456-4F46-95DE-334FA46C21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5697F">
        <w:rPr>
          <w:noProof/>
        </w:rPr>
        <w:drawing>
          <wp:anchor distT="0" distB="0" distL="114300" distR="114300" simplePos="0" relativeHeight="251780096" behindDoc="1" locked="0" layoutInCell="1" allowOverlap="1" wp14:anchorId="789CA856" wp14:editId="4B33038E">
            <wp:simplePos x="0" y="0"/>
            <wp:positionH relativeFrom="column">
              <wp:posOffset>5819775</wp:posOffset>
            </wp:positionH>
            <wp:positionV relativeFrom="paragraph">
              <wp:posOffset>190500</wp:posOffset>
            </wp:positionV>
            <wp:extent cx="3200400" cy="2286000"/>
            <wp:effectExtent l="0" t="0" r="0" b="0"/>
            <wp:wrapTight wrapText="bothSides">
              <wp:wrapPolygon edited="0">
                <wp:start x="0" y="0"/>
                <wp:lineTo x="0" y="21420"/>
                <wp:lineTo x="21471" y="21420"/>
                <wp:lineTo x="21471" y="0"/>
                <wp:lineTo x="0" y="0"/>
              </wp:wrapPolygon>
            </wp:wrapTight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DD314999-06AE-458F-BFA0-0E04993072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5697F">
        <w:rPr>
          <w:noProof/>
        </w:rPr>
        <w:drawing>
          <wp:anchor distT="0" distB="0" distL="114300" distR="114300" simplePos="0" relativeHeight="251778048" behindDoc="1" locked="0" layoutInCell="1" allowOverlap="1" wp14:anchorId="1A7676D4" wp14:editId="5E424962">
            <wp:simplePos x="0" y="0"/>
            <wp:positionH relativeFrom="column">
              <wp:posOffset>-552450</wp:posOffset>
            </wp:positionH>
            <wp:positionV relativeFrom="paragraph">
              <wp:posOffset>273050</wp:posOffset>
            </wp:positionV>
            <wp:extent cx="3200400" cy="2286000"/>
            <wp:effectExtent l="0" t="0" r="0" b="0"/>
            <wp:wrapTight wrapText="bothSides">
              <wp:wrapPolygon edited="0">
                <wp:start x="0" y="0"/>
                <wp:lineTo x="0" y="21420"/>
                <wp:lineTo x="21471" y="21420"/>
                <wp:lineTo x="21471" y="0"/>
                <wp:lineTo x="0" y="0"/>
              </wp:wrapPolygon>
            </wp:wrapTight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5A89B469-87B7-4FEB-81CE-0CEC3C8D14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667F5">
        <w:rPr>
          <w:rFonts w:ascii="Times New Roman" w:hAnsi="Times New Roman" w:cs="Times New Roman"/>
          <w:b/>
          <w:bCs/>
          <w:sz w:val="24"/>
          <w:szCs w:val="24"/>
        </w:rPr>
        <w:t>Supplementary Figure 1. Oral Dose Curves</w:t>
      </w:r>
    </w:p>
    <w:p w14:paraId="177F6E9B" w14:textId="68EBCFB6" w:rsidR="00B13D0A" w:rsidRPr="00104DCA" w:rsidRDefault="00B13D0A" w:rsidP="002B37E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="00104DCA">
        <w:rPr>
          <w:rFonts w:ascii="Times New Roman" w:hAnsi="Times New Roman" w:cs="Times New Roman"/>
          <w:b/>
          <w:bCs/>
          <w:sz w:val="24"/>
          <w:szCs w:val="24"/>
        </w:rPr>
        <w:t xml:space="preserve">A-F </w:t>
      </w:r>
      <w:r>
        <w:rPr>
          <w:rFonts w:ascii="Times New Roman" w:hAnsi="Times New Roman" w:cs="Times New Roman"/>
          <w:b/>
          <w:bCs/>
          <w:sz w:val="24"/>
          <w:szCs w:val="24"/>
        </w:rPr>
        <w:t>Oral Dose Curves</w:t>
      </w:r>
      <w:r w:rsidR="00104DC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0" w:name="_Hlk112700796"/>
      <w:r w:rsidR="008134A9">
        <w:rPr>
          <w:rFonts w:ascii="Times New Roman" w:hAnsi="Times New Roman" w:cs="Times New Roman"/>
          <w:sz w:val="24"/>
          <w:szCs w:val="24"/>
        </w:rPr>
        <w:t xml:space="preserve">Plasma </w:t>
      </w:r>
      <w:r w:rsidR="008134A9" w:rsidRPr="00CB0C67">
        <w:rPr>
          <w:rFonts w:ascii="Times New Roman" w:hAnsi="Times New Roman" w:cs="Times New Roman"/>
          <w:sz w:val="24"/>
          <w:szCs w:val="24"/>
          <w:vertAlign w:val="superscript"/>
        </w:rPr>
        <w:t>33</w:t>
      </w:r>
      <w:r w:rsidR="008134A9">
        <w:rPr>
          <w:rFonts w:ascii="Times New Roman" w:hAnsi="Times New Roman" w:cs="Times New Roman"/>
          <w:sz w:val="24"/>
          <w:szCs w:val="24"/>
        </w:rPr>
        <w:t>P levels at each timepoint are shown as a percent of oral isotope dose for each individual rat.</w:t>
      </w:r>
      <w:r w:rsidR="00104DCA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380D26">
        <w:rPr>
          <w:rFonts w:ascii="Times New Roman" w:hAnsi="Times New Roman" w:cs="Times New Roman"/>
          <w:sz w:val="24"/>
          <w:szCs w:val="24"/>
        </w:rPr>
        <w:t xml:space="preserve">Each color per graph represents one rat. </w:t>
      </w:r>
      <w:bookmarkStart w:id="1" w:name="_Hlk112700901"/>
      <w:r w:rsidR="00380D26">
        <w:rPr>
          <w:rFonts w:ascii="Times New Roman" w:hAnsi="Times New Roman" w:cs="Times New Roman"/>
          <w:sz w:val="24"/>
          <w:szCs w:val="24"/>
        </w:rPr>
        <w:t>Values presented are from 100 µL of plasma counted at each time point over a 2-hour period.</w:t>
      </w:r>
      <w:bookmarkEnd w:id="1"/>
      <w:r w:rsidR="004C0EBB">
        <w:rPr>
          <w:rFonts w:ascii="Times New Roman" w:hAnsi="Times New Roman" w:cs="Times New Roman"/>
          <w:sz w:val="24"/>
          <w:szCs w:val="24"/>
        </w:rPr>
        <w:t xml:space="preserve"> Axes for all graphs were kept consistent for ease of interpretation.</w:t>
      </w:r>
    </w:p>
    <w:p w14:paraId="1D0BF9C9" w14:textId="1697FA47" w:rsidR="00454A01" w:rsidRPr="000107DD" w:rsidRDefault="00454A01" w:rsidP="00454A01">
      <w:pPr>
        <w:spacing w:after="0" w:line="480" w:lineRule="auto"/>
      </w:pPr>
      <w:bookmarkStart w:id="2" w:name="_Hlk112700929"/>
      <w:r w:rsidRPr="000107DD">
        <w:rPr>
          <w:rFonts w:ascii="Times New Roman" w:hAnsi="Times New Roman" w:cs="Times New Roman"/>
          <w:sz w:val="24"/>
          <w:szCs w:val="24"/>
        </w:rPr>
        <w:t>n=</w:t>
      </w:r>
      <w:r>
        <w:rPr>
          <w:rFonts w:ascii="Times New Roman" w:hAnsi="Times New Roman" w:cs="Times New Roman"/>
          <w:sz w:val="24"/>
          <w:szCs w:val="24"/>
        </w:rPr>
        <w:t xml:space="preserve"> 7 sham LP, 7 sham LPHP, 6 sham HP, 7 CKD LP, 8 CKD LPHP, 8 CKD HP</w:t>
      </w:r>
    </w:p>
    <w:bookmarkEnd w:id="2"/>
    <w:p w14:paraId="068647EC" w14:textId="5979EB60" w:rsidR="00E667F5" w:rsidRDefault="00CC7A20" w:rsidP="002B37E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787264" behindDoc="1" locked="0" layoutInCell="1" allowOverlap="1" wp14:anchorId="64A012A4" wp14:editId="762C828B">
            <wp:simplePos x="0" y="0"/>
            <wp:positionH relativeFrom="column">
              <wp:posOffset>-438150</wp:posOffset>
            </wp:positionH>
            <wp:positionV relativeFrom="paragraph">
              <wp:posOffset>2552700</wp:posOffset>
            </wp:positionV>
            <wp:extent cx="3200400" cy="2286000"/>
            <wp:effectExtent l="0" t="0" r="0" b="0"/>
            <wp:wrapTight wrapText="bothSides">
              <wp:wrapPolygon edited="0">
                <wp:start x="0" y="0"/>
                <wp:lineTo x="0" y="21420"/>
                <wp:lineTo x="21471" y="21420"/>
                <wp:lineTo x="21471" y="0"/>
                <wp:lineTo x="0" y="0"/>
              </wp:wrapPolygon>
            </wp:wrapTight>
            <wp:docPr id="26" name="Chart 26">
              <a:extLst xmlns:a="http://schemas.openxmlformats.org/drawingml/2006/main">
                <a:ext uri="{FF2B5EF4-FFF2-40B4-BE49-F238E27FC236}">
                  <a16:creationId xmlns:a16="http://schemas.microsoft.com/office/drawing/2014/main" id="{9275B085-2041-44CB-B6C5-00B7DD435ED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84192" behindDoc="1" locked="0" layoutInCell="1" allowOverlap="1" wp14:anchorId="2B3D8D97" wp14:editId="6FA129AF">
            <wp:simplePos x="0" y="0"/>
            <wp:positionH relativeFrom="column">
              <wp:posOffset>-476250</wp:posOffset>
            </wp:positionH>
            <wp:positionV relativeFrom="paragraph">
              <wp:posOffset>238125</wp:posOffset>
            </wp:positionV>
            <wp:extent cx="3200400" cy="2286000"/>
            <wp:effectExtent l="0" t="0" r="0" b="0"/>
            <wp:wrapTight wrapText="bothSides">
              <wp:wrapPolygon edited="0">
                <wp:start x="0" y="0"/>
                <wp:lineTo x="0" y="21420"/>
                <wp:lineTo x="21471" y="21420"/>
                <wp:lineTo x="21471" y="0"/>
                <wp:lineTo x="0" y="0"/>
              </wp:wrapPolygon>
            </wp:wrapTight>
            <wp:docPr id="23" name="Chart 23">
              <a:extLst xmlns:a="http://schemas.openxmlformats.org/drawingml/2006/main">
                <a:ext uri="{FF2B5EF4-FFF2-40B4-BE49-F238E27FC236}">
                  <a16:creationId xmlns:a16="http://schemas.microsoft.com/office/drawing/2014/main" id="{3927F35B-0D2D-4EBB-98A7-CDF50CBAE06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88288" behindDoc="1" locked="0" layoutInCell="1" allowOverlap="1" wp14:anchorId="7773D7BE" wp14:editId="2C92C536">
            <wp:simplePos x="0" y="0"/>
            <wp:positionH relativeFrom="column">
              <wp:posOffset>2724150</wp:posOffset>
            </wp:positionH>
            <wp:positionV relativeFrom="paragraph">
              <wp:posOffset>2628900</wp:posOffset>
            </wp:positionV>
            <wp:extent cx="3200400" cy="2286000"/>
            <wp:effectExtent l="0" t="0" r="0" b="0"/>
            <wp:wrapTight wrapText="bothSides">
              <wp:wrapPolygon edited="0">
                <wp:start x="0" y="0"/>
                <wp:lineTo x="0" y="21420"/>
                <wp:lineTo x="21471" y="21420"/>
                <wp:lineTo x="21471" y="0"/>
                <wp:lineTo x="0" y="0"/>
              </wp:wrapPolygon>
            </wp:wrapTight>
            <wp:docPr id="27" name="Chart 27">
              <a:extLst xmlns:a="http://schemas.openxmlformats.org/drawingml/2006/main">
                <a:ext uri="{FF2B5EF4-FFF2-40B4-BE49-F238E27FC236}">
                  <a16:creationId xmlns:a16="http://schemas.microsoft.com/office/drawing/2014/main" id="{0DEB2C34-1456-44BF-B6E4-32E210DA8FE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89312" behindDoc="1" locked="0" layoutInCell="1" allowOverlap="1" wp14:anchorId="53F33471" wp14:editId="7BEB5765">
            <wp:simplePos x="0" y="0"/>
            <wp:positionH relativeFrom="column">
              <wp:posOffset>5905500</wp:posOffset>
            </wp:positionH>
            <wp:positionV relativeFrom="paragraph">
              <wp:posOffset>2590800</wp:posOffset>
            </wp:positionV>
            <wp:extent cx="3200400" cy="2286000"/>
            <wp:effectExtent l="0" t="0" r="0" b="0"/>
            <wp:wrapTight wrapText="bothSides">
              <wp:wrapPolygon edited="0">
                <wp:start x="0" y="0"/>
                <wp:lineTo x="0" y="21420"/>
                <wp:lineTo x="21471" y="21420"/>
                <wp:lineTo x="21471" y="0"/>
                <wp:lineTo x="0" y="0"/>
              </wp:wrapPolygon>
            </wp:wrapTight>
            <wp:docPr id="28" name="Chart 28">
              <a:extLst xmlns:a="http://schemas.openxmlformats.org/drawingml/2006/main">
                <a:ext uri="{FF2B5EF4-FFF2-40B4-BE49-F238E27FC236}">
                  <a16:creationId xmlns:a16="http://schemas.microsoft.com/office/drawing/2014/main" id="{95A7D0ED-3A56-4885-90BA-CC35D596F2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255A7">
        <w:rPr>
          <w:noProof/>
        </w:rPr>
        <w:drawing>
          <wp:anchor distT="0" distB="0" distL="114300" distR="114300" simplePos="0" relativeHeight="251786240" behindDoc="1" locked="0" layoutInCell="1" allowOverlap="1" wp14:anchorId="50A62EA7" wp14:editId="2549F39B">
            <wp:simplePos x="0" y="0"/>
            <wp:positionH relativeFrom="column">
              <wp:posOffset>5924550</wp:posOffset>
            </wp:positionH>
            <wp:positionV relativeFrom="paragraph">
              <wp:posOffset>238125</wp:posOffset>
            </wp:positionV>
            <wp:extent cx="3200400" cy="2286000"/>
            <wp:effectExtent l="0" t="0" r="0" b="0"/>
            <wp:wrapTight wrapText="bothSides">
              <wp:wrapPolygon edited="0">
                <wp:start x="0" y="0"/>
                <wp:lineTo x="0" y="21420"/>
                <wp:lineTo x="21471" y="21420"/>
                <wp:lineTo x="21471" y="0"/>
                <wp:lineTo x="0" y="0"/>
              </wp:wrapPolygon>
            </wp:wrapTight>
            <wp:docPr id="25" name="Chart 25">
              <a:extLst xmlns:a="http://schemas.openxmlformats.org/drawingml/2006/main">
                <a:ext uri="{FF2B5EF4-FFF2-40B4-BE49-F238E27FC236}">
                  <a16:creationId xmlns:a16="http://schemas.microsoft.com/office/drawing/2014/main" id="{CCF0708C-28D4-4726-95CA-34F909A6FF8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255A7">
        <w:rPr>
          <w:noProof/>
        </w:rPr>
        <w:drawing>
          <wp:anchor distT="0" distB="0" distL="114300" distR="114300" simplePos="0" relativeHeight="251785216" behindDoc="1" locked="0" layoutInCell="1" allowOverlap="1" wp14:anchorId="78BE09C9" wp14:editId="76432410">
            <wp:simplePos x="0" y="0"/>
            <wp:positionH relativeFrom="column">
              <wp:posOffset>2667000</wp:posOffset>
            </wp:positionH>
            <wp:positionV relativeFrom="paragraph">
              <wp:posOffset>238125</wp:posOffset>
            </wp:positionV>
            <wp:extent cx="3200400" cy="2286000"/>
            <wp:effectExtent l="0" t="0" r="0" b="0"/>
            <wp:wrapTight wrapText="bothSides">
              <wp:wrapPolygon edited="0">
                <wp:start x="0" y="0"/>
                <wp:lineTo x="0" y="21420"/>
                <wp:lineTo x="21471" y="21420"/>
                <wp:lineTo x="21471" y="0"/>
                <wp:lineTo x="0" y="0"/>
              </wp:wrapPolygon>
            </wp:wrapTight>
            <wp:docPr id="24" name="Chart 24">
              <a:extLst xmlns:a="http://schemas.openxmlformats.org/drawingml/2006/main">
                <a:ext uri="{FF2B5EF4-FFF2-40B4-BE49-F238E27FC236}">
                  <a16:creationId xmlns:a16="http://schemas.microsoft.com/office/drawing/2014/main" id="{0AB4BACB-8158-4C4B-BCAE-CAE77D0156C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25022">
        <w:rPr>
          <w:rFonts w:ascii="Times New Roman" w:hAnsi="Times New Roman" w:cs="Times New Roman"/>
          <w:b/>
          <w:bCs/>
          <w:sz w:val="24"/>
          <w:szCs w:val="24"/>
        </w:rPr>
        <w:t>Supplementary Figure 2. I.V. Dose Curve</w:t>
      </w:r>
    </w:p>
    <w:p w14:paraId="04735ECD" w14:textId="1235A529" w:rsidR="00CE54BD" w:rsidRDefault="00CE54BD" w:rsidP="002B37E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FB7755E" w14:textId="59ADC9F3" w:rsidR="00CE54BD" w:rsidRDefault="00514A76" w:rsidP="002B37E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A-F I.V. Dose Curves: </w:t>
      </w:r>
      <w:r w:rsidR="008134A9">
        <w:rPr>
          <w:rFonts w:ascii="Times New Roman" w:hAnsi="Times New Roman" w:cs="Times New Roman"/>
          <w:sz w:val="24"/>
          <w:szCs w:val="24"/>
        </w:rPr>
        <w:t xml:space="preserve">Plasma </w:t>
      </w:r>
      <w:r w:rsidR="008134A9" w:rsidRPr="00320AA6">
        <w:rPr>
          <w:rFonts w:ascii="Times New Roman" w:hAnsi="Times New Roman" w:cs="Times New Roman"/>
          <w:sz w:val="24"/>
          <w:szCs w:val="24"/>
          <w:vertAlign w:val="superscript"/>
        </w:rPr>
        <w:t>33</w:t>
      </w:r>
      <w:r w:rsidR="008134A9">
        <w:rPr>
          <w:rFonts w:ascii="Times New Roman" w:hAnsi="Times New Roman" w:cs="Times New Roman"/>
          <w:sz w:val="24"/>
          <w:szCs w:val="24"/>
        </w:rPr>
        <w:t xml:space="preserve">P levels at each timepoint are shown as a percent of I.V. isotope dose for each individual rat. </w:t>
      </w:r>
      <w:r>
        <w:rPr>
          <w:rFonts w:ascii="Times New Roman" w:hAnsi="Times New Roman" w:cs="Times New Roman"/>
          <w:sz w:val="24"/>
          <w:szCs w:val="24"/>
        </w:rPr>
        <w:t>Each color per graph represents one rat. Values presented are from 100 µL of plasma counted at each time point over a 2-hour period.</w:t>
      </w:r>
      <w:r w:rsidR="00140369" w:rsidRPr="00140369">
        <w:rPr>
          <w:rFonts w:ascii="Times New Roman" w:hAnsi="Times New Roman" w:cs="Times New Roman"/>
          <w:sz w:val="24"/>
          <w:szCs w:val="24"/>
        </w:rPr>
        <w:t xml:space="preserve"> </w:t>
      </w:r>
      <w:r w:rsidR="00140369">
        <w:rPr>
          <w:rFonts w:ascii="Times New Roman" w:hAnsi="Times New Roman" w:cs="Times New Roman"/>
          <w:sz w:val="24"/>
          <w:szCs w:val="24"/>
        </w:rPr>
        <w:t>Axes for all graphs were kept consistent for ease of interpretation.</w:t>
      </w:r>
    </w:p>
    <w:p w14:paraId="46AEA6D7" w14:textId="116617A7" w:rsidR="0013423D" w:rsidRPr="000107DD" w:rsidRDefault="0013423D" w:rsidP="0013423D">
      <w:pPr>
        <w:spacing w:after="0" w:line="480" w:lineRule="auto"/>
      </w:pPr>
      <w:bookmarkStart w:id="3" w:name="_Hlk112700948"/>
      <w:r w:rsidRPr="000107DD">
        <w:rPr>
          <w:rFonts w:ascii="Times New Roman" w:hAnsi="Times New Roman" w:cs="Times New Roman"/>
          <w:sz w:val="24"/>
          <w:szCs w:val="24"/>
        </w:rPr>
        <w:t>n=</w:t>
      </w:r>
      <w:r>
        <w:rPr>
          <w:rFonts w:ascii="Times New Roman" w:hAnsi="Times New Roman" w:cs="Times New Roman"/>
          <w:sz w:val="24"/>
          <w:szCs w:val="24"/>
        </w:rPr>
        <w:t xml:space="preserve"> 4 sham LP, 4 sham LPHP, 3 sham HP, 4 CKD LP, 4 CKD LPHP, 3 CKD HP</w:t>
      </w:r>
    </w:p>
    <w:bookmarkEnd w:id="3"/>
    <w:p w14:paraId="0232ED51" w14:textId="0943CAC2" w:rsidR="0087142F" w:rsidRDefault="0087142F" w:rsidP="002B37E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: </w:t>
      </w:r>
      <w:r w:rsidR="0093172D">
        <w:rPr>
          <w:rFonts w:ascii="Times New Roman" w:hAnsi="Times New Roman" w:cs="Times New Roman"/>
          <w:b/>
          <w:bCs/>
          <w:sz w:val="24"/>
          <w:szCs w:val="24"/>
        </w:rPr>
        <w:t>Intestinal Fractional Phosphorus Absorption and Endpoint Plasma Biochemistries by Health Status and Diet Treatment</w:t>
      </w:r>
    </w:p>
    <w:tbl>
      <w:tblPr>
        <w:tblStyle w:val="TableGrid"/>
        <w:tblpPr w:leftFromText="180" w:rightFromText="180" w:vertAnchor="text" w:horzAnchor="margin" w:tblpXSpec="center" w:tblpY="88"/>
        <w:tblW w:w="5210" w:type="pct"/>
        <w:tblLayout w:type="fixed"/>
        <w:tblLook w:val="04A0" w:firstRow="1" w:lastRow="0" w:firstColumn="1" w:lastColumn="0" w:noHBand="0" w:noVBand="1"/>
      </w:tblPr>
      <w:tblGrid>
        <w:gridCol w:w="2790"/>
        <w:gridCol w:w="1254"/>
        <w:gridCol w:w="1258"/>
        <w:gridCol w:w="1258"/>
        <w:gridCol w:w="1263"/>
        <w:gridCol w:w="993"/>
        <w:gridCol w:w="1077"/>
        <w:gridCol w:w="1169"/>
        <w:gridCol w:w="1169"/>
        <w:gridCol w:w="1263"/>
      </w:tblGrid>
      <w:tr w:rsidR="008C1A6D" w:rsidRPr="00D36E1A" w14:paraId="6285F82E" w14:textId="0DA7DE91" w:rsidTr="00110FE6">
        <w:tc>
          <w:tcPr>
            <w:tcW w:w="1034" w:type="pct"/>
          </w:tcPr>
          <w:p w14:paraId="2AD58A37" w14:textId="77777777" w:rsidR="008C1A6D" w:rsidRPr="0093172D" w:rsidRDefault="008C1A6D" w:rsidP="008C1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gridSpan w:val="2"/>
          </w:tcPr>
          <w:p w14:paraId="5D24218B" w14:textId="77777777" w:rsidR="008C1A6D" w:rsidRPr="0093172D" w:rsidRDefault="008C1A6D" w:rsidP="008C1A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Status</w:t>
            </w:r>
          </w:p>
        </w:tc>
        <w:tc>
          <w:tcPr>
            <w:tcW w:w="1301" w:type="pct"/>
            <w:gridSpan w:val="3"/>
          </w:tcPr>
          <w:p w14:paraId="4E27A8DD" w14:textId="0F6D0342" w:rsidR="008C1A6D" w:rsidRPr="0093172D" w:rsidRDefault="008C1A6D" w:rsidP="008C1A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</w:t>
            </w:r>
          </w:p>
        </w:tc>
        <w:tc>
          <w:tcPr>
            <w:tcW w:w="1734" w:type="pct"/>
            <w:gridSpan w:val="4"/>
          </w:tcPr>
          <w:p w14:paraId="5D441653" w14:textId="795EF665" w:rsidR="008C1A6D" w:rsidRPr="0093172D" w:rsidRDefault="008C1A6D" w:rsidP="008C1A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7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COVA P-Values</w:t>
            </w:r>
          </w:p>
        </w:tc>
      </w:tr>
      <w:tr w:rsidR="00110FE6" w:rsidRPr="00D36E1A" w14:paraId="59718DD7" w14:textId="5C906E5B" w:rsidTr="00110FE6">
        <w:trPr>
          <w:trHeight w:val="276"/>
        </w:trPr>
        <w:tc>
          <w:tcPr>
            <w:tcW w:w="1034" w:type="pct"/>
            <w:vMerge w:val="restart"/>
          </w:tcPr>
          <w:p w14:paraId="488EEB01" w14:textId="77777777" w:rsidR="008C1A6D" w:rsidRPr="0093172D" w:rsidRDefault="008C1A6D" w:rsidP="008C1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" w:type="pct"/>
            <w:vMerge w:val="restart"/>
          </w:tcPr>
          <w:p w14:paraId="2DDA6D97" w14:textId="77777777" w:rsidR="008C1A6D" w:rsidRPr="0093172D" w:rsidRDefault="008C1A6D" w:rsidP="008C1A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m</w:t>
            </w:r>
          </w:p>
        </w:tc>
        <w:tc>
          <w:tcPr>
            <w:tcW w:w="466" w:type="pct"/>
            <w:vMerge w:val="restart"/>
          </w:tcPr>
          <w:p w14:paraId="2FAB06BC" w14:textId="77777777" w:rsidR="008C1A6D" w:rsidRPr="0093172D" w:rsidRDefault="008C1A6D" w:rsidP="008C1A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KD</w:t>
            </w:r>
          </w:p>
        </w:tc>
        <w:tc>
          <w:tcPr>
            <w:tcW w:w="466" w:type="pct"/>
            <w:vMerge w:val="restart"/>
          </w:tcPr>
          <w:p w14:paraId="4F2E1BB5" w14:textId="1DD9D54E" w:rsidR="008C1A6D" w:rsidRPr="0093172D" w:rsidRDefault="00110FE6" w:rsidP="008C1A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02CD28A9" wp14:editId="0031A633">
                      <wp:simplePos x="0" y="0"/>
                      <wp:positionH relativeFrom="column">
                        <wp:posOffset>-56515</wp:posOffset>
                      </wp:positionH>
                      <wp:positionV relativeFrom="paragraph">
                        <wp:posOffset>3647</wp:posOffset>
                      </wp:positionV>
                      <wp:extent cx="0" cy="3200400"/>
                      <wp:effectExtent l="0" t="0" r="38100" b="1905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320040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F96CAF7" id="Straight Connector 6" o:spid="_x0000_s1026" style="position:absolute;flip:x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45pt,.3pt" to="-4.45pt,25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" strokecolor="black [3200]" strokeweight="1.5pt">
                      <v:stroke joinstyle="miter"/>
                    </v:line>
                  </w:pict>
                </mc:Fallback>
              </mc:AlternateContent>
            </w:r>
            <w:r w:rsidR="008C1A6D" w:rsidRPr="0093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P</w:t>
            </w:r>
          </w:p>
        </w:tc>
        <w:tc>
          <w:tcPr>
            <w:tcW w:w="468" w:type="pct"/>
            <w:vMerge w:val="restart"/>
          </w:tcPr>
          <w:p w14:paraId="36E9DE8C" w14:textId="29840BF1" w:rsidR="008C1A6D" w:rsidRPr="0093172D" w:rsidRDefault="008C1A6D" w:rsidP="008C1A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PHP</w:t>
            </w:r>
          </w:p>
        </w:tc>
        <w:tc>
          <w:tcPr>
            <w:tcW w:w="368" w:type="pct"/>
            <w:vMerge w:val="restart"/>
          </w:tcPr>
          <w:p w14:paraId="450B7B00" w14:textId="7D6319E1" w:rsidR="008C1A6D" w:rsidRPr="0093172D" w:rsidRDefault="00110FE6" w:rsidP="008C1A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113E8E01" wp14:editId="1D7975EC">
                      <wp:simplePos x="0" y="0"/>
                      <wp:positionH relativeFrom="column">
                        <wp:posOffset>550186</wp:posOffset>
                      </wp:positionH>
                      <wp:positionV relativeFrom="paragraph">
                        <wp:posOffset>2609</wp:posOffset>
                      </wp:positionV>
                      <wp:extent cx="0" cy="3200501"/>
                      <wp:effectExtent l="0" t="0" r="38100" b="19050"/>
                      <wp:wrapNone/>
                      <wp:docPr id="110" name="Straight Connector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3200501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9A048D0" id="Straight Connector 110" o:spid="_x0000_s1026" style="position:absolute;flip:x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3.3pt,.2pt" to="43.3pt,25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" strokecolor="black [3200]" strokeweight="1.5pt">
                      <v:stroke joinstyle="miter"/>
                    </v:line>
                  </w:pict>
                </mc:Fallback>
              </mc:AlternateContent>
            </w:r>
            <w:r w:rsidR="008C1A6D" w:rsidRPr="0093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P</w:t>
            </w:r>
          </w:p>
        </w:tc>
        <w:tc>
          <w:tcPr>
            <w:tcW w:w="1734" w:type="pct"/>
            <w:gridSpan w:val="4"/>
          </w:tcPr>
          <w:p w14:paraId="4EB64165" w14:textId="77777777" w:rsidR="008C1A6D" w:rsidRPr="0093172D" w:rsidRDefault="008C1A6D" w:rsidP="008C1A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10FE6" w:rsidRPr="00D36E1A" w14:paraId="03F7F51E" w14:textId="453F974B" w:rsidTr="00110FE6">
        <w:trPr>
          <w:trHeight w:val="276"/>
        </w:trPr>
        <w:tc>
          <w:tcPr>
            <w:tcW w:w="1034" w:type="pct"/>
            <w:vMerge/>
          </w:tcPr>
          <w:p w14:paraId="4914B1FB" w14:textId="77777777" w:rsidR="008C1A6D" w:rsidRPr="0093172D" w:rsidRDefault="008C1A6D" w:rsidP="008C1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" w:type="pct"/>
            <w:vMerge/>
          </w:tcPr>
          <w:p w14:paraId="39FCB9E8" w14:textId="77777777" w:rsidR="008C1A6D" w:rsidRPr="0093172D" w:rsidRDefault="008C1A6D" w:rsidP="008C1A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6" w:type="pct"/>
            <w:vMerge/>
          </w:tcPr>
          <w:p w14:paraId="2F74DD50" w14:textId="77777777" w:rsidR="008C1A6D" w:rsidRPr="0093172D" w:rsidRDefault="008C1A6D" w:rsidP="008C1A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6" w:type="pct"/>
            <w:vMerge/>
          </w:tcPr>
          <w:p w14:paraId="315B0C59" w14:textId="77777777" w:rsidR="008C1A6D" w:rsidRPr="0093172D" w:rsidRDefault="008C1A6D" w:rsidP="008C1A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8" w:type="pct"/>
            <w:vMerge/>
          </w:tcPr>
          <w:p w14:paraId="0CF57459" w14:textId="77777777" w:rsidR="008C1A6D" w:rsidRPr="0093172D" w:rsidRDefault="008C1A6D" w:rsidP="008C1A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8" w:type="pct"/>
            <w:vMerge/>
          </w:tcPr>
          <w:p w14:paraId="3F7D2EC8" w14:textId="77777777" w:rsidR="008C1A6D" w:rsidRPr="0093172D" w:rsidRDefault="008C1A6D" w:rsidP="008C1A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9" w:type="pct"/>
          </w:tcPr>
          <w:p w14:paraId="7864AA12" w14:textId="7BB8E962" w:rsidR="008C1A6D" w:rsidRPr="0093172D" w:rsidRDefault="008C1A6D" w:rsidP="008C1A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7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433" w:type="pct"/>
          </w:tcPr>
          <w:p w14:paraId="7944CBFA" w14:textId="77777777" w:rsidR="008C1A6D" w:rsidRPr="00DA2774" w:rsidRDefault="008C1A6D" w:rsidP="008C1A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7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</w:t>
            </w:r>
          </w:p>
          <w:p w14:paraId="48DD774A" w14:textId="5F523A38" w:rsidR="008C1A6D" w:rsidRPr="0093172D" w:rsidRDefault="008C1A6D" w:rsidP="008C1A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7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us</w:t>
            </w:r>
          </w:p>
        </w:tc>
        <w:tc>
          <w:tcPr>
            <w:tcW w:w="433" w:type="pct"/>
          </w:tcPr>
          <w:p w14:paraId="73362A5F" w14:textId="70904EAE" w:rsidR="008C1A6D" w:rsidRPr="0093172D" w:rsidRDefault="008C1A6D" w:rsidP="008C1A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7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</w:t>
            </w:r>
          </w:p>
        </w:tc>
        <w:tc>
          <w:tcPr>
            <w:tcW w:w="468" w:type="pct"/>
          </w:tcPr>
          <w:p w14:paraId="00046C36" w14:textId="6B276F55" w:rsidR="008C1A6D" w:rsidRPr="0093172D" w:rsidRDefault="008C1A6D" w:rsidP="008C1A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A27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xD</w:t>
            </w:r>
            <w:proofErr w:type="spellEnd"/>
          </w:p>
        </w:tc>
      </w:tr>
      <w:tr w:rsidR="00110FE6" w:rsidRPr="00D36E1A" w14:paraId="7F104310" w14:textId="7F66D5E3" w:rsidTr="00110FE6">
        <w:tc>
          <w:tcPr>
            <w:tcW w:w="1034" w:type="pct"/>
          </w:tcPr>
          <w:p w14:paraId="6BF3B7FA" w14:textId="18B89DD2" w:rsidR="008C1A6D" w:rsidRPr="0093172D" w:rsidRDefault="008C1A6D" w:rsidP="008C1A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stinal Fractional Phosphorus Absorption (AUC</w:t>
            </w:r>
            <w:r w:rsidRPr="0093172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PO</w:t>
            </w:r>
            <w:r w:rsidRPr="0093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AUC</w:t>
            </w:r>
            <w:r w:rsidRPr="0093172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IV</w:t>
            </w:r>
            <w:r w:rsidRPr="0093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="007B02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65" w:type="pct"/>
          </w:tcPr>
          <w:p w14:paraId="7FE5EB47" w14:textId="77777777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  <w:p w14:paraId="327FED91" w14:textId="511C2DB7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6" w:type="pct"/>
          </w:tcPr>
          <w:p w14:paraId="70C9A75E" w14:textId="77777777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14:paraId="0326BD3C" w14:textId="1F193DD4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6" w:type="pct"/>
          </w:tcPr>
          <w:p w14:paraId="0036527C" w14:textId="54BEA9F8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3F070E8E" w14:textId="27772B71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8" w:type="pct"/>
          </w:tcPr>
          <w:p w14:paraId="0CC62E35" w14:textId="71F59596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  <w:p w14:paraId="29E75B8E" w14:textId="6A643567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" w:type="pct"/>
          </w:tcPr>
          <w:p w14:paraId="2BB0282F" w14:textId="24F661D8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  <w:p w14:paraId="2002657F" w14:textId="37F457E6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9" w:type="pct"/>
            <w:vAlign w:val="bottom"/>
          </w:tcPr>
          <w:p w14:paraId="6281FA90" w14:textId="0E547A2D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277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433" w:type="pct"/>
            <w:vAlign w:val="bottom"/>
          </w:tcPr>
          <w:p w14:paraId="2F7658F4" w14:textId="50700047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2774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433" w:type="pct"/>
            <w:vAlign w:val="bottom"/>
          </w:tcPr>
          <w:p w14:paraId="6A3F5F08" w14:textId="73C78E57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52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468" w:type="pct"/>
            <w:vAlign w:val="bottom"/>
          </w:tcPr>
          <w:p w14:paraId="1C2DA04F" w14:textId="49AC84AF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277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110FE6" w:rsidRPr="00D36E1A" w14:paraId="55F7E98E" w14:textId="52B1AFCD" w:rsidTr="00110FE6">
        <w:tc>
          <w:tcPr>
            <w:tcW w:w="1034" w:type="pct"/>
          </w:tcPr>
          <w:p w14:paraId="717FDF6C" w14:textId="765ABC1F" w:rsidR="008C1A6D" w:rsidRPr="0093172D" w:rsidRDefault="008C1A6D" w:rsidP="008C1A6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3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N (mg/dL)</w:t>
            </w:r>
            <w:r w:rsidR="007B02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65" w:type="pct"/>
          </w:tcPr>
          <w:p w14:paraId="51AB2819" w14:textId="77777777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  <w:p w14:paraId="2E2E1648" w14:textId="2D7EB898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6" w:type="pct"/>
          </w:tcPr>
          <w:p w14:paraId="3919A1C5" w14:textId="49D2BE5E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  <w:p w14:paraId="275FE5B3" w14:textId="4D99EF95" w:rsidR="008C1A6D" w:rsidRPr="00CB0C67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4619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  <w:tc>
          <w:tcPr>
            <w:tcW w:w="466" w:type="pct"/>
          </w:tcPr>
          <w:p w14:paraId="24FBC36B" w14:textId="10761A40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  <w:p w14:paraId="6984ACF8" w14:textId="0C7AAFCF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8" w:type="pct"/>
          </w:tcPr>
          <w:p w14:paraId="21ECA2C7" w14:textId="77777777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  <w:p w14:paraId="0E2D695D" w14:textId="6C132A87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" w:type="pct"/>
          </w:tcPr>
          <w:p w14:paraId="7F2FC9AE" w14:textId="436081F9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  <w:p w14:paraId="6759218D" w14:textId="71CCAAE3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9" w:type="pct"/>
            <w:vAlign w:val="bottom"/>
          </w:tcPr>
          <w:p w14:paraId="4604D6AD" w14:textId="26F4BF1C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433" w:type="pct"/>
            <w:vAlign w:val="bottom"/>
          </w:tcPr>
          <w:p w14:paraId="42AC7F24" w14:textId="773BFCD9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433" w:type="pct"/>
            <w:vAlign w:val="bottom"/>
          </w:tcPr>
          <w:p w14:paraId="6E966F2D" w14:textId="53601322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2774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468" w:type="pct"/>
            <w:vAlign w:val="bottom"/>
          </w:tcPr>
          <w:p w14:paraId="1C340F28" w14:textId="27CAD466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277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110FE6" w:rsidRPr="00D36E1A" w14:paraId="1E6A64A3" w14:textId="1DCCE58E" w:rsidTr="00110FE6">
        <w:tc>
          <w:tcPr>
            <w:tcW w:w="1034" w:type="pct"/>
          </w:tcPr>
          <w:p w14:paraId="0E00284D" w14:textId="64C98BBB" w:rsidR="008C1A6D" w:rsidRPr="0093172D" w:rsidRDefault="008C1A6D" w:rsidP="008C1A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3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/dL)</w:t>
            </w:r>
            <w:r w:rsidR="007B02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65" w:type="pct"/>
          </w:tcPr>
          <w:p w14:paraId="3716D675" w14:textId="77777777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  <w:p w14:paraId="022E2119" w14:textId="1E5F9E5B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6" w:type="pct"/>
          </w:tcPr>
          <w:p w14:paraId="3EB86059" w14:textId="3656B687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  <w:p w14:paraId="42550CE0" w14:textId="3AE6BCE4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6" w:type="pct"/>
          </w:tcPr>
          <w:p w14:paraId="53DBD659" w14:textId="77777777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  <w:p w14:paraId="33BB0088" w14:textId="62E1BAD2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8" w:type="pct"/>
          </w:tcPr>
          <w:p w14:paraId="28101FF9" w14:textId="77777777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  <w:p w14:paraId="0DA760A3" w14:textId="0F335F43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" w:type="pct"/>
          </w:tcPr>
          <w:p w14:paraId="69330423" w14:textId="77777777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  <w:p w14:paraId="65329206" w14:textId="363BD9AC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9" w:type="pct"/>
            <w:vAlign w:val="bottom"/>
          </w:tcPr>
          <w:p w14:paraId="7C1410F2" w14:textId="2B4306C0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433" w:type="pct"/>
            <w:vAlign w:val="bottom"/>
          </w:tcPr>
          <w:p w14:paraId="28DB1EC2" w14:textId="4566C858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433" w:type="pct"/>
            <w:vAlign w:val="bottom"/>
          </w:tcPr>
          <w:p w14:paraId="7937C247" w14:textId="1320B495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468" w:type="pct"/>
            <w:vAlign w:val="bottom"/>
          </w:tcPr>
          <w:p w14:paraId="6B251AC5" w14:textId="68BC7F15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110FE6" w:rsidRPr="00D36E1A" w14:paraId="2197C939" w14:textId="0C545D0B" w:rsidTr="00110FE6">
        <w:tc>
          <w:tcPr>
            <w:tcW w:w="1034" w:type="pct"/>
          </w:tcPr>
          <w:p w14:paraId="3FC5C92D" w14:textId="6EA98352" w:rsidR="008C1A6D" w:rsidRPr="0093172D" w:rsidRDefault="008C1A6D" w:rsidP="008C1A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3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/dL)</w:t>
            </w:r>
            <w:r w:rsidR="007B02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65" w:type="pct"/>
          </w:tcPr>
          <w:p w14:paraId="21C39A91" w14:textId="77777777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  <w:p w14:paraId="680D70A2" w14:textId="2041076A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6" w:type="pct"/>
          </w:tcPr>
          <w:p w14:paraId="66A6ED63" w14:textId="07DC4350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  <w:p w14:paraId="2CEDD671" w14:textId="23B32B48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6" w:type="pct"/>
          </w:tcPr>
          <w:p w14:paraId="3B4880F9" w14:textId="77777777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  <w:p w14:paraId="678894B7" w14:textId="246744D6" w:rsidR="008C1A6D" w:rsidRPr="00CB0C67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B02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468" w:type="pct"/>
          </w:tcPr>
          <w:p w14:paraId="7DBE1C86" w14:textId="77777777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  <w:p w14:paraId="01593E0A" w14:textId="64BD476B" w:rsidR="008C1A6D" w:rsidRPr="00CB0C67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B02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68" w:type="pct"/>
          </w:tcPr>
          <w:p w14:paraId="57ADB4C3" w14:textId="77777777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  <w:p w14:paraId="3DFC8059" w14:textId="66F266D8" w:rsidR="008C1A6D" w:rsidRPr="00CB0C67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 w:rsidRPr="009317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B02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399" w:type="pct"/>
            <w:vAlign w:val="bottom"/>
          </w:tcPr>
          <w:p w14:paraId="338B93DE" w14:textId="2264495C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433" w:type="pct"/>
            <w:vAlign w:val="bottom"/>
          </w:tcPr>
          <w:p w14:paraId="0CB470BC" w14:textId="7C5F0424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277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433" w:type="pct"/>
            <w:vAlign w:val="bottom"/>
          </w:tcPr>
          <w:p w14:paraId="0155A1E9" w14:textId="642EE258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1</w:t>
            </w:r>
          </w:p>
        </w:tc>
        <w:tc>
          <w:tcPr>
            <w:tcW w:w="468" w:type="pct"/>
            <w:vAlign w:val="bottom"/>
          </w:tcPr>
          <w:p w14:paraId="4D31114E" w14:textId="75AE412D" w:rsidR="008C1A6D" w:rsidRPr="0093172D" w:rsidRDefault="008C1A6D" w:rsidP="008C1A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277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110FE6" w:rsidRPr="00D36E1A" w14:paraId="63D73EC3" w14:textId="69157D46" w:rsidTr="00110FE6">
        <w:tc>
          <w:tcPr>
            <w:tcW w:w="1034" w:type="pct"/>
          </w:tcPr>
          <w:p w14:paraId="69B15999" w14:textId="29A27FDC" w:rsidR="008C1A6D" w:rsidRPr="0093172D" w:rsidRDefault="008C1A6D" w:rsidP="008C1A6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3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GF23 (</w:t>
            </w:r>
            <w:proofErr w:type="spellStart"/>
            <w:r w:rsidRPr="0093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93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)</w:t>
            </w:r>
            <w:r w:rsidR="007B02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465" w:type="pct"/>
          </w:tcPr>
          <w:p w14:paraId="53C7306D" w14:textId="77777777" w:rsidR="008C1A6D" w:rsidRPr="0093172D" w:rsidRDefault="008C1A6D" w:rsidP="008C1A6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42</w:t>
            </w:r>
          </w:p>
          <w:p w14:paraId="1B99AA61" w14:textId="709843F1" w:rsidR="008C1A6D" w:rsidRPr="0093172D" w:rsidRDefault="008C1A6D" w:rsidP="008C1A6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3.1</w:t>
            </w: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466" w:type="pct"/>
          </w:tcPr>
          <w:p w14:paraId="712A0A7A" w14:textId="77777777" w:rsidR="008C1A6D" w:rsidRPr="0093172D" w:rsidRDefault="008C1A6D" w:rsidP="008C1A6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03</w:t>
            </w:r>
          </w:p>
          <w:p w14:paraId="74E0CFD8" w14:textId="62A6228B" w:rsidR="008C1A6D" w:rsidRPr="0093172D" w:rsidRDefault="008C1A6D" w:rsidP="008C1A6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9</w:t>
            </w: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466" w:type="pct"/>
          </w:tcPr>
          <w:p w14:paraId="6F929677" w14:textId="77777777" w:rsidR="008C1A6D" w:rsidRPr="0093172D" w:rsidRDefault="008C1A6D" w:rsidP="008C1A6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3</w:t>
            </w:r>
          </w:p>
          <w:p w14:paraId="65A33CF4" w14:textId="60FDFC0E" w:rsidR="008C1A6D" w:rsidRPr="0093172D" w:rsidRDefault="008C1A6D" w:rsidP="008C1A6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1.3</w:t>
            </w: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468" w:type="pct"/>
          </w:tcPr>
          <w:p w14:paraId="426641DE" w14:textId="77777777" w:rsidR="008C1A6D" w:rsidRPr="0093172D" w:rsidRDefault="008C1A6D" w:rsidP="008C1A6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80</w:t>
            </w:r>
          </w:p>
          <w:p w14:paraId="67F9CAB2" w14:textId="5D3BC5FB" w:rsidR="008C1A6D" w:rsidRPr="0093172D" w:rsidRDefault="008C1A6D" w:rsidP="008C1A6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2.6</w:t>
            </w: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368" w:type="pct"/>
          </w:tcPr>
          <w:p w14:paraId="74E201D3" w14:textId="77777777" w:rsidR="008C1A6D" w:rsidRPr="0093172D" w:rsidRDefault="008C1A6D" w:rsidP="008C1A6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23</w:t>
            </w:r>
          </w:p>
          <w:p w14:paraId="1D6D02D3" w14:textId="220F799B" w:rsidR="008C1A6D" w:rsidRPr="0093172D" w:rsidRDefault="008C1A6D" w:rsidP="008C1A6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7.8</w:t>
            </w: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399" w:type="pct"/>
            <w:vAlign w:val="bottom"/>
          </w:tcPr>
          <w:p w14:paraId="1B819701" w14:textId="39075B2D" w:rsidR="008C1A6D" w:rsidRPr="0093172D" w:rsidRDefault="008C1A6D" w:rsidP="008C1A6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12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433" w:type="pct"/>
            <w:vAlign w:val="bottom"/>
          </w:tcPr>
          <w:p w14:paraId="558ABCEE" w14:textId="6A41A2B0" w:rsidR="008C1A6D" w:rsidRPr="0093172D" w:rsidRDefault="008C1A6D" w:rsidP="008C1A6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12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433" w:type="pct"/>
            <w:vAlign w:val="bottom"/>
          </w:tcPr>
          <w:p w14:paraId="467EDFCF" w14:textId="730B35DE" w:rsidR="008C1A6D" w:rsidRPr="0093172D" w:rsidRDefault="008C1A6D" w:rsidP="008C1A6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12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468" w:type="pct"/>
            <w:vAlign w:val="bottom"/>
          </w:tcPr>
          <w:p w14:paraId="0C5CF0E1" w14:textId="101E7020" w:rsidR="008C1A6D" w:rsidRPr="0093172D" w:rsidRDefault="008C1A6D" w:rsidP="008C1A6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128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  <w:tr w:rsidR="00110FE6" w:rsidRPr="00D36E1A" w14:paraId="161A8FA3" w14:textId="114F876F" w:rsidTr="00110FE6">
        <w:tc>
          <w:tcPr>
            <w:tcW w:w="1034" w:type="pct"/>
          </w:tcPr>
          <w:p w14:paraId="255072A8" w14:textId="12A8CC33" w:rsidR="008C1A6D" w:rsidRPr="0093172D" w:rsidRDefault="008C1A6D" w:rsidP="008C1A6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93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PTH</w:t>
            </w:r>
            <w:proofErr w:type="spellEnd"/>
            <w:r w:rsidRPr="0093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93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93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dL)</w:t>
            </w:r>
            <w:r w:rsidR="007B02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65" w:type="pct"/>
          </w:tcPr>
          <w:p w14:paraId="1A4B61E3" w14:textId="77777777" w:rsidR="008C1A6D" w:rsidRPr="0093172D" w:rsidRDefault="008C1A6D" w:rsidP="008C1A6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56</w:t>
            </w:r>
          </w:p>
          <w:p w14:paraId="58F7068C" w14:textId="6B417B8D" w:rsidR="008C1A6D" w:rsidRPr="0093172D" w:rsidRDefault="008C1A6D" w:rsidP="008C1A6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42.5</w:t>
            </w: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466" w:type="pct"/>
          </w:tcPr>
          <w:p w14:paraId="17C314D5" w14:textId="77777777" w:rsidR="008C1A6D" w:rsidRPr="0093172D" w:rsidRDefault="008C1A6D" w:rsidP="008C1A6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55</w:t>
            </w:r>
          </w:p>
          <w:p w14:paraId="3202FF67" w14:textId="5EE54049" w:rsidR="008C1A6D" w:rsidRPr="0093172D" w:rsidRDefault="008C1A6D" w:rsidP="008C1A6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33.6</w:t>
            </w: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466" w:type="pct"/>
          </w:tcPr>
          <w:p w14:paraId="380CEBF5" w14:textId="77777777" w:rsidR="008C1A6D" w:rsidRPr="0093172D" w:rsidRDefault="008C1A6D" w:rsidP="008C1A6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07</w:t>
            </w:r>
          </w:p>
          <w:p w14:paraId="62C4F22A" w14:textId="197E63F7" w:rsidR="008C1A6D" w:rsidRPr="00CB0C67" w:rsidRDefault="008C1A6D" w:rsidP="008C1A6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</w:pP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34</w:t>
            </w: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r w:rsidR="007B02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468" w:type="pct"/>
          </w:tcPr>
          <w:p w14:paraId="388B1F22" w14:textId="77777777" w:rsidR="008C1A6D" w:rsidRPr="0093172D" w:rsidRDefault="008C1A6D" w:rsidP="008C1A6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37</w:t>
            </w:r>
          </w:p>
          <w:p w14:paraId="4C362814" w14:textId="4469F91B" w:rsidR="008C1A6D" w:rsidRPr="00CB0C67" w:rsidRDefault="008C1A6D" w:rsidP="008C1A6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</w:pP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34</w:t>
            </w: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r w:rsidR="007B02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68" w:type="pct"/>
          </w:tcPr>
          <w:p w14:paraId="54AC611B" w14:textId="77777777" w:rsidR="008C1A6D" w:rsidRPr="0093172D" w:rsidRDefault="008C1A6D" w:rsidP="008C1A6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174</w:t>
            </w:r>
          </w:p>
          <w:p w14:paraId="74161A7A" w14:textId="74AA4D74" w:rsidR="008C1A6D" w:rsidRPr="00CB0C67" w:rsidRDefault="008C1A6D" w:rsidP="008C1A6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</w:pP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42.1</w:t>
            </w: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  <w:r w:rsidR="007B02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399" w:type="pct"/>
            <w:vAlign w:val="bottom"/>
          </w:tcPr>
          <w:p w14:paraId="3F8F4F14" w14:textId="7AC03371" w:rsidR="008C1A6D" w:rsidRPr="0093172D" w:rsidRDefault="008C1A6D" w:rsidP="008C1A6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12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433" w:type="pct"/>
            <w:vAlign w:val="bottom"/>
          </w:tcPr>
          <w:p w14:paraId="77D97DF1" w14:textId="3A82829E" w:rsidR="008C1A6D" w:rsidRPr="0093172D" w:rsidRDefault="008C1A6D" w:rsidP="008C1A6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A277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3</w:t>
            </w:r>
          </w:p>
        </w:tc>
        <w:tc>
          <w:tcPr>
            <w:tcW w:w="433" w:type="pct"/>
            <w:vAlign w:val="bottom"/>
          </w:tcPr>
          <w:p w14:paraId="6DC171EC" w14:textId="3BD9B7F2" w:rsidR="008C1A6D" w:rsidRPr="0093172D" w:rsidRDefault="008C1A6D" w:rsidP="008C1A6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128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468" w:type="pct"/>
            <w:vAlign w:val="bottom"/>
          </w:tcPr>
          <w:p w14:paraId="313C4FD0" w14:textId="2A72A2DF" w:rsidR="008C1A6D" w:rsidRPr="0093172D" w:rsidRDefault="008C1A6D" w:rsidP="008C1A6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A277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2</w:t>
            </w:r>
          </w:p>
        </w:tc>
      </w:tr>
      <w:tr w:rsidR="00110FE6" w:rsidRPr="00D36E1A" w14:paraId="4E7DE0B3" w14:textId="5511FB37" w:rsidTr="00110FE6">
        <w:tc>
          <w:tcPr>
            <w:tcW w:w="1034" w:type="pct"/>
          </w:tcPr>
          <w:p w14:paraId="76A93933" w14:textId="651D6B6E" w:rsidR="008C1A6D" w:rsidRPr="0093172D" w:rsidRDefault="008C1A6D" w:rsidP="008C1A6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3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25(OH)</w:t>
            </w:r>
            <w:r w:rsidRPr="0093172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93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93172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  <w:r w:rsidRPr="0093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93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931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)</w:t>
            </w:r>
            <w:r w:rsidR="007B02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65" w:type="pct"/>
          </w:tcPr>
          <w:p w14:paraId="5504529C" w14:textId="77777777" w:rsidR="008C1A6D" w:rsidRPr="0093172D" w:rsidRDefault="008C1A6D" w:rsidP="008C1A6D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7</w:t>
            </w:r>
          </w:p>
          <w:p w14:paraId="21E218E5" w14:textId="616FD733" w:rsidR="008C1A6D" w:rsidRPr="0093172D" w:rsidRDefault="008C1A6D" w:rsidP="008C1A6D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.3</w:t>
            </w: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466" w:type="pct"/>
          </w:tcPr>
          <w:p w14:paraId="79E1C415" w14:textId="77777777" w:rsidR="008C1A6D" w:rsidRPr="0093172D" w:rsidRDefault="008C1A6D" w:rsidP="008C1A6D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5</w:t>
            </w:r>
          </w:p>
          <w:p w14:paraId="652C50FD" w14:textId="1CA10E82" w:rsidR="008C1A6D" w:rsidRPr="0093172D" w:rsidRDefault="008C1A6D" w:rsidP="008C1A6D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.1</w:t>
            </w: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466" w:type="pct"/>
          </w:tcPr>
          <w:p w14:paraId="702BE162" w14:textId="77777777" w:rsidR="008C1A6D" w:rsidRPr="0093172D" w:rsidRDefault="008C1A6D" w:rsidP="008C1A6D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8</w:t>
            </w:r>
          </w:p>
          <w:p w14:paraId="5E7266E2" w14:textId="6496F6FB" w:rsidR="008C1A6D" w:rsidRPr="0093172D" w:rsidRDefault="008C1A6D" w:rsidP="008C1A6D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.5</w:t>
            </w: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468" w:type="pct"/>
          </w:tcPr>
          <w:p w14:paraId="65E1D6B9" w14:textId="77777777" w:rsidR="008C1A6D" w:rsidRPr="0093172D" w:rsidRDefault="008C1A6D" w:rsidP="008C1A6D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9</w:t>
            </w:r>
          </w:p>
          <w:p w14:paraId="23F76341" w14:textId="0E8A1311" w:rsidR="008C1A6D" w:rsidRPr="0093172D" w:rsidRDefault="008C1A6D" w:rsidP="008C1A6D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.2</w:t>
            </w: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368" w:type="pct"/>
          </w:tcPr>
          <w:p w14:paraId="64A78B9A" w14:textId="77777777" w:rsidR="008C1A6D" w:rsidRPr="0093172D" w:rsidRDefault="008C1A6D" w:rsidP="008C1A6D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1</w:t>
            </w:r>
          </w:p>
          <w:p w14:paraId="0AA38EBB" w14:textId="35C1659E" w:rsidR="008C1A6D" w:rsidRPr="0093172D" w:rsidRDefault="008C1A6D" w:rsidP="008C1A6D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.5</w:t>
            </w:r>
            <w:r w:rsidRPr="0093172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399" w:type="pct"/>
            <w:vAlign w:val="bottom"/>
          </w:tcPr>
          <w:p w14:paraId="22B8D6C4" w14:textId="0ADF0454" w:rsidR="008C1A6D" w:rsidRPr="0093172D" w:rsidRDefault="008C1A6D" w:rsidP="008C1A6D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A277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3</w:t>
            </w:r>
          </w:p>
        </w:tc>
        <w:tc>
          <w:tcPr>
            <w:tcW w:w="433" w:type="pct"/>
            <w:vAlign w:val="bottom"/>
          </w:tcPr>
          <w:p w14:paraId="2813D2C7" w14:textId="28B5D0A6" w:rsidR="008C1A6D" w:rsidRPr="0093172D" w:rsidRDefault="008C1A6D" w:rsidP="008C1A6D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A277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7</w:t>
            </w:r>
          </w:p>
        </w:tc>
        <w:tc>
          <w:tcPr>
            <w:tcW w:w="433" w:type="pct"/>
            <w:vAlign w:val="bottom"/>
          </w:tcPr>
          <w:p w14:paraId="1B89F144" w14:textId="62124ABE" w:rsidR="008C1A6D" w:rsidRPr="0093172D" w:rsidRDefault="008C1A6D" w:rsidP="008C1A6D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A277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8</w:t>
            </w:r>
          </w:p>
        </w:tc>
        <w:tc>
          <w:tcPr>
            <w:tcW w:w="468" w:type="pct"/>
            <w:vAlign w:val="bottom"/>
          </w:tcPr>
          <w:p w14:paraId="15F9706F" w14:textId="72CA3E13" w:rsidR="008C1A6D" w:rsidRPr="0093172D" w:rsidRDefault="008C1A6D" w:rsidP="008C1A6D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DA277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1</w:t>
            </w:r>
          </w:p>
        </w:tc>
      </w:tr>
    </w:tbl>
    <w:p w14:paraId="1FC1DB64" w14:textId="77777777" w:rsidR="00CE54BD" w:rsidRDefault="00CE54BD" w:rsidP="002B37E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3FA314C" w14:textId="59BB3C1C" w:rsidR="0087142F" w:rsidRDefault="0093172D" w:rsidP="002B37E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: </w:t>
      </w:r>
      <w:r>
        <w:rPr>
          <w:rFonts w:ascii="Times New Roman" w:hAnsi="Times New Roman" w:cs="Times New Roman"/>
          <w:sz w:val="24"/>
          <w:szCs w:val="24"/>
        </w:rPr>
        <w:t xml:space="preserve">LS means </w:t>
      </w:r>
      <w:r w:rsidRPr="000107DD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D for intestinal fractional phosphorus absorption and plasma biochemistries by health status and diet treatment. </w:t>
      </w:r>
      <w:r w:rsidR="007B0240">
        <w:rPr>
          <w:rFonts w:ascii="Times New Roman" w:hAnsi="Times New Roman" w:cs="Times New Roman"/>
          <w:sz w:val="24"/>
          <w:szCs w:val="24"/>
        </w:rPr>
        <w:t xml:space="preserve">*represents &lt;0.0001 between health status. Different superscripted letters represent group differences.  </w:t>
      </w:r>
    </w:p>
    <w:p w14:paraId="4448A4E7" w14:textId="23DFD5B6" w:rsidR="0093172D" w:rsidRPr="000107DD" w:rsidRDefault="007B0240" w:rsidP="00AE4DF1">
      <w:pPr>
        <w:spacing w:after="0" w:line="240" w:lineRule="auto"/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3172D" w:rsidRPr="000107DD">
        <w:rPr>
          <w:rFonts w:ascii="Times New Roman" w:hAnsi="Times New Roman" w:cs="Times New Roman"/>
          <w:sz w:val="24"/>
          <w:szCs w:val="24"/>
        </w:rPr>
        <w:t>n=</w:t>
      </w:r>
      <w:r w:rsidR="0093172D">
        <w:rPr>
          <w:rFonts w:ascii="Times New Roman" w:hAnsi="Times New Roman" w:cs="Times New Roman"/>
          <w:sz w:val="24"/>
          <w:szCs w:val="24"/>
        </w:rPr>
        <w:t xml:space="preserve"> 7 sham LP, 7 sham LPHP, 6 sham HP, 7 CKD LP, 8 CKD LPHP, 8 CKD HP</w:t>
      </w:r>
    </w:p>
    <w:p w14:paraId="31EB1CB1" w14:textId="4F867C60" w:rsidR="0093172D" w:rsidRDefault="007B0240" w:rsidP="00AE4DF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3172D">
        <w:rPr>
          <w:rFonts w:ascii="Times New Roman" w:hAnsi="Times New Roman" w:cs="Times New Roman"/>
          <w:sz w:val="24"/>
          <w:szCs w:val="24"/>
        </w:rPr>
        <w:t>n= 11 sham LP, 11 sham LPHP, 9 sham HP, 12 CKD LP, 12 CKD LPHP, 11 CKD HP</w:t>
      </w:r>
    </w:p>
    <w:p w14:paraId="23B885EC" w14:textId="2D7A5E2B" w:rsidR="0093172D" w:rsidRDefault="007B0240" w:rsidP="00AE4DF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93172D">
        <w:rPr>
          <w:rFonts w:ascii="Times New Roman" w:hAnsi="Times New Roman" w:cs="Times New Roman"/>
          <w:sz w:val="24"/>
          <w:szCs w:val="24"/>
        </w:rPr>
        <w:t>n= 11 sham LP, 11 sham LPHP, 9 sham HP, 12 CKD LP, 11 CKD LPHP, 10 CKD HP</w:t>
      </w:r>
    </w:p>
    <w:p w14:paraId="78F67D7B" w14:textId="4065A88F" w:rsidR="0093172D" w:rsidRDefault="007B0240" w:rsidP="00AE4DF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93172D">
        <w:rPr>
          <w:rFonts w:ascii="Times New Roman" w:hAnsi="Times New Roman" w:cs="Times New Roman"/>
          <w:sz w:val="24"/>
          <w:szCs w:val="24"/>
        </w:rPr>
        <w:t>n= 11 sham LP, 10 sham LPHP, 9 sham HP, 12 CKD LP, 12 CKD LPHP, 11 CKD HP</w:t>
      </w:r>
    </w:p>
    <w:p w14:paraId="2338D437" w14:textId="7C9A4310" w:rsidR="0093172D" w:rsidRDefault="007B0240" w:rsidP="00AE4DF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93172D">
        <w:rPr>
          <w:rFonts w:ascii="Times New Roman" w:hAnsi="Times New Roman" w:cs="Times New Roman"/>
          <w:sz w:val="24"/>
          <w:szCs w:val="24"/>
        </w:rPr>
        <w:t>n= 11 sham LP, 10 sham LPHP, 9 sham HP, 12 CKD LP, 12 CKD LPHP, 9 CKD HP</w:t>
      </w:r>
    </w:p>
    <w:p w14:paraId="5632179F" w14:textId="62E4B836" w:rsidR="0093172D" w:rsidRDefault="007B0240" w:rsidP="00AE4DF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93172D">
        <w:rPr>
          <w:rFonts w:ascii="Times New Roman" w:hAnsi="Times New Roman" w:cs="Times New Roman"/>
          <w:sz w:val="24"/>
          <w:szCs w:val="24"/>
        </w:rPr>
        <w:t xml:space="preserve">n= 11 sham LP, 11 sham LPHP, 8 sham HP, 12 CKD LP, 12 CKD LPHP, 11 CKD HP </w:t>
      </w:r>
    </w:p>
    <w:p w14:paraId="5AC12034" w14:textId="6575CDBC" w:rsidR="0093172D" w:rsidRDefault="007B0240" w:rsidP="00AE4DF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93172D">
        <w:rPr>
          <w:rFonts w:ascii="Times New Roman" w:hAnsi="Times New Roman" w:cs="Times New Roman"/>
          <w:sz w:val="24"/>
          <w:szCs w:val="24"/>
        </w:rPr>
        <w:t>n= 9 sham LP, 10 sham LPHP, 9 sham HP, 11 CKD LP, 12 CKD LPHP, 11 CKD HP</w:t>
      </w:r>
    </w:p>
    <w:p w14:paraId="430D6C87" w14:textId="77777777" w:rsidR="0093172D" w:rsidRPr="0093172D" w:rsidRDefault="0093172D" w:rsidP="002B37E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6E40B13" w14:textId="77777777" w:rsidR="007459AD" w:rsidRDefault="007459AD" w:rsidP="002B37E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  <w:sectPr w:rsidR="007459AD" w:rsidSect="009D33E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CADAB2B" w14:textId="7BCD9313" w:rsidR="007D4A62" w:rsidRDefault="007D4A62" w:rsidP="002B37E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:</w:t>
      </w:r>
      <w:r w:rsidR="00D23A59">
        <w:rPr>
          <w:rFonts w:ascii="Times New Roman" w:hAnsi="Times New Roman" w:cs="Times New Roman"/>
          <w:b/>
          <w:bCs/>
          <w:sz w:val="24"/>
          <w:szCs w:val="24"/>
        </w:rPr>
        <w:t xml:space="preserve"> Intestinal Phosphate Transporters </w:t>
      </w:r>
      <w:r w:rsidR="007F4D84">
        <w:rPr>
          <w:rFonts w:ascii="Times New Roman" w:hAnsi="Times New Roman" w:cs="Times New Roman"/>
          <w:b/>
          <w:bCs/>
          <w:sz w:val="24"/>
          <w:szCs w:val="24"/>
        </w:rPr>
        <w:t>Gene Expression by Health Status and Diet Treatment</w:t>
      </w:r>
    </w:p>
    <w:tbl>
      <w:tblPr>
        <w:tblStyle w:val="TableGrid"/>
        <w:tblpPr w:leftFromText="180" w:rightFromText="180" w:vertAnchor="text" w:horzAnchor="margin" w:tblpXSpec="center" w:tblpY="88"/>
        <w:tblW w:w="4617" w:type="pct"/>
        <w:tblLayout w:type="fixed"/>
        <w:tblLook w:val="04A0" w:firstRow="1" w:lastRow="0" w:firstColumn="1" w:lastColumn="0" w:noHBand="0" w:noVBand="1"/>
      </w:tblPr>
      <w:tblGrid>
        <w:gridCol w:w="2244"/>
        <w:gridCol w:w="811"/>
        <w:gridCol w:w="990"/>
        <w:gridCol w:w="990"/>
        <w:gridCol w:w="990"/>
        <w:gridCol w:w="1081"/>
        <w:gridCol w:w="1083"/>
        <w:gridCol w:w="1258"/>
        <w:gridCol w:w="1258"/>
        <w:gridCol w:w="1253"/>
      </w:tblGrid>
      <w:tr w:rsidR="00646191" w:rsidRPr="00ED7A9F" w14:paraId="0D8E71A3" w14:textId="510FBB84" w:rsidTr="00CB0C67">
        <w:tc>
          <w:tcPr>
            <w:tcW w:w="938" w:type="pct"/>
          </w:tcPr>
          <w:p w14:paraId="21DE665B" w14:textId="77777777" w:rsidR="00646191" w:rsidRPr="00C94333" w:rsidRDefault="00646191" w:rsidP="00646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pct"/>
            <w:gridSpan w:val="2"/>
          </w:tcPr>
          <w:p w14:paraId="6C096941" w14:textId="77777777" w:rsidR="00646191" w:rsidRPr="00C94333" w:rsidRDefault="00646191" w:rsidP="006461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Status</w:t>
            </w:r>
          </w:p>
        </w:tc>
        <w:tc>
          <w:tcPr>
            <w:tcW w:w="1280" w:type="pct"/>
            <w:gridSpan w:val="3"/>
          </w:tcPr>
          <w:p w14:paraId="4017C54B" w14:textId="7243B9B2" w:rsidR="00646191" w:rsidRPr="00C94333" w:rsidRDefault="00646191" w:rsidP="006461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553FE502" wp14:editId="1981F7BE">
                      <wp:simplePos x="0" y="0"/>
                      <wp:positionH relativeFrom="column">
                        <wp:posOffset>-69215</wp:posOffset>
                      </wp:positionH>
                      <wp:positionV relativeFrom="paragraph">
                        <wp:posOffset>10795</wp:posOffset>
                      </wp:positionV>
                      <wp:extent cx="7620" cy="2687320"/>
                      <wp:effectExtent l="0" t="0" r="30480" b="36830"/>
                      <wp:wrapNone/>
                      <wp:docPr id="9" name="Straight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620" cy="268732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B5F24C2" id="Straight Connector 9" o:spid="_x0000_s1026" style="position:absolute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45pt,.85pt" to="-4.85pt,21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" strokecolor="black [3200]" strokeweight="1.5pt">
                      <v:stroke joinstyle="miter"/>
                    </v:line>
                  </w:pict>
                </mc:Fallback>
              </mc:AlternateContent>
            </w:r>
            <w:r w:rsidRPr="00C943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</w:t>
            </w:r>
          </w:p>
        </w:tc>
        <w:tc>
          <w:tcPr>
            <w:tcW w:w="2029" w:type="pct"/>
            <w:gridSpan w:val="4"/>
          </w:tcPr>
          <w:p w14:paraId="73F66CED" w14:textId="1DC94E4C" w:rsidR="00646191" w:rsidRDefault="00646191" w:rsidP="00646191">
            <w:pPr>
              <w:jc w:val="center"/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COVA P-Values</w:t>
            </w:r>
          </w:p>
        </w:tc>
      </w:tr>
      <w:tr w:rsidR="00646191" w:rsidRPr="00ED7A9F" w14:paraId="5A2FC271" w14:textId="1845AB8A" w:rsidTr="00CB0C67">
        <w:trPr>
          <w:trHeight w:val="276"/>
        </w:trPr>
        <w:tc>
          <w:tcPr>
            <w:tcW w:w="938" w:type="pct"/>
            <w:vMerge w:val="restart"/>
          </w:tcPr>
          <w:p w14:paraId="619CD6EB" w14:textId="77777777" w:rsidR="00646191" w:rsidRPr="00C94333" w:rsidRDefault="00646191" w:rsidP="00646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vMerge w:val="restart"/>
          </w:tcPr>
          <w:p w14:paraId="58EDEBAF" w14:textId="77777777" w:rsidR="00646191" w:rsidRPr="00C94333" w:rsidRDefault="00646191" w:rsidP="006461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m</w:t>
            </w:r>
          </w:p>
        </w:tc>
        <w:tc>
          <w:tcPr>
            <w:tcW w:w="414" w:type="pct"/>
            <w:vMerge w:val="restart"/>
          </w:tcPr>
          <w:p w14:paraId="3A776B25" w14:textId="77777777" w:rsidR="00646191" w:rsidRPr="00C94333" w:rsidRDefault="00646191" w:rsidP="006461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KD</w:t>
            </w:r>
          </w:p>
        </w:tc>
        <w:tc>
          <w:tcPr>
            <w:tcW w:w="414" w:type="pct"/>
            <w:vMerge w:val="restart"/>
          </w:tcPr>
          <w:p w14:paraId="12564ABA" w14:textId="77777777" w:rsidR="00646191" w:rsidRPr="00C94333" w:rsidRDefault="00646191" w:rsidP="006461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P</w:t>
            </w:r>
          </w:p>
        </w:tc>
        <w:tc>
          <w:tcPr>
            <w:tcW w:w="414" w:type="pct"/>
            <w:vMerge w:val="restart"/>
          </w:tcPr>
          <w:p w14:paraId="137D84B6" w14:textId="77777777" w:rsidR="00646191" w:rsidRPr="00C94333" w:rsidRDefault="00646191" w:rsidP="006461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PHP</w:t>
            </w:r>
          </w:p>
        </w:tc>
        <w:tc>
          <w:tcPr>
            <w:tcW w:w="452" w:type="pct"/>
            <w:vMerge w:val="restart"/>
          </w:tcPr>
          <w:p w14:paraId="5158E400" w14:textId="6E9B3359" w:rsidR="00646191" w:rsidRPr="00C94333" w:rsidRDefault="00646191" w:rsidP="006461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P</w:t>
            </w:r>
          </w:p>
        </w:tc>
        <w:tc>
          <w:tcPr>
            <w:tcW w:w="2029" w:type="pct"/>
            <w:gridSpan w:val="4"/>
          </w:tcPr>
          <w:p w14:paraId="7EAE8782" w14:textId="77777777" w:rsidR="00646191" w:rsidRPr="00C94333" w:rsidRDefault="00646191" w:rsidP="006461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46191" w:rsidRPr="00ED7A9F" w14:paraId="72D58AE5" w14:textId="7CB6BCB0" w:rsidTr="00CB0C67">
        <w:trPr>
          <w:trHeight w:val="276"/>
        </w:trPr>
        <w:tc>
          <w:tcPr>
            <w:tcW w:w="938" w:type="pct"/>
            <w:vMerge/>
          </w:tcPr>
          <w:p w14:paraId="75435F36" w14:textId="77777777" w:rsidR="00646191" w:rsidRPr="00C94333" w:rsidRDefault="00646191" w:rsidP="00646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vMerge/>
          </w:tcPr>
          <w:p w14:paraId="34A8859E" w14:textId="77777777" w:rsidR="00646191" w:rsidRPr="00C94333" w:rsidRDefault="00646191" w:rsidP="006461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4" w:type="pct"/>
            <w:vMerge/>
          </w:tcPr>
          <w:p w14:paraId="401AC08F" w14:textId="77777777" w:rsidR="00646191" w:rsidRPr="00C94333" w:rsidRDefault="00646191" w:rsidP="006461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4" w:type="pct"/>
            <w:vMerge/>
          </w:tcPr>
          <w:p w14:paraId="5D5A16B3" w14:textId="77777777" w:rsidR="00646191" w:rsidRPr="00C94333" w:rsidRDefault="00646191" w:rsidP="006461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4" w:type="pct"/>
            <w:vMerge/>
          </w:tcPr>
          <w:p w14:paraId="6425A851" w14:textId="77777777" w:rsidR="00646191" w:rsidRPr="00C94333" w:rsidRDefault="00646191" w:rsidP="006461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2" w:type="pct"/>
            <w:vMerge/>
          </w:tcPr>
          <w:p w14:paraId="13B71CB8" w14:textId="77777777" w:rsidR="00646191" w:rsidRPr="00C94333" w:rsidRDefault="00646191" w:rsidP="006461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3" w:type="pct"/>
          </w:tcPr>
          <w:p w14:paraId="530FAE00" w14:textId="4ECD6D16" w:rsidR="00646191" w:rsidRPr="00C94333" w:rsidRDefault="00646191" w:rsidP="006461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526" w:type="pct"/>
          </w:tcPr>
          <w:p w14:paraId="1B930786" w14:textId="39DEB6AA" w:rsidR="00646191" w:rsidRPr="00C94333" w:rsidRDefault="00646191" w:rsidP="006461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Status</w:t>
            </w:r>
          </w:p>
        </w:tc>
        <w:tc>
          <w:tcPr>
            <w:tcW w:w="526" w:type="pct"/>
          </w:tcPr>
          <w:p w14:paraId="72946B21" w14:textId="30127126" w:rsidR="00646191" w:rsidRPr="00C94333" w:rsidRDefault="00646191" w:rsidP="006461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</w:t>
            </w:r>
          </w:p>
        </w:tc>
        <w:tc>
          <w:tcPr>
            <w:tcW w:w="524" w:type="pct"/>
          </w:tcPr>
          <w:p w14:paraId="42DECDD2" w14:textId="4E8B8D07" w:rsidR="00646191" w:rsidRPr="00C94333" w:rsidRDefault="00646191" w:rsidP="006461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xD</w:t>
            </w:r>
            <w:proofErr w:type="spellEnd"/>
          </w:p>
        </w:tc>
      </w:tr>
      <w:tr w:rsidR="00646191" w:rsidRPr="00ED7A9F" w14:paraId="6035C5CB" w14:textId="667E8E80" w:rsidTr="00CB0C67">
        <w:tc>
          <w:tcPr>
            <w:tcW w:w="938" w:type="pct"/>
          </w:tcPr>
          <w:p w14:paraId="053E5B0C" w14:textId="23E793D0" w:rsidR="00646191" w:rsidRPr="00C94333" w:rsidRDefault="00646191" w:rsidP="006461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odenal NaPi-2b/RPLP0</w:t>
            </w:r>
            <w:r w:rsidR="00F112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39" w:type="pct"/>
          </w:tcPr>
          <w:p w14:paraId="4437858B" w14:textId="77777777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  <w:p w14:paraId="210B0974" w14:textId="1BC75E2A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4" w:type="pct"/>
          </w:tcPr>
          <w:p w14:paraId="3F766675" w14:textId="585EFB69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  <w:p w14:paraId="3C455CA3" w14:textId="5DF64C9D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4" w:type="pct"/>
          </w:tcPr>
          <w:p w14:paraId="4BFFB3A7" w14:textId="677BA425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  <w:p w14:paraId="2B9BF0BA" w14:textId="46FB1529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4" w:type="pct"/>
          </w:tcPr>
          <w:p w14:paraId="186EC7FE" w14:textId="77777777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  <w:p w14:paraId="6CFB2C7E" w14:textId="1DFCFBCF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2" w:type="pct"/>
          </w:tcPr>
          <w:p w14:paraId="7AE6DA14" w14:textId="77777777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  <w:p w14:paraId="0549184C" w14:textId="416D889D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3" w:type="pct"/>
            <w:vAlign w:val="bottom"/>
          </w:tcPr>
          <w:p w14:paraId="7D6C1C01" w14:textId="5AAE37A8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0281">
              <w:rPr>
                <w:rFonts w:ascii="Arial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526" w:type="pct"/>
            <w:vAlign w:val="bottom"/>
          </w:tcPr>
          <w:p w14:paraId="377B545D" w14:textId="689A1A5F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0281">
              <w:rPr>
                <w:rFonts w:ascii="Arial" w:hAnsi="Arial" w:cs="Arial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526" w:type="pct"/>
            <w:vAlign w:val="bottom"/>
          </w:tcPr>
          <w:p w14:paraId="11605352" w14:textId="7AF28F64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0281">
              <w:rPr>
                <w:rFonts w:ascii="Arial" w:hAnsi="Arial" w:cs="Arial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524" w:type="pct"/>
            <w:vAlign w:val="bottom"/>
          </w:tcPr>
          <w:p w14:paraId="37693AF8" w14:textId="4673EA36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0281">
              <w:rPr>
                <w:rFonts w:ascii="Arial" w:hAnsi="Arial" w:cs="Arial"/>
                <w:color w:val="000000"/>
                <w:sz w:val="24"/>
                <w:szCs w:val="24"/>
              </w:rPr>
              <w:t>0.17</w:t>
            </w:r>
          </w:p>
        </w:tc>
      </w:tr>
      <w:tr w:rsidR="00646191" w:rsidRPr="00ED7A9F" w14:paraId="36163ADD" w14:textId="120916CE" w:rsidTr="00CB0C67">
        <w:tc>
          <w:tcPr>
            <w:tcW w:w="938" w:type="pct"/>
          </w:tcPr>
          <w:p w14:paraId="09F1E0B4" w14:textId="500DEFDA" w:rsidR="00646191" w:rsidRPr="00C94333" w:rsidRDefault="00646191" w:rsidP="0064619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943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odenal Pit-1/RPLP0</w:t>
            </w:r>
            <w:r w:rsidR="00F112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39" w:type="pct"/>
          </w:tcPr>
          <w:p w14:paraId="1F4618B5" w14:textId="77777777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  <w:p w14:paraId="5F2E9DE3" w14:textId="4F206E37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4" w:type="pct"/>
          </w:tcPr>
          <w:p w14:paraId="1A6BE7E8" w14:textId="74DE7783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  <w:p w14:paraId="38AC6BF9" w14:textId="3DAD3F80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4" w:type="pct"/>
          </w:tcPr>
          <w:p w14:paraId="49B70E3E" w14:textId="5B94B07E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  <w:p w14:paraId="0EAA31C0" w14:textId="3752E537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4" w:type="pct"/>
          </w:tcPr>
          <w:p w14:paraId="32434255" w14:textId="77777777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  <w:p w14:paraId="59547777" w14:textId="168487D5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2" w:type="pct"/>
          </w:tcPr>
          <w:p w14:paraId="1878001A" w14:textId="77777777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  <w:p w14:paraId="4EA8A030" w14:textId="0A1B49C7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3" w:type="pct"/>
            <w:vAlign w:val="bottom"/>
          </w:tcPr>
          <w:p w14:paraId="5F3B8F22" w14:textId="67ECEF42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EBE">
              <w:rPr>
                <w:rFonts w:ascii="Arial" w:hAnsi="Arial" w:cs="Arial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526" w:type="pct"/>
            <w:vAlign w:val="bottom"/>
          </w:tcPr>
          <w:p w14:paraId="0AEEFE5F" w14:textId="07A3A86C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EBE">
              <w:rPr>
                <w:rFonts w:ascii="Arial" w:hAnsi="Arial" w:cs="Arial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526" w:type="pct"/>
            <w:vAlign w:val="bottom"/>
          </w:tcPr>
          <w:p w14:paraId="0DA12F06" w14:textId="2C80EADD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EBE">
              <w:rPr>
                <w:rFonts w:ascii="Arial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524" w:type="pct"/>
            <w:vAlign w:val="bottom"/>
          </w:tcPr>
          <w:p w14:paraId="7B95A89B" w14:textId="68BED987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EBE">
              <w:rPr>
                <w:rFonts w:ascii="Arial" w:hAnsi="Arial" w:cs="Arial"/>
                <w:color w:val="000000"/>
                <w:sz w:val="24"/>
                <w:szCs w:val="24"/>
              </w:rPr>
              <w:t>0.0501</w:t>
            </w:r>
          </w:p>
        </w:tc>
      </w:tr>
      <w:tr w:rsidR="00646191" w:rsidRPr="00ED7A9F" w14:paraId="7EF13981" w14:textId="3B9FABB9" w:rsidTr="00CB0C67">
        <w:tc>
          <w:tcPr>
            <w:tcW w:w="938" w:type="pct"/>
          </w:tcPr>
          <w:p w14:paraId="0DDCF992" w14:textId="0DA6A421" w:rsidR="00646191" w:rsidRPr="00C94333" w:rsidRDefault="00646191" w:rsidP="0064619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943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odenal Pit-2/RPLP0</w:t>
            </w:r>
            <w:r w:rsidRPr="00C943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F112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39" w:type="pct"/>
          </w:tcPr>
          <w:p w14:paraId="715EFBE0" w14:textId="77777777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  <w:p w14:paraId="63F1B629" w14:textId="258106B4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4" w:type="pct"/>
          </w:tcPr>
          <w:p w14:paraId="4AE6316A" w14:textId="77777777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  <w:p w14:paraId="7C028645" w14:textId="6E2DF885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4" w:type="pct"/>
          </w:tcPr>
          <w:p w14:paraId="07E6124F" w14:textId="60A1473B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  <w:p w14:paraId="20592350" w14:textId="680FB02A" w:rsidR="00646191" w:rsidRPr="00CB0C67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B02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414" w:type="pct"/>
          </w:tcPr>
          <w:p w14:paraId="16AC79E6" w14:textId="77777777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  <w:p w14:paraId="71CD2B1E" w14:textId="67625BF8" w:rsidR="00646191" w:rsidRPr="00CB0C67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B02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452" w:type="pct"/>
          </w:tcPr>
          <w:p w14:paraId="66FC1170" w14:textId="77777777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  <w:p w14:paraId="6F35D31F" w14:textId="20C8AD40" w:rsidR="00646191" w:rsidRPr="00CB0C67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B02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453" w:type="pct"/>
            <w:vAlign w:val="bottom"/>
          </w:tcPr>
          <w:p w14:paraId="354ECEAF" w14:textId="7CAC078D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8D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26" w:type="pct"/>
            <w:vAlign w:val="bottom"/>
          </w:tcPr>
          <w:p w14:paraId="2B5BEFEF" w14:textId="6EAAA18F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EBE">
              <w:rPr>
                <w:rFonts w:ascii="Arial" w:hAnsi="Arial" w:cs="Arial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526" w:type="pct"/>
            <w:vAlign w:val="bottom"/>
          </w:tcPr>
          <w:p w14:paraId="01106DEF" w14:textId="2304D62C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8D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24" w:type="pct"/>
            <w:vAlign w:val="bottom"/>
          </w:tcPr>
          <w:p w14:paraId="6E560F96" w14:textId="0B992D21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EBE">
              <w:rPr>
                <w:rFonts w:ascii="Arial" w:hAnsi="Arial" w:cs="Arial"/>
                <w:color w:val="000000"/>
                <w:sz w:val="24"/>
                <w:szCs w:val="24"/>
              </w:rPr>
              <w:t>0.64</w:t>
            </w:r>
          </w:p>
        </w:tc>
      </w:tr>
      <w:tr w:rsidR="00646191" w:rsidRPr="00ED7A9F" w14:paraId="2704252A" w14:textId="465CB1F9" w:rsidTr="00CB0C67">
        <w:tc>
          <w:tcPr>
            <w:tcW w:w="938" w:type="pct"/>
          </w:tcPr>
          <w:p w14:paraId="073803C7" w14:textId="1B481E36" w:rsidR="00646191" w:rsidRPr="00C94333" w:rsidRDefault="00646191" w:rsidP="0064619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943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ejunal NaPi-2b/RPLP0</w:t>
            </w:r>
            <w:r w:rsidR="00F112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39" w:type="pct"/>
          </w:tcPr>
          <w:p w14:paraId="0AF58ACA" w14:textId="77777777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  <w:p w14:paraId="08DA2248" w14:textId="4C82463C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4" w:type="pct"/>
          </w:tcPr>
          <w:p w14:paraId="3361CECB" w14:textId="77777777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  <w:p w14:paraId="4A4702C9" w14:textId="0C705502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4" w:type="pct"/>
          </w:tcPr>
          <w:p w14:paraId="2142A5F9" w14:textId="499DFF79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  <w:p w14:paraId="14E609D7" w14:textId="259D10D0" w:rsidR="00646191" w:rsidRPr="00CB0C67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="007B02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  <w:r w:rsidR="007B02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b</w:t>
            </w:r>
            <w:proofErr w:type="spellEnd"/>
          </w:p>
        </w:tc>
        <w:tc>
          <w:tcPr>
            <w:tcW w:w="414" w:type="pct"/>
          </w:tcPr>
          <w:p w14:paraId="5814426A" w14:textId="77777777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  <w:p w14:paraId="1C44B706" w14:textId="29657354" w:rsidR="00646191" w:rsidRPr="00CB0C67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B02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452" w:type="pct"/>
          </w:tcPr>
          <w:p w14:paraId="132E24D8" w14:textId="3948284F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  <w:p w14:paraId="6C4826C4" w14:textId="00A33AC1" w:rsidR="00646191" w:rsidRPr="00CB0C67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  <w:r w:rsidRPr="00C943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B02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453" w:type="pct"/>
            <w:vAlign w:val="bottom"/>
          </w:tcPr>
          <w:p w14:paraId="1430C0F5" w14:textId="0E6507FC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8D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526" w:type="pct"/>
            <w:vAlign w:val="bottom"/>
          </w:tcPr>
          <w:p w14:paraId="2D672D07" w14:textId="54EFFC7A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EBE">
              <w:rPr>
                <w:rFonts w:ascii="Arial" w:hAnsi="Arial" w:cs="Arial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526" w:type="pct"/>
            <w:vAlign w:val="bottom"/>
          </w:tcPr>
          <w:p w14:paraId="6A373DF5" w14:textId="15B5BB6D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28D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24" w:type="pct"/>
            <w:vAlign w:val="bottom"/>
          </w:tcPr>
          <w:p w14:paraId="6450C6BB" w14:textId="77E3F5AC" w:rsidR="00646191" w:rsidRPr="00C94333" w:rsidRDefault="00646191" w:rsidP="00646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EBE">
              <w:rPr>
                <w:rFonts w:ascii="Arial" w:hAnsi="Arial" w:cs="Arial"/>
                <w:color w:val="000000"/>
                <w:sz w:val="24"/>
                <w:szCs w:val="24"/>
              </w:rPr>
              <w:t>0.18</w:t>
            </w:r>
          </w:p>
        </w:tc>
      </w:tr>
      <w:tr w:rsidR="00646191" w:rsidRPr="00ED7A9F" w14:paraId="17DE3F4E" w14:textId="2A77767E" w:rsidTr="00CB0C67">
        <w:tc>
          <w:tcPr>
            <w:tcW w:w="938" w:type="pct"/>
          </w:tcPr>
          <w:p w14:paraId="65128EC0" w14:textId="056C23FA" w:rsidR="00646191" w:rsidRPr="00C94333" w:rsidRDefault="00646191" w:rsidP="0064619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943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ejunal Pit-1/RPLP0</w:t>
            </w:r>
            <w:r w:rsidR="00F112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39" w:type="pct"/>
          </w:tcPr>
          <w:p w14:paraId="13FB5B6E" w14:textId="77777777" w:rsidR="00646191" w:rsidRPr="00C94333" w:rsidRDefault="00646191" w:rsidP="006461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943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36</w:t>
            </w:r>
          </w:p>
          <w:p w14:paraId="2CEF5238" w14:textId="54419793" w:rsidR="00646191" w:rsidRPr="00C94333" w:rsidRDefault="00646191" w:rsidP="006461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943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05</w:t>
            </w:r>
            <w:r w:rsidRPr="00C943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414" w:type="pct"/>
          </w:tcPr>
          <w:p w14:paraId="7431FE37" w14:textId="044C074B" w:rsidR="00646191" w:rsidRPr="00C94333" w:rsidRDefault="00646191" w:rsidP="006461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943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77</w:t>
            </w:r>
          </w:p>
          <w:p w14:paraId="3CF275F2" w14:textId="65143E18" w:rsidR="00646191" w:rsidRPr="00C94333" w:rsidRDefault="00646191" w:rsidP="006461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943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48</w:t>
            </w:r>
            <w:r w:rsidRPr="00C943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414" w:type="pct"/>
          </w:tcPr>
          <w:p w14:paraId="3CA3A965" w14:textId="43833A4D" w:rsidR="00646191" w:rsidRPr="00C94333" w:rsidRDefault="00646191" w:rsidP="006461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943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80</w:t>
            </w:r>
          </w:p>
          <w:p w14:paraId="6DA6516B" w14:textId="7A17D903" w:rsidR="00646191" w:rsidRPr="00C94333" w:rsidRDefault="00646191" w:rsidP="006461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943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53</w:t>
            </w:r>
            <w:r w:rsidRPr="00C943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414" w:type="pct"/>
          </w:tcPr>
          <w:p w14:paraId="208E6BE3" w14:textId="77777777" w:rsidR="00646191" w:rsidRPr="00C94333" w:rsidRDefault="00646191" w:rsidP="006461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943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1</w:t>
            </w:r>
          </w:p>
          <w:p w14:paraId="12CD9A3E" w14:textId="63F392E9" w:rsidR="00646191" w:rsidRPr="00C94333" w:rsidRDefault="00646191" w:rsidP="006461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943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92</w:t>
            </w:r>
            <w:r w:rsidRPr="00C943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452" w:type="pct"/>
          </w:tcPr>
          <w:p w14:paraId="74A2E788" w14:textId="77777777" w:rsidR="00646191" w:rsidRPr="00C94333" w:rsidRDefault="00646191" w:rsidP="006461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943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89</w:t>
            </w:r>
          </w:p>
          <w:p w14:paraId="2899304A" w14:textId="515C0D58" w:rsidR="00646191" w:rsidRPr="00C94333" w:rsidRDefault="00646191" w:rsidP="006461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943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53</w:t>
            </w:r>
            <w:r w:rsidRPr="00C943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453" w:type="pct"/>
            <w:vAlign w:val="bottom"/>
          </w:tcPr>
          <w:p w14:paraId="29E214AA" w14:textId="7F54C6B6" w:rsidR="00646191" w:rsidRPr="00C94333" w:rsidRDefault="00646191" w:rsidP="006461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813EBE">
              <w:rPr>
                <w:rFonts w:ascii="Arial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526" w:type="pct"/>
            <w:vAlign w:val="bottom"/>
          </w:tcPr>
          <w:p w14:paraId="613F7FB1" w14:textId="72581E70" w:rsidR="00646191" w:rsidRPr="00C94333" w:rsidRDefault="00646191" w:rsidP="006461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813EBE">
              <w:rPr>
                <w:rFonts w:ascii="Arial" w:hAnsi="Arial" w:cs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526" w:type="pct"/>
            <w:vAlign w:val="bottom"/>
          </w:tcPr>
          <w:p w14:paraId="5C12A382" w14:textId="3994A54D" w:rsidR="00646191" w:rsidRPr="00C94333" w:rsidRDefault="00646191" w:rsidP="006461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813EBE">
              <w:rPr>
                <w:rFonts w:ascii="Arial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524" w:type="pct"/>
            <w:vAlign w:val="bottom"/>
          </w:tcPr>
          <w:p w14:paraId="521795E1" w14:textId="16964322" w:rsidR="00646191" w:rsidRPr="00C94333" w:rsidRDefault="00646191" w:rsidP="006461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813EBE"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</w:p>
        </w:tc>
      </w:tr>
      <w:tr w:rsidR="00646191" w:rsidRPr="00ED7A9F" w14:paraId="15A0891C" w14:textId="3A71A618" w:rsidTr="00CB0C67">
        <w:tc>
          <w:tcPr>
            <w:tcW w:w="938" w:type="pct"/>
          </w:tcPr>
          <w:p w14:paraId="442F648F" w14:textId="7659992C" w:rsidR="00646191" w:rsidRPr="00C94333" w:rsidRDefault="00646191" w:rsidP="0064619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943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ejunum Pit-2/RPLP0</w:t>
            </w:r>
            <w:r w:rsidR="00F112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339" w:type="pct"/>
          </w:tcPr>
          <w:p w14:paraId="693197E4" w14:textId="77777777" w:rsidR="00646191" w:rsidRPr="00C94333" w:rsidRDefault="00646191" w:rsidP="006461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943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60</w:t>
            </w:r>
          </w:p>
          <w:p w14:paraId="2E9CECC8" w14:textId="5FA5E6E9" w:rsidR="00646191" w:rsidRPr="00C94333" w:rsidRDefault="00646191" w:rsidP="006461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943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1</w:t>
            </w:r>
            <w:r w:rsidRPr="00C943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414" w:type="pct"/>
          </w:tcPr>
          <w:p w14:paraId="55347E29" w14:textId="7F0540DD" w:rsidR="00646191" w:rsidRPr="00C94333" w:rsidRDefault="00646191" w:rsidP="006461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943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39</w:t>
            </w:r>
          </w:p>
          <w:p w14:paraId="59D8CC00" w14:textId="2C5FCC73" w:rsidR="00646191" w:rsidRPr="00C94333" w:rsidRDefault="00646191" w:rsidP="006461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943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9</w:t>
            </w:r>
            <w:r w:rsidRPr="00C943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414" w:type="pct"/>
          </w:tcPr>
          <w:p w14:paraId="6D17056C" w14:textId="4A9B00BF" w:rsidR="00646191" w:rsidRPr="00C94333" w:rsidRDefault="00646191" w:rsidP="006461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943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46</w:t>
            </w:r>
          </w:p>
          <w:p w14:paraId="2737EFE1" w14:textId="37763E21" w:rsidR="00646191" w:rsidRPr="00C94333" w:rsidRDefault="00646191" w:rsidP="006461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943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2</w:t>
            </w:r>
            <w:r w:rsidRPr="00C943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414" w:type="pct"/>
          </w:tcPr>
          <w:p w14:paraId="27FA5718" w14:textId="77777777" w:rsidR="00646191" w:rsidRPr="00C94333" w:rsidRDefault="00646191" w:rsidP="006461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943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55</w:t>
            </w:r>
          </w:p>
          <w:p w14:paraId="49EBEAB7" w14:textId="52CC9836" w:rsidR="00646191" w:rsidRPr="00C94333" w:rsidRDefault="00646191" w:rsidP="006461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943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7</w:t>
            </w:r>
            <w:r w:rsidRPr="00C943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452" w:type="pct"/>
          </w:tcPr>
          <w:p w14:paraId="7A9854C1" w14:textId="77777777" w:rsidR="00646191" w:rsidRPr="00C94333" w:rsidRDefault="00646191" w:rsidP="006461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943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46</w:t>
            </w:r>
          </w:p>
          <w:p w14:paraId="40F86DFE" w14:textId="16B698F8" w:rsidR="00646191" w:rsidRPr="00C94333" w:rsidRDefault="00646191" w:rsidP="006461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C943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5</w:t>
            </w:r>
            <w:r w:rsidRPr="00C943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453" w:type="pct"/>
            <w:vAlign w:val="bottom"/>
          </w:tcPr>
          <w:p w14:paraId="707142E5" w14:textId="1D9A1FC2" w:rsidR="00646191" w:rsidRPr="00C94333" w:rsidRDefault="00646191" w:rsidP="006461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128D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26" w:type="pct"/>
            <w:vAlign w:val="bottom"/>
          </w:tcPr>
          <w:p w14:paraId="44204A7F" w14:textId="3CC115FE" w:rsidR="00646191" w:rsidRPr="00C94333" w:rsidRDefault="00646191" w:rsidP="006461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813EBE">
              <w:rPr>
                <w:rFonts w:ascii="Arial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526" w:type="pct"/>
            <w:vAlign w:val="bottom"/>
          </w:tcPr>
          <w:p w14:paraId="25D6B4FE" w14:textId="567573CF" w:rsidR="00646191" w:rsidRPr="00C94333" w:rsidRDefault="00646191" w:rsidP="006461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813EBE">
              <w:rPr>
                <w:rFonts w:ascii="Arial" w:hAnsi="Arial" w:cs="Arial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524" w:type="pct"/>
            <w:vAlign w:val="bottom"/>
          </w:tcPr>
          <w:p w14:paraId="38EA395C" w14:textId="72E8B16D" w:rsidR="00646191" w:rsidRPr="00C94333" w:rsidRDefault="00646191" w:rsidP="006461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813EBE">
              <w:rPr>
                <w:rFonts w:ascii="Arial" w:hAnsi="Arial" w:cs="Arial"/>
                <w:color w:val="000000"/>
                <w:sz w:val="24"/>
                <w:szCs w:val="24"/>
              </w:rPr>
              <w:t>0.98</w:t>
            </w:r>
          </w:p>
        </w:tc>
      </w:tr>
    </w:tbl>
    <w:p w14:paraId="35130CE7" w14:textId="7E2869B8" w:rsidR="00CE54BD" w:rsidRDefault="00CE54BD" w:rsidP="002B37E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1085D15" w14:textId="17A908A0" w:rsidR="00C94333" w:rsidRDefault="00C94333" w:rsidP="00C9433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4: </w:t>
      </w:r>
      <w:r>
        <w:rPr>
          <w:rFonts w:ascii="Times New Roman" w:hAnsi="Times New Roman" w:cs="Times New Roman"/>
          <w:sz w:val="24"/>
          <w:szCs w:val="24"/>
        </w:rPr>
        <w:t xml:space="preserve">LS means </w:t>
      </w:r>
      <w:r w:rsidRPr="000107DD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D for intestinal phosphate transporters gene expression by health status and diet treatment. </w:t>
      </w:r>
      <w:r w:rsidR="007B0240">
        <w:rPr>
          <w:rFonts w:ascii="Times New Roman" w:hAnsi="Times New Roman" w:cs="Times New Roman"/>
          <w:sz w:val="24"/>
          <w:szCs w:val="24"/>
        </w:rPr>
        <w:t xml:space="preserve">Different superscripted letters represent group differences.  </w:t>
      </w:r>
    </w:p>
    <w:p w14:paraId="6F6CA3D0" w14:textId="55482A8E" w:rsidR="00CE54BD" w:rsidRDefault="00CE54BD" w:rsidP="002B37E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EC337C6" w14:textId="0A68B752" w:rsidR="00C94333" w:rsidRPr="00FF0879" w:rsidRDefault="00F112A5" w:rsidP="00AE4DF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94333">
        <w:rPr>
          <w:rFonts w:ascii="Times New Roman" w:hAnsi="Times New Roman" w:cs="Times New Roman"/>
          <w:sz w:val="24"/>
          <w:szCs w:val="24"/>
        </w:rPr>
        <w:t>n = 11 sham LP, 11 sham LPHP, 9 sham HP, 12 CKD LP, 11 CKD LPHP, 11 CKD HP</w:t>
      </w:r>
    </w:p>
    <w:p w14:paraId="423F6066" w14:textId="02315814" w:rsidR="00C94333" w:rsidRDefault="00F112A5" w:rsidP="00AE4DF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94333">
        <w:rPr>
          <w:rFonts w:ascii="Times New Roman" w:hAnsi="Times New Roman" w:cs="Times New Roman"/>
          <w:sz w:val="24"/>
          <w:szCs w:val="24"/>
        </w:rPr>
        <w:t>n= 11 sham LP, 11 sham LPHP, 9 sham HP, 12 CKD LP, 12 CKD LPHP, 10 CKD HP</w:t>
      </w:r>
    </w:p>
    <w:p w14:paraId="14620F1C" w14:textId="7DC16B0D" w:rsidR="00C94333" w:rsidRDefault="00F112A5" w:rsidP="00AE4DF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C94333">
        <w:rPr>
          <w:rFonts w:ascii="Times New Roman" w:hAnsi="Times New Roman" w:cs="Times New Roman"/>
          <w:sz w:val="24"/>
          <w:szCs w:val="24"/>
        </w:rPr>
        <w:t>n= 10 sham LP, 11 sham LPHP, 8 sham HP, 11 CKD LP, 12 CKD LPHP, 11 CKD HP</w:t>
      </w:r>
    </w:p>
    <w:p w14:paraId="10EA67C9" w14:textId="13B9ACE5" w:rsidR="00C94333" w:rsidRDefault="00F112A5" w:rsidP="00AE4DF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C94333">
        <w:rPr>
          <w:rFonts w:ascii="Times New Roman" w:hAnsi="Times New Roman" w:cs="Times New Roman"/>
          <w:sz w:val="24"/>
          <w:szCs w:val="24"/>
        </w:rPr>
        <w:t>n= 10 sham LP, 10 sham LPHP, 8 sham HP, 12 CKD LP, 12 CKD LPHP, 11 CKD HP</w:t>
      </w:r>
    </w:p>
    <w:p w14:paraId="639CDEA6" w14:textId="766BD716" w:rsidR="00A701B9" w:rsidRDefault="00F112A5" w:rsidP="00AE4DF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C94333">
        <w:rPr>
          <w:rFonts w:ascii="Times New Roman" w:hAnsi="Times New Roman" w:cs="Times New Roman"/>
          <w:sz w:val="24"/>
          <w:szCs w:val="24"/>
        </w:rPr>
        <w:t>n= 11 sham LP, 10 sham LPHP, 8 sham HP, 12 CKD LP, 12 CKD LPHP, 11 CKD HP</w:t>
      </w:r>
    </w:p>
    <w:p w14:paraId="3E55E40F" w14:textId="77777777" w:rsidR="00890F24" w:rsidRPr="00327DC3" w:rsidRDefault="00890F24">
      <w:pPr>
        <w:rPr>
          <w:rFonts w:ascii="Arial" w:hAnsi="Arial" w:cs="Arial"/>
          <w:b/>
          <w:bCs/>
          <w:sz w:val="20"/>
          <w:szCs w:val="20"/>
        </w:rPr>
      </w:pPr>
    </w:p>
    <w:sectPr w:rsidR="00890F24" w:rsidRPr="00327DC3" w:rsidSect="009D33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BC3"/>
    <w:rsid w:val="000107DD"/>
    <w:rsid w:val="00030637"/>
    <w:rsid w:val="000355B9"/>
    <w:rsid w:val="0005618A"/>
    <w:rsid w:val="0006360A"/>
    <w:rsid w:val="000932B9"/>
    <w:rsid w:val="00096DED"/>
    <w:rsid w:val="000A5911"/>
    <w:rsid w:val="000B6717"/>
    <w:rsid w:val="000B73F6"/>
    <w:rsid w:val="000F3EFF"/>
    <w:rsid w:val="00101F95"/>
    <w:rsid w:val="00104DCA"/>
    <w:rsid w:val="00110FE6"/>
    <w:rsid w:val="00122749"/>
    <w:rsid w:val="0013423D"/>
    <w:rsid w:val="00140369"/>
    <w:rsid w:val="00174246"/>
    <w:rsid w:val="0019023C"/>
    <w:rsid w:val="00237B63"/>
    <w:rsid w:val="00252CB7"/>
    <w:rsid w:val="002654F5"/>
    <w:rsid w:val="00275622"/>
    <w:rsid w:val="002B37E2"/>
    <w:rsid w:val="002B4C22"/>
    <w:rsid w:val="002D6A8B"/>
    <w:rsid w:val="002E0ECA"/>
    <w:rsid w:val="003172C1"/>
    <w:rsid w:val="003221A3"/>
    <w:rsid w:val="00326A91"/>
    <w:rsid w:val="00327DC3"/>
    <w:rsid w:val="003425F8"/>
    <w:rsid w:val="00361BC3"/>
    <w:rsid w:val="00380D26"/>
    <w:rsid w:val="003A512E"/>
    <w:rsid w:val="003D7107"/>
    <w:rsid w:val="003F305A"/>
    <w:rsid w:val="00454A01"/>
    <w:rsid w:val="0048248E"/>
    <w:rsid w:val="004A44C9"/>
    <w:rsid w:val="004C02AE"/>
    <w:rsid w:val="004C0EBB"/>
    <w:rsid w:val="004C3499"/>
    <w:rsid w:val="004C75E3"/>
    <w:rsid w:val="004C7A15"/>
    <w:rsid w:val="004D1C55"/>
    <w:rsid w:val="004D598D"/>
    <w:rsid w:val="004E5003"/>
    <w:rsid w:val="005053CC"/>
    <w:rsid w:val="00514A76"/>
    <w:rsid w:val="00525F6A"/>
    <w:rsid w:val="005322D5"/>
    <w:rsid w:val="00537486"/>
    <w:rsid w:val="00554DB4"/>
    <w:rsid w:val="0055697F"/>
    <w:rsid w:val="005834E9"/>
    <w:rsid w:val="005A6C7F"/>
    <w:rsid w:val="005B6ADF"/>
    <w:rsid w:val="005C1C78"/>
    <w:rsid w:val="005C3F51"/>
    <w:rsid w:val="005F264F"/>
    <w:rsid w:val="005F319E"/>
    <w:rsid w:val="006201AC"/>
    <w:rsid w:val="00646191"/>
    <w:rsid w:val="00664069"/>
    <w:rsid w:val="0067212B"/>
    <w:rsid w:val="00674CC0"/>
    <w:rsid w:val="00680590"/>
    <w:rsid w:val="006A0D2E"/>
    <w:rsid w:val="006F70A6"/>
    <w:rsid w:val="00713FA6"/>
    <w:rsid w:val="00715E9C"/>
    <w:rsid w:val="00725930"/>
    <w:rsid w:val="0072661C"/>
    <w:rsid w:val="007316F7"/>
    <w:rsid w:val="007459AD"/>
    <w:rsid w:val="00751A56"/>
    <w:rsid w:val="00783D76"/>
    <w:rsid w:val="00787BCF"/>
    <w:rsid w:val="00794E07"/>
    <w:rsid w:val="00796226"/>
    <w:rsid w:val="007B0240"/>
    <w:rsid w:val="007C2CF9"/>
    <w:rsid w:val="007D4A62"/>
    <w:rsid w:val="007E5E21"/>
    <w:rsid w:val="007F4D84"/>
    <w:rsid w:val="0080245D"/>
    <w:rsid w:val="00811C92"/>
    <w:rsid w:val="008134A9"/>
    <w:rsid w:val="00864E69"/>
    <w:rsid w:val="0087142F"/>
    <w:rsid w:val="00890F24"/>
    <w:rsid w:val="008970C2"/>
    <w:rsid w:val="008C0156"/>
    <w:rsid w:val="008C1A6D"/>
    <w:rsid w:val="008D1EA2"/>
    <w:rsid w:val="00903436"/>
    <w:rsid w:val="00905991"/>
    <w:rsid w:val="00906834"/>
    <w:rsid w:val="00925022"/>
    <w:rsid w:val="0093172D"/>
    <w:rsid w:val="009410A1"/>
    <w:rsid w:val="00944ED6"/>
    <w:rsid w:val="00961A10"/>
    <w:rsid w:val="0099031A"/>
    <w:rsid w:val="00995C1F"/>
    <w:rsid w:val="009A36D7"/>
    <w:rsid w:val="009C1850"/>
    <w:rsid w:val="009C727A"/>
    <w:rsid w:val="009D183D"/>
    <w:rsid w:val="009D33E9"/>
    <w:rsid w:val="009F4FD0"/>
    <w:rsid w:val="00A15941"/>
    <w:rsid w:val="00A33D05"/>
    <w:rsid w:val="00A701B9"/>
    <w:rsid w:val="00AC77C9"/>
    <w:rsid w:val="00AE4DF1"/>
    <w:rsid w:val="00AF61F2"/>
    <w:rsid w:val="00B13D0A"/>
    <w:rsid w:val="00B15705"/>
    <w:rsid w:val="00B17189"/>
    <w:rsid w:val="00B22EBE"/>
    <w:rsid w:val="00BA1E9A"/>
    <w:rsid w:val="00C21A5F"/>
    <w:rsid w:val="00C3435C"/>
    <w:rsid w:val="00C94333"/>
    <w:rsid w:val="00CB0C67"/>
    <w:rsid w:val="00CC7A20"/>
    <w:rsid w:val="00CE54BD"/>
    <w:rsid w:val="00D23A59"/>
    <w:rsid w:val="00D27808"/>
    <w:rsid w:val="00D35D8D"/>
    <w:rsid w:val="00D664E5"/>
    <w:rsid w:val="00D73BB5"/>
    <w:rsid w:val="00DB2C53"/>
    <w:rsid w:val="00DC6213"/>
    <w:rsid w:val="00DD64C8"/>
    <w:rsid w:val="00DF46D8"/>
    <w:rsid w:val="00E45391"/>
    <w:rsid w:val="00E667F5"/>
    <w:rsid w:val="00E7316F"/>
    <w:rsid w:val="00EC0616"/>
    <w:rsid w:val="00F112A5"/>
    <w:rsid w:val="00F255A7"/>
    <w:rsid w:val="00F53564"/>
    <w:rsid w:val="00F65C37"/>
    <w:rsid w:val="00F71992"/>
    <w:rsid w:val="00F80450"/>
    <w:rsid w:val="00F816ED"/>
    <w:rsid w:val="00F965C6"/>
    <w:rsid w:val="00FB2CC7"/>
    <w:rsid w:val="00FF0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2B6DC"/>
  <w15:chartTrackingRefBased/>
  <w15:docId w15:val="{5964FA5B-98D1-4987-A4C6-DA56D0539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36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4E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4E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4E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E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E6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C02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2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chm3950\AppData\Local\Box\Box%20Edit\Documents\AJy9GjAXa0uvcinzqvG37A==\Oral%20and%20IV%2033P%20curv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chm3950\AppData\Local\Box\Box%20Edit\Documents\AJy9GjAXa0uvcinzqvG37A==\Oral%20and%20IV%2033P%20curves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chm3950\AppData\Local\Box\Box%20Edit\Documents\AJy9GjAXa0uvcinzqvG37A==\Oral%20and%20IV%2033P%20curves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chm3950\AppData\Local\Box\Box%20Edit\Documents\AJy9GjAXa0uvcinzqvG37A==\Oral%20and%20IV%2033P%20curves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chm3950\AppData\Local\Box\Box%20Edit\Documents\AJy9GjAXa0uvcinzqvG37A==\Oral%20and%20IV%2033P%20curv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chm3950\AppData\Local\Box\Box%20Edit\Documents\AJy9GjAXa0uvcinzqvG37A==\Oral%20and%20IV%2033P%20curv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chm3950\AppData\Local\Box\Box%20Edit\Documents\AJy9GjAXa0uvcinzqvG37A==\Oral%20and%20IV%2033P%20curve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chm3950\AppData\Local\Box\Box%20Edit\Documents\AJy9GjAXa0uvcinzqvG37A==\Oral%20and%20IV%2033P%20curve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chm3950\AppData\Local\Box\Box%20Edit\Documents\AJy9GjAXa0uvcinzqvG37A==\Oral%20and%20IV%2033P%20curve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chm3950\AppData\Local\Box\Box%20Edit\Documents\AJy9GjAXa0uvcinzqvG37A==\Oral%20and%20IV%2033P%20curve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chm3950\AppData\Local\Box\Box%20Edit\Documents\AJy9GjAXa0uvcinzqvG37A==\Oral%20and%20IV%2033P%20curve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chm3950\AppData\Local\Box\Box%20Edit\Documents\AJy9GjAXa0uvcinzqvG37A==\Oral%20and%20IV%2033P%20curves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F. Oral Dose Curve Sham-HP</a:t>
            </a:r>
          </a:p>
        </c:rich>
      </c:tx>
      <c:layout>
        <c:manualLayout>
          <c:xMode val="edge"/>
          <c:yMode val="edge"/>
          <c:x val="1.0440929909307457E-2"/>
          <c:y val="2.622041042168407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oral data ind % dose no out'!$U$27</c:f>
              <c:strCache>
                <c:ptCount val="1"/>
                <c:pt idx="0">
                  <c:v>rat 1-04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27:$AA$27</c:f>
              <c:numCache>
                <c:formatCode>0.0000%</c:formatCode>
                <c:ptCount val="6"/>
                <c:pt idx="0">
                  <c:v>0</c:v>
                </c:pt>
                <c:pt idx="1">
                  <c:v>1.521776443962352E-5</c:v>
                </c:pt>
                <c:pt idx="2">
                  <c:v>1.0793995707174823E-5</c:v>
                </c:pt>
                <c:pt idx="3">
                  <c:v>7.4319314705138118E-6</c:v>
                </c:pt>
                <c:pt idx="5">
                  <c:v>4.8366538141439094E-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BF4-4A07-83B1-E43F8432FD66}"/>
            </c:ext>
          </c:extLst>
        </c:ser>
        <c:ser>
          <c:idx val="1"/>
          <c:order val="1"/>
          <c:tx>
            <c:strRef>
              <c:f>'oral data ind % dose no out'!$U$28</c:f>
              <c:strCache>
                <c:ptCount val="1"/>
                <c:pt idx="0">
                  <c:v>rat 1-15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28:$AA$28</c:f>
              <c:numCache>
                <c:formatCode>0.0000%</c:formatCode>
                <c:ptCount val="6"/>
                <c:pt idx="0">
                  <c:v>0</c:v>
                </c:pt>
                <c:pt idx="1">
                  <c:v>6.260760682422914E-6</c:v>
                </c:pt>
                <c:pt idx="2">
                  <c:v>9.6892724847021296E-6</c:v>
                </c:pt>
                <c:pt idx="3">
                  <c:v>1.0360068272104584E-5</c:v>
                </c:pt>
                <c:pt idx="4">
                  <c:v>1.0136469676303765E-5</c:v>
                </c:pt>
                <c:pt idx="5">
                  <c:v>1.0285535406837645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BF4-4A07-83B1-E43F8432FD66}"/>
            </c:ext>
          </c:extLst>
        </c:ser>
        <c:ser>
          <c:idx val="2"/>
          <c:order val="2"/>
          <c:tx>
            <c:strRef>
              <c:f>'oral data ind % dose no out'!$U$29</c:f>
              <c:strCache>
                <c:ptCount val="1"/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29:$AA$29</c:f>
              <c:numCache>
                <c:formatCode>General</c:formatCode>
                <c:ptCount val="6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BF4-4A07-83B1-E43F8432FD66}"/>
            </c:ext>
          </c:extLst>
        </c:ser>
        <c:ser>
          <c:idx val="3"/>
          <c:order val="3"/>
          <c:tx>
            <c:strRef>
              <c:f>'oral data ind % dose no out'!$U$30</c:f>
              <c:strCache>
                <c:ptCount val="1"/>
                <c:pt idx="0">
                  <c:v>rat 2-36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30:$AA$30</c:f>
              <c:numCache>
                <c:formatCode>0.0000%</c:formatCode>
                <c:ptCount val="6"/>
                <c:pt idx="0">
                  <c:v>0</c:v>
                </c:pt>
                <c:pt idx="1">
                  <c:v>1.3951558889715477E-5</c:v>
                </c:pt>
                <c:pt idx="2">
                  <c:v>1.12168679445553E-5</c:v>
                </c:pt>
                <c:pt idx="3">
                  <c:v>8.9456839392527801E-6</c:v>
                </c:pt>
                <c:pt idx="4">
                  <c:v>6.9989547918506212E-6</c:v>
                </c:pt>
                <c:pt idx="5">
                  <c:v>5.8401874422064782E-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BF4-4A07-83B1-E43F8432FD66}"/>
            </c:ext>
          </c:extLst>
        </c:ser>
        <c:ser>
          <c:idx val="4"/>
          <c:order val="4"/>
          <c:tx>
            <c:strRef>
              <c:f>'oral data ind % dose no out'!$U$31</c:f>
              <c:strCache>
                <c:ptCount val="1"/>
                <c:pt idx="0">
                  <c:v>rat 3-39</c:v>
                </c:pt>
              </c:strCache>
            </c:strRef>
          </c:tx>
          <c:spPr>
            <a:ln w="2540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31:$AA$31</c:f>
              <c:numCache>
                <c:formatCode>0.0000%</c:formatCode>
                <c:ptCount val="6"/>
                <c:pt idx="0">
                  <c:v>0</c:v>
                </c:pt>
                <c:pt idx="1">
                  <c:v>1.8782266574732414E-6</c:v>
                </c:pt>
                <c:pt idx="2">
                  <c:v>8.3531659240257324E-6</c:v>
                </c:pt>
                <c:pt idx="3">
                  <c:v>1.0577381702612465E-5</c:v>
                </c:pt>
                <c:pt idx="4">
                  <c:v>1.3197013619614618E-5</c:v>
                </c:pt>
                <c:pt idx="5">
                  <c:v>1.3691283792633892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BF4-4A07-83B1-E43F8432FD66}"/>
            </c:ext>
          </c:extLst>
        </c:ser>
        <c:ser>
          <c:idx val="5"/>
          <c:order val="5"/>
          <c:tx>
            <c:strRef>
              <c:f>'oral data ind % dose no out'!$U$32</c:f>
              <c:strCache>
                <c:ptCount val="1"/>
                <c:pt idx="0">
                  <c:v>rat 3-43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32:$AA$32</c:f>
              <c:numCache>
                <c:formatCode>0.0000%</c:formatCode>
                <c:ptCount val="6"/>
                <c:pt idx="0">
                  <c:v>0</c:v>
                </c:pt>
                <c:pt idx="1">
                  <c:v>1.3691283792633892E-5</c:v>
                </c:pt>
                <c:pt idx="2">
                  <c:v>1.3444148706124255E-5</c:v>
                </c:pt>
                <c:pt idx="3">
                  <c:v>1.3098159585010763E-5</c:v>
                </c:pt>
                <c:pt idx="4">
                  <c:v>9.4899873219700626E-6</c:v>
                </c:pt>
                <c:pt idx="5">
                  <c:v>7.7106146991006762E-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BF4-4A07-83B1-E43F8432FD66}"/>
            </c:ext>
          </c:extLst>
        </c:ser>
        <c:ser>
          <c:idx val="6"/>
          <c:order val="6"/>
          <c:tx>
            <c:strRef>
              <c:f>'oral data ind % dose no out'!$U$33</c:f>
              <c:strCache>
                <c:ptCount val="1"/>
                <c:pt idx="0">
                  <c:v>rat 4-55</c:v>
                </c:pt>
              </c:strCache>
            </c:strRef>
          </c:tx>
          <c:spPr>
            <a:ln w="22225" cap="rnd">
              <a:solidFill>
                <a:srgbClr val="002060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33:$AA$33</c:f>
              <c:numCache>
                <c:formatCode>0.0000%</c:formatCode>
                <c:ptCount val="6"/>
                <c:pt idx="0">
                  <c:v>0</c:v>
                </c:pt>
                <c:pt idx="1">
                  <c:v>1.2668093593194079E-5</c:v>
                </c:pt>
                <c:pt idx="2">
                  <c:v>1.3139026440524714E-5</c:v>
                </c:pt>
                <c:pt idx="3">
                  <c:v>1.1537854759600554E-5</c:v>
                </c:pt>
                <c:pt idx="4">
                  <c:v>8.6651643908836818E-6</c:v>
                </c:pt>
                <c:pt idx="5">
                  <c:v>1.106692191226992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FBF4-4A07-83B1-E43F8432FD66}"/>
            </c:ext>
          </c:extLst>
        </c:ser>
        <c:ser>
          <c:idx val="7"/>
          <c:order val="7"/>
          <c:tx>
            <c:strRef>
              <c:f>'oral data ind % dose no out'!$U$34</c:f>
              <c:strCache>
                <c:ptCount val="1"/>
                <c:pt idx="0">
                  <c:v>rat 4-66</c:v>
                </c:pt>
              </c:strCache>
            </c:strRef>
          </c:tx>
          <c:spPr>
            <a:ln w="22225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34:$AA$34</c:f>
              <c:numCache>
                <c:formatCode>0.0000%</c:formatCode>
                <c:ptCount val="6"/>
                <c:pt idx="0">
                  <c:v>0</c:v>
                </c:pt>
                <c:pt idx="1">
                  <c:v>1.2950455258311773E-5</c:v>
                </c:pt>
                <c:pt idx="2">
                  <c:v>1.3377393343750623E-5</c:v>
                </c:pt>
                <c:pt idx="3">
                  <c:v>1.0009326225288586E-5</c:v>
                </c:pt>
                <c:pt idx="4">
                  <c:v>7.0681971922653995E-6</c:v>
                </c:pt>
                <c:pt idx="5">
                  <c:v>1.4136394384530799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FBF4-4A07-83B1-E43F8432FD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8790728"/>
        <c:axId val="438783512"/>
      </c:scatterChart>
      <c:valAx>
        <c:axId val="438790728"/>
        <c:scaling>
          <c:orientation val="minMax"/>
          <c:max val="12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inutes Post Dos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8783512"/>
        <c:crosses val="autoZero"/>
        <c:crossBetween val="midCat"/>
        <c:majorUnit val="20"/>
        <c:minorUnit val="10"/>
      </c:valAx>
      <c:valAx>
        <c:axId val="438783512"/>
        <c:scaling>
          <c:orientation val="minMax"/>
          <c:max val="6.0000000000000022E-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 dose/100 µL plasma</a:t>
                </a:r>
                <a:endParaRPr lang="en-US" sz="12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3.1746031746031744E-2"/>
              <c:y val="0.1524724409448818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%" sourceLinked="0"/>
        <c:majorTickMark val="out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8790728"/>
        <c:crosses val="autoZero"/>
        <c:crossBetween val="midCat"/>
        <c:majorUnit val="2.0000000000000008E-5"/>
        <c:minorUnit val="1.0000000000000004E-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F. I.V Curve Sham</a:t>
            </a:r>
            <a:r>
              <a:rPr lang="en-US" sz="1200" b="1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HP</a:t>
            </a:r>
            <a:endParaRPr lang="en-US" sz="12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2.7897762779652543E-2"/>
          <c:y val="1.668897637795276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7978190226221722"/>
          <c:y val="0.19136132983377077"/>
          <c:w val="0.66069428821397325"/>
          <c:h val="0.61574978127734037"/>
        </c:manualLayout>
      </c:layout>
      <c:scatterChart>
        <c:scatterStyle val="lineMarker"/>
        <c:varyColors val="0"/>
        <c:ser>
          <c:idx val="0"/>
          <c:order val="0"/>
          <c:tx>
            <c:strRef>
              <c:f>'i.v data indv. % dose no out'!$U$15</c:f>
              <c:strCache>
                <c:ptCount val="1"/>
                <c:pt idx="0">
                  <c:v>rat 1-02</c:v>
                </c:pt>
              </c:strCache>
            </c:strRef>
          </c:tx>
          <c:spPr>
            <a:ln w="22225" cap="rnd">
              <a:solidFill>
                <a:schemeClr val="accent3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3">
                  <a:lumMod val="75000"/>
                </a:schemeClr>
              </a:solidFill>
              <a:ln w="9525">
                <a:solidFill>
                  <a:schemeClr val="accent3">
                    <a:lumMod val="75000"/>
                  </a:schemeClr>
                </a:solidFill>
              </a:ln>
              <a:effectLst/>
            </c:spPr>
          </c:marker>
          <c:xVal>
            <c:numRef>
              <c:f>'i.v data indv.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i.v data indv. % dose no out'!$V$15:$AA$15</c:f>
              <c:numCache>
                <c:formatCode>0.0000%</c:formatCode>
                <c:ptCount val="6"/>
                <c:pt idx="0">
                  <c:v>0</c:v>
                </c:pt>
                <c:pt idx="1">
                  <c:v>2.2280636703127897E-4</c:v>
                </c:pt>
                <c:pt idx="2">
                  <c:v>9.3249816811010757E-5</c:v>
                </c:pt>
                <c:pt idx="3">
                  <c:v>5.705343821454741E-5</c:v>
                </c:pt>
                <c:pt idx="5">
                  <c:v>2.714728394734751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126-40B8-853E-2F2121F66910}"/>
            </c:ext>
          </c:extLst>
        </c:ser>
        <c:ser>
          <c:idx val="1"/>
          <c:order val="1"/>
          <c:tx>
            <c:strRef>
              <c:f>'i.v data indv. % dose no out'!$U$16</c:f>
              <c:strCache>
                <c:ptCount val="1"/>
                <c:pt idx="0">
                  <c:v>rat 2-3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i.v data indv.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i.v data indv. % dose no out'!$V$16:$AA$16</c:f>
              <c:numCache>
                <c:formatCode>General</c:formatCode>
                <c:ptCount val="6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126-40B8-853E-2F2121F66910}"/>
            </c:ext>
          </c:extLst>
        </c:ser>
        <c:ser>
          <c:idx val="2"/>
          <c:order val="2"/>
          <c:tx>
            <c:strRef>
              <c:f>'i.v data indv. % dose no out'!$U$17</c:f>
              <c:strCache>
                <c:ptCount val="1"/>
                <c:pt idx="0">
                  <c:v>rat 3-53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4">
                  <a:alpha val="95000"/>
                </a:schemeClr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i.v data indv.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i.v data indv. % dose no out'!$V$17:$AA$17</c:f>
              <c:numCache>
                <c:formatCode>0.0000%</c:formatCode>
                <c:ptCount val="6"/>
                <c:pt idx="0">
                  <c:v>0</c:v>
                </c:pt>
                <c:pt idx="1">
                  <c:v>1.8814517259096642E-4</c:v>
                </c:pt>
                <c:pt idx="2">
                  <c:v>8.7159605773272917E-5</c:v>
                </c:pt>
                <c:pt idx="3">
                  <c:v>6.5112803026764451E-5</c:v>
                </c:pt>
                <c:pt idx="4">
                  <c:v>3.7647718249334392E-5</c:v>
                </c:pt>
                <c:pt idx="5">
                  <c:v>3.166892428417955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126-40B8-853E-2F2121F66910}"/>
            </c:ext>
          </c:extLst>
        </c:ser>
        <c:ser>
          <c:idx val="3"/>
          <c:order val="3"/>
          <c:tx>
            <c:strRef>
              <c:f>'i.v data indv. % dose no out'!$U$18</c:f>
              <c:strCache>
                <c:ptCount val="1"/>
                <c:pt idx="0">
                  <c:v>rat 4-71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i.v data indv.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i.v data indv. % dose no out'!$V$18:$AA$18</c:f>
              <c:numCache>
                <c:formatCode>0.0000%</c:formatCode>
                <c:ptCount val="6"/>
                <c:pt idx="0">
                  <c:v>0</c:v>
                </c:pt>
                <c:pt idx="1">
                  <c:v>2.1033344115106687E-4</c:v>
                </c:pt>
                <c:pt idx="2">
                  <c:v>9.0104820163574903E-5</c:v>
                </c:pt>
                <c:pt idx="3">
                  <c:v>5.7048613949719019E-5</c:v>
                </c:pt>
                <c:pt idx="4">
                  <c:v>3.3767092368992565E-5</c:v>
                </c:pt>
                <c:pt idx="5">
                  <c:v>2.6125066201273197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126-40B8-853E-2F2121F669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6461176"/>
        <c:axId val="436457896"/>
      </c:scatterChart>
      <c:valAx>
        <c:axId val="436461176"/>
        <c:scaling>
          <c:orientation val="minMax"/>
          <c:max val="12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inutes Post Dose</a:t>
                </a:r>
              </a:p>
            </c:rich>
          </c:tx>
          <c:layout>
            <c:manualLayout>
              <c:xMode val="edge"/>
              <c:yMode val="edge"/>
              <c:x val="0.40839270091238594"/>
              <c:y val="0.901111111111111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6457896"/>
        <c:crosses val="autoZero"/>
        <c:crossBetween val="midCat"/>
        <c:majorUnit val="20"/>
        <c:minorUnit val="10"/>
      </c:valAx>
      <c:valAx>
        <c:axId val="436457896"/>
        <c:scaling>
          <c:orientation val="minMax"/>
          <c:max val="4.0000000000000013E-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 dose/100 µL plasma</a:t>
                </a:r>
                <a:endParaRPr lang="en-US" sz="12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7777777777777776E-2"/>
              <c:y val="0.130250218722659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%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6461176"/>
        <c:crosses val="autoZero"/>
        <c:crossBetween val="midCat"/>
        <c:majorUnit val="1.0000000000000003E-4"/>
      </c:valAx>
      <c:spPr>
        <a:noFill/>
        <a:ln w="25400"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. I.V. Curve CKD HP</a:t>
            </a:r>
          </a:p>
        </c:rich>
      </c:tx>
      <c:layout>
        <c:manualLayout>
          <c:xMode val="edge"/>
          <c:yMode val="edge"/>
          <c:x val="8.3583302087239118E-4"/>
          <c:y val="2.159667541557305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3947287839020123"/>
          <c:y val="0.18036351706036743"/>
          <c:w val="0.70100331208598921"/>
          <c:h val="0.6439982502187227"/>
        </c:manualLayout>
      </c:layout>
      <c:scatterChart>
        <c:scatterStyle val="lineMarker"/>
        <c:varyColors val="0"/>
        <c:ser>
          <c:idx val="0"/>
          <c:order val="0"/>
          <c:tx>
            <c:strRef>
              <c:f>'i.v data indv. % dose no out'!$A$3</c:f>
              <c:strCache>
                <c:ptCount val="1"/>
                <c:pt idx="0">
                  <c:v>rat 1-07</c:v>
                </c:pt>
              </c:strCache>
            </c:strRef>
          </c:tx>
          <c:spPr>
            <a:ln w="2222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3">
                  <a:lumMod val="60000"/>
                  <a:lumOff val="40000"/>
                </a:schemeClr>
              </a:solidFill>
              <a:ln w="9525">
                <a:solidFill>
                  <a:schemeClr val="accent3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'i.v data indv.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i.v data indv. % dose no out'!$V$3:$AA$3</c:f>
              <c:numCache>
                <c:formatCode>0.0000%</c:formatCode>
                <c:ptCount val="6"/>
                <c:pt idx="0">
                  <c:v>0</c:v>
                </c:pt>
                <c:pt idx="1">
                  <c:v>3.4883156324213611E-4</c:v>
                </c:pt>
                <c:pt idx="2">
                  <c:v>1.7844373228805254E-4</c:v>
                </c:pt>
                <c:pt idx="3">
                  <c:v>1.1035481279409557E-4</c:v>
                </c:pt>
                <c:pt idx="4">
                  <c:v>7.3054886069691275E-5</c:v>
                </c:pt>
                <c:pt idx="5">
                  <c:v>6.0474437411164375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BF9-4331-B7C9-4695C57709AE}"/>
            </c:ext>
          </c:extLst>
        </c:ser>
        <c:ser>
          <c:idx val="1"/>
          <c:order val="1"/>
          <c:tx>
            <c:strRef>
              <c:f>'i.v data indv. % dose no out'!$A$4</c:f>
              <c:strCache>
                <c:ptCount val="1"/>
                <c:pt idx="0">
                  <c:v>rat 2-30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>
                <a:solidFill>
                  <a:schemeClr val="accent2">
                    <a:alpha val="73000"/>
                  </a:schemeClr>
                </a:solidFill>
              </a:ln>
              <a:effectLst/>
            </c:spPr>
          </c:marker>
          <c:xVal>
            <c:numRef>
              <c:f>'i.v data indv.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i.v data indv. % dose no out'!$V$4:$AA$4</c:f>
              <c:numCache>
                <c:formatCode>0.0000%</c:formatCode>
                <c:ptCount val="6"/>
                <c:pt idx="0">
                  <c:v>0</c:v>
                </c:pt>
                <c:pt idx="1">
                  <c:v>3.7978626746852423E-4</c:v>
                </c:pt>
                <c:pt idx="2">
                  <c:v>1.8811924025440228E-4</c:v>
                </c:pt>
                <c:pt idx="3">
                  <c:v>1.158655302210877E-4</c:v>
                </c:pt>
                <c:pt idx="4">
                  <c:v>6.9311642798425125E-5</c:v>
                </c:pt>
                <c:pt idx="5">
                  <c:v>5.4428243845454938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BF9-4331-B7C9-4695C57709AE}"/>
            </c:ext>
          </c:extLst>
        </c:ser>
        <c:ser>
          <c:idx val="2"/>
          <c:order val="2"/>
          <c:tx>
            <c:strRef>
              <c:f>'i.v data indv. % dose no out'!$A$5</c:f>
              <c:strCache>
                <c:ptCount val="1"/>
                <c:pt idx="0">
                  <c:v>rat 3-45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i.v data indv.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i.v data indv. % dose no out'!$V$5:$AA$5</c:f>
              <c:numCache>
                <c:formatCode>0.0000%</c:formatCode>
                <c:ptCount val="6"/>
                <c:pt idx="0">
                  <c:v>0</c:v>
                </c:pt>
                <c:pt idx="1">
                  <c:v>3.1994893909514184E-4</c:v>
                </c:pt>
                <c:pt idx="2">
                  <c:v>1.5829244187685193E-4</c:v>
                </c:pt>
                <c:pt idx="3">
                  <c:v>9.0283971731024682E-5</c:v>
                </c:pt>
                <c:pt idx="4">
                  <c:v>5.7461702048346023E-5</c:v>
                </c:pt>
                <c:pt idx="5">
                  <c:v>5.5461452926409929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BF9-4331-B7C9-4695C57709AE}"/>
            </c:ext>
          </c:extLst>
        </c:ser>
        <c:ser>
          <c:idx val="3"/>
          <c:order val="3"/>
          <c:tx>
            <c:strRef>
              <c:f>'i.v data indv. % dose no out'!$A$6</c:f>
              <c:strCache>
                <c:ptCount val="1"/>
                <c:pt idx="0">
                  <c:v>rat 4-65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i.v data indv.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i.v data indv. % dose no out'!$V$6:$AA$6</c:f>
              <c:numCache>
                <c:formatCode>General</c:formatCode>
                <c:ptCount val="6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BF9-4331-B7C9-4695C57709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4790784"/>
        <c:axId val="434788488"/>
      </c:scatterChart>
      <c:valAx>
        <c:axId val="434790784"/>
        <c:scaling>
          <c:orientation val="minMax"/>
          <c:max val="12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inutes Post Dos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4788488"/>
        <c:crosses val="autoZero"/>
        <c:crossBetween val="midCat"/>
        <c:majorUnit val="20"/>
        <c:minorUnit val="10"/>
      </c:valAx>
      <c:valAx>
        <c:axId val="4347884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</a:t>
                </a:r>
                <a:r>
                  <a:rPr lang="en-US" sz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dose/100 µL plasma</a:t>
                </a:r>
                <a:endParaRPr lang="en-US" sz="12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3.3417697787776527E-3"/>
              <c:y val="0.1414746281714785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%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4790784"/>
        <c:crosses val="autoZero"/>
        <c:crossBetween val="midCat"/>
        <c:majorUnit val="1.0000000000000003E-4"/>
        <c:minorUnit val="2.0000000000000008E-5"/>
      </c:valAx>
      <c:spPr>
        <a:noFill/>
        <a:ln w="25400"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B. I.V. Curve CKD LPHP</a:t>
            </a:r>
          </a:p>
        </c:rich>
      </c:tx>
      <c:layout>
        <c:manualLayout>
          <c:xMode val="edge"/>
          <c:yMode val="edge"/>
          <c:x val="3.4972312946506663E-2"/>
          <c:y val="2.188528457590626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7581364829396321"/>
          <c:y val="0.15802799650043745"/>
          <c:w val="0.6646625421822272"/>
          <c:h val="0.64352755905511816"/>
        </c:manualLayout>
      </c:layout>
      <c:scatterChart>
        <c:scatterStyle val="lineMarker"/>
        <c:varyColors val="0"/>
        <c:ser>
          <c:idx val="0"/>
          <c:order val="0"/>
          <c:tx>
            <c:strRef>
              <c:f>'i.v data indv. % dose no out'!$U$11</c:f>
              <c:strCache>
                <c:ptCount val="1"/>
                <c:pt idx="0">
                  <c:v>rat 1-16</c:v>
                </c:pt>
              </c:strCache>
            </c:strRef>
          </c:tx>
          <c:spPr>
            <a:ln w="222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i.v data indv.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i.v data indv. % dose no out'!$V$11:$AA$11</c:f>
              <c:numCache>
                <c:formatCode>0.0000%</c:formatCode>
                <c:ptCount val="6"/>
                <c:pt idx="0">
                  <c:v>0</c:v>
                </c:pt>
                <c:pt idx="1">
                  <c:v>3.830916004462761E-4</c:v>
                </c:pt>
                <c:pt idx="2">
                  <c:v>2.3068034335936609E-4</c:v>
                </c:pt>
                <c:pt idx="3">
                  <c:v>1.6564584803843439E-4</c:v>
                </c:pt>
                <c:pt idx="4">
                  <c:v>1.1811516655661559E-4</c:v>
                </c:pt>
                <c:pt idx="5">
                  <c:v>1.0616134247136774E-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C5E-4D51-8771-D30DE21E5E38}"/>
            </c:ext>
          </c:extLst>
        </c:ser>
        <c:ser>
          <c:idx val="1"/>
          <c:order val="1"/>
          <c:tx>
            <c:strRef>
              <c:f>'i.v data indv. % dose no out'!$U$12</c:f>
              <c:strCache>
                <c:ptCount val="1"/>
                <c:pt idx="0">
                  <c:v>rat 2-21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i.v data indv.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i.v data indv. % dose no out'!$V$12:$AA$12</c:f>
              <c:numCache>
                <c:formatCode>0.0000%</c:formatCode>
                <c:ptCount val="6"/>
                <c:pt idx="0">
                  <c:v>0</c:v>
                </c:pt>
                <c:pt idx="1">
                  <c:v>3.0735562648973388E-4</c:v>
                </c:pt>
                <c:pt idx="2">
                  <c:v>1.6596158403144645E-4</c:v>
                </c:pt>
                <c:pt idx="3">
                  <c:v>1.0611087105002718E-4</c:v>
                </c:pt>
                <c:pt idx="4">
                  <c:v>6.6123276787332207E-5</c:v>
                </c:pt>
                <c:pt idx="5">
                  <c:v>5.1922889282279307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C5E-4D51-8771-D30DE21E5E38}"/>
            </c:ext>
          </c:extLst>
        </c:ser>
        <c:ser>
          <c:idx val="2"/>
          <c:order val="2"/>
          <c:tx>
            <c:strRef>
              <c:f>'i.v data indv. % dose no out'!$U$13</c:f>
              <c:strCache>
                <c:ptCount val="1"/>
                <c:pt idx="0">
                  <c:v>rat 3-42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i.v data indv.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i.v data indv. % dose no out'!$V$13:$AA$13</c:f>
              <c:numCache>
                <c:formatCode>0.0000%</c:formatCode>
                <c:ptCount val="6"/>
                <c:pt idx="0">
                  <c:v>0</c:v>
                </c:pt>
                <c:pt idx="1">
                  <c:v>3.9123054416777362E-4</c:v>
                </c:pt>
                <c:pt idx="2">
                  <c:v>1.983883447302073E-4</c:v>
                </c:pt>
                <c:pt idx="3">
                  <c:v>1.2792502338927666E-4</c:v>
                </c:pt>
                <c:pt idx="4">
                  <c:v>8.2192054828646846E-5</c:v>
                </c:pt>
                <c:pt idx="5">
                  <c:v>6.0734836975150541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C5E-4D51-8771-D30DE21E5E38}"/>
            </c:ext>
          </c:extLst>
        </c:ser>
        <c:ser>
          <c:idx val="3"/>
          <c:order val="3"/>
          <c:tx>
            <c:strRef>
              <c:f>'i.v data indv. % dose no out'!$U$14</c:f>
              <c:strCache>
                <c:ptCount val="1"/>
                <c:pt idx="0">
                  <c:v>rat 4-64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i.v data indv.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i.v data indv. % dose no out'!$V$14:$AA$14</c:f>
              <c:numCache>
                <c:formatCode>0.0000%</c:formatCode>
                <c:ptCount val="6"/>
                <c:pt idx="0">
                  <c:v>0</c:v>
                </c:pt>
                <c:pt idx="1">
                  <c:v>3.6015269834612336E-4</c:v>
                </c:pt>
                <c:pt idx="2">
                  <c:v>1.8287546340891239E-4</c:v>
                </c:pt>
                <c:pt idx="3">
                  <c:v>1.2378305176317537E-4</c:v>
                </c:pt>
                <c:pt idx="4">
                  <c:v>7.6242540138409537E-5</c:v>
                </c:pt>
                <c:pt idx="5">
                  <c:v>5.9447854723305338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C5E-4D51-8771-D30DE21E5E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0995040"/>
        <c:axId val="520995368"/>
      </c:scatterChart>
      <c:valAx>
        <c:axId val="520995040"/>
        <c:scaling>
          <c:orientation val="minMax"/>
          <c:max val="12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inutes Post Dose</a:t>
                </a:r>
              </a:p>
            </c:rich>
          </c:tx>
          <c:layout>
            <c:manualLayout>
              <c:xMode val="edge"/>
              <c:yMode val="edge"/>
              <c:x val="0.40839270091238594"/>
              <c:y val="0.8955555555555555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0995368"/>
        <c:crosses val="autoZero"/>
        <c:crossBetween val="midCat"/>
        <c:majorUnit val="20"/>
        <c:minorUnit val="10"/>
      </c:valAx>
      <c:valAx>
        <c:axId val="520995368"/>
        <c:scaling>
          <c:orientation val="minMax"/>
          <c:max val="4.0000000000000013E-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 dose/100 µL plasma</a:t>
                </a:r>
                <a:endParaRPr lang="en-US" sz="12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3.5714285714285712E-2"/>
              <c:y val="0.1191391076115485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%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0995040"/>
        <c:crosses val="autoZero"/>
        <c:crossBetween val="midCat"/>
        <c:majorUnit val="1.0000000000000003E-4"/>
      </c:valAx>
      <c:spPr>
        <a:noFill/>
        <a:ln w="25400"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B. Oral Dose Curve CKD-LPHP</a:t>
            </a:r>
          </a:p>
        </c:rich>
      </c:tx>
      <c:layout>
        <c:manualLayout>
          <c:xMode val="edge"/>
          <c:yMode val="edge"/>
          <c:x val="1.5538475330985804E-2"/>
          <c:y val="2.631578947368420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1152793400824891"/>
          <c:y val="0.22469466316710413"/>
          <c:w val="0.61704349456317964"/>
          <c:h val="0.532416447944007"/>
        </c:manualLayout>
      </c:layout>
      <c:scatterChart>
        <c:scatterStyle val="lineMarker"/>
        <c:varyColors val="0"/>
        <c:ser>
          <c:idx val="0"/>
          <c:order val="0"/>
          <c:tx>
            <c:strRef>
              <c:f>'oral data ind % dose no out'!$U$19</c:f>
              <c:strCache>
                <c:ptCount val="1"/>
                <c:pt idx="0">
                  <c:v>rat 1-09</c:v>
                </c:pt>
              </c:strCache>
            </c:strRef>
          </c:tx>
          <c:spPr>
            <a:ln w="22225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19:$AA$19</c:f>
              <c:numCache>
                <c:formatCode>0.0000%</c:formatCode>
                <c:ptCount val="6"/>
                <c:pt idx="0">
                  <c:v>0</c:v>
                </c:pt>
                <c:pt idx="1">
                  <c:v>3.043552887924704E-5</c:v>
                </c:pt>
                <c:pt idx="2">
                  <c:v>4.1583426085017758E-5</c:v>
                </c:pt>
                <c:pt idx="3">
                  <c:v>3.1320282625736777E-5</c:v>
                </c:pt>
                <c:pt idx="4">
                  <c:v>1.9936451087568798E-5</c:v>
                </c:pt>
                <c:pt idx="5">
                  <c:v>1.5689633104418048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381-4CEE-8526-C7A8498F2901}"/>
            </c:ext>
          </c:extLst>
        </c:ser>
        <c:ser>
          <c:idx val="1"/>
          <c:order val="1"/>
          <c:tx>
            <c:strRef>
              <c:f>'oral data ind % dose no out'!$U$20</c:f>
              <c:strCache>
                <c:ptCount val="1"/>
                <c:pt idx="0">
                  <c:v>rat 1-17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20:$AA$20</c:f>
              <c:numCache>
                <c:formatCode>0.0000%</c:formatCode>
                <c:ptCount val="6"/>
                <c:pt idx="0">
                  <c:v>0</c:v>
                </c:pt>
                <c:pt idx="1">
                  <c:v>2.9365948915174147E-5</c:v>
                </c:pt>
                <c:pt idx="2">
                  <c:v>3.1751000603716209E-5</c:v>
                </c:pt>
                <c:pt idx="3">
                  <c:v>2.6757298630831264E-5</c:v>
                </c:pt>
                <c:pt idx="4">
                  <c:v>2.057107081367529E-5</c:v>
                </c:pt>
                <c:pt idx="5">
                  <c:v>1.6769894685061376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381-4CEE-8526-C7A8498F2901}"/>
            </c:ext>
          </c:extLst>
        </c:ser>
        <c:ser>
          <c:idx val="2"/>
          <c:order val="2"/>
          <c:tx>
            <c:strRef>
              <c:f>'oral data ind % dose no out'!$U$21</c:f>
              <c:strCache>
                <c:ptCount val="1"/>
                <c:pt idx="0">
                  <c:v>rat 2-25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21:$AA$21</c:f>
              <c:numCache>
                <c:formatCode>0.0000%</c:formatCode>
                <c:ptCount val="6"/>
                <c:pt idx="0">
                  <c:v>0</c:v>
                </c:pt>
                <c:pt idx="1">
                  <c:v>1.5370751707759339E-5</c:v>
                </c:pt>
                <c:pt idx="2">
                  <c:v>1.6701354094401192E-5</c:v>
                </c:pt>
                <c:pt idx="3">
                  <c:v>1.1057764661402988E-5</c:v>
                </c:pt>
                <c:pt idx="4">
                  <c:v>8.3047942062819121E-6</c:v>
                </c:pt>
                <c:pt idx="5">
                  <c:v>5.3224095465674127E-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381-4CEE-8526-C7A8498F2901}"/>
            </c:ext>
          </c:extLst>
        </c:ser>
        <c:ser>
          <c:idx val="3"/>
          <c:order val="3"/>
          <c:tx>
            <c:strRef>
              <c:f>'oral data ind % dose no out'!$U$22</c:f>
              <c:strCache>
                <c:ptCount val="1"/>
                <c:pt idx="0">
                  <c:v>rat 2-26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22:$AA$22</c:f>
              <c:numCache>
                <c:formatCode>0.0000%</c:formatCode>
                <c:ptCount val="6"/>
                <c:pt idx="0">
                  <c:v>0</c:v>
                </c:pt>
                <c:pt idx="1">
                  <c:v>6.8824261378026889E-6</c:v>
                </c:pt>
                <c:pt idx="2">
                  <c:v>1.5875462957864871E-5</c:v>
                </c:pt>
                <c:pt idx="3">
                  <c:v>2.0968458299838858E-5</c:v>
                </c:pt>
                <c:pt idx="4">
                  <c:v>2.5602625232626004E-5</c:v>
                </c:pt>
                <c:pt idx="5">
                  <c:v>2.5969687959975481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381-4CEE-8526-C7A8498F2901}"/>
            </c:ext>
          </c:extLst>
        </c:ser>
        <c:ser>
          <c:idx val="4"/>
          <c:order val="4"/>
          <c:tx>
            <c:strRef>
              <c:f>'oral data ind % dose no out'!$U$23</c:f>
              <c:strCache>
                <c:ptCount val="1"/>
                <c:pt idx="0">
                  <c:v>rat 3-38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23:$AA$23</c:f>
              <c:numCache>
                <c:formatCode>0.0000%</c:formatCode>
                <c:ptCount val="6"/>
                <c:pt idx="0">
                  <c:v>0</c:v>
                </c:pt>
                <c:pt idx="1">
                  <c:v>1.3938418879143529E-5</c:v>
                </c:pt>
                <c:pt idx="2">
                  <c:v>2.7431994602569709E-5</c:v>
                </c:pt>
                <c:pt idx="3">
                  <c:v>3.2226415280856672E-5</c:v>
                </c:pt>
                <c:pt idx="4">
                  <c:v>3.4549485094047258E-5</c:v>
                </c:pt>
                <c:pt idx="5">
                  <c:v>4.3594629260299971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E381-4CEE-8526-C7A8498F2901}"/>
            </c:ext>
          </c:extLst>
        </c:ser>
        <c:ser>
          <c:idx val="5"/>
          <c:order val="5"/>
          <c:tx>
            <c:strRef>
              <c:f>'oral data ind % dose no out'!$U$24</c:f>
              <c:strCache>
                <c:ptCount val="1"/>
                <c:pt idx="0">
                  <c:v>rat 3-52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24:$AA$24</c:f>
              <c:numCache>
                <c:formatCode>0.0000%</c:formatCode>
                <c:ptCount val="6"/>
                <c:pt idx="0">
                  <c:v>0</c:v>
                </c:pt>
                <c:pt idx="1">
                  <c:v>1.7556811395234045E-5</c:v>
                </c:pt>
                <c:pt idx="2">
                  <c:v>1.7125086524859437E-5</c:v>
                </c:pt>
                <c:pt idx="3">
                  <c:v>1.3911134712070691E-5</c:v>
                </c:pt>
                <c:pt idx="4">
                  <c:v>8.8263751276586452E-6</c:v>
                </c:pt>
                <c:pt idx="5">
                  <c:v>9.2580999980332525E-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E381-4CEE-8526-C7A8498F2901}"/>
            </c:ext>
          </c:extLst>
        </c:ser>
        <c:ser>
          <c:idx val="6"/>
          <c:order val="6"/>
          <c:tx>
            <c:strRef>
              <c:f>'oral data ind % dose no out'!$U$25</c:f>
              <c:strCache>
                <c:ptCount val="1"/>
                <c:pt idx="0">
                  <c:v>rat 4-61</c:v>
                </c:pt>
              </c:strCache>
            </c:strRef>
          </c:tx>
          <c:spPr>
            <a:ln w="22225" cap="rnd">
              <a:solidFill>
                <a:srgbClr val="002060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25:$AA$25</c:f>
              <c:numCache>
                <c:formatCode>0.0000%</c:formatCode>
                <c:ptCount val="6"/>
                <c:pt idx="0">
                  <c:v>0</c:v>
                </c:pt>
                <c:pt idx="1">
                  <c:v>8.3355113977522371E-6</c:v>
                </c:pt>
                <c:pt idx="2">
                  <c:v>1.4551824982516618E-5</c:v>
                </c:pt>
                <c:pt idx="3">
                  <c:v>1.5446597392444826E-5</c:v>
                </c:pt>
                <c:pt idx="4">
                  <c:v>1.3562866003122284E-5</c:v>
                </c:pt>
                <c:pt idx="5">
                  <c:v>1.5164037684046443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E381-4CEE-8526-C7A8498F2901}"/>
            </c:ext>
          </c:extLst>
        </c:ser>
        <c:ser>
          <c:idx val="7"/>
          <c:order val="7"/>
          <c:tx>
            <c:strRef>
              <c:f>'oral data ind % dose no out'!$U$26</c:f>
              <c:strCache>
                <c:ptCount val="1"/>
                <c:pt idx="0">
                  <c:v>rat 4-68</c:v>
                </c:pt>
              </c:strCache>
            </c:strRef>
          </c:tx>
          <c:spPr>
            <a:ln w="22225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26:$AA$26</c:f>
              <c:numCache>
                <c:formatCode>0.0000%</c:formatCode>
                <c:ptCount val="6"/>
                <c:pt idx="0">
                  <c:v>0</c:v>
                </c:pt>
                <c:pt idx="1">
                  <c:v>2.1963592617576376E-5</c:v>
                </c:pt>
                <c:pt idx="2">
                  <c:v>2.381365765447806E-5</c:v>
                </c:pt>
                <c:pt idx="3">
                  <c:v>2.2058467747673898E-5</c:v>
                </c:pt>
                <c:pt idx="4">
                  <c:v>1.6318522376773811E-5</c:v>
                </c:pt>
                <c:pt idx="5">
                  <c:v>1.5274895945701066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E381-4CEE-8526-C7A8498F29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8790728"/>
        <c:axId val="438783512"/>
      </c:scatterChart>
      <c:valAx>
        <c:axId val="438790728"/>
        <c:scaling>
          <c:orientation val="minMax"/>
          <c:max val="12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inutes Post Dose</a:t>
                </a:r>
              </a:p>
            </c:rich>
          </c:tx>
          <c:layout>
            <c:manualLayout>
              <c:xMode val="edge"/>
              <c:yMode val="edge"/>
              <c:x val="0.42139888763904509"/>
              <c:y val="0.8766386701662290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8783512"/>
        <c:crosses val="autoZero"/>
        <c:crossBetween val="midCat"/>
        <c:majorUnit val="20"/>
        <c:minorUnit val="10"/>
      </c:valAx>
      <c:valAx>
        <c:axId val="438783512"/>
        <c:scaling>
          <c:orientation val="minMax"/>
          <c:max val="6.0000000000000022E-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 dose/100 µL plasma</a:t>
                </a:r>
                <a:endParaRPr lang="en-US" sz="12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3809523809523808E-2"/>
              <c:y val="0.1246946631671041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%" sourceLinked="0"/>
        <c:majorTickMark val="out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8790728"/>
        <c:crosses val="autoZero"/>
        <c:crossBetween val="midCat"/>
        <c:majorUnit val="2.0000000000000008E-5"/>
        <c:minorUnit val="1.0000000000000004E-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D.</a:t>
            </a:r>
            <a:r>
              <a:rPr lang="en-US" sz="1200" b="1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Oral Dose Curve </a:t>
            </a:r>
            <a:r>
              <a:rPr lang="en-US" sz="1200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Sham-LP</a:t>
            </a:r>
          </a:p>
        </c:rich>
      </c:tx>
      <c:layout>
        <c:manualLayout>
          <c:xMode val="edge"/>
          <c:yMode val="edge"/>
          <c:x val="2.4491253139504589E-2"/>
          <c:y val="2.616088947024198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oral data ind % dose no out'!$U$35</c:f>
              <c:strCache>
                <c:ptCount val="1"/>
                <c:pt idx="0">
                  <c:v>rat 1-03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35:$AA$35</c:f>
              <c:numCache>
                <c:formatCode>0.0000%</c:formatCode>
                <c:ptCount val="6"/>
                <c:pt idx="0">
                  <c:v>0</c:v>
                </c:pt>
                <c:pt idx="1">
                  <c:v>1.3008836393520694E-5</c:v>
                </c:pt>
                <c:pt idx="2">
                  <c:v>1.4649080982268956E-5</c:v>
                </c:pt>
                <c:pt idx="3">
                  <c:v>1.2726035602357201E-5</c:v>
                </c:pt>
                <c:pt idx="4">
                  <c:v>1.4818761456967053E-5</c:v>
                </c:pt>
                <c:pt idx="5">
                  <c:v>1.8891092849721356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E43-487D-9D84-A8D4F2172967}"/>
            </c:ext>
          </c:extLst>
        </c:ser>
        <c:ser>
          <c:idx val="1"/>
          <c:order val="1"/>
          <c:tx>
            <c:strRef>
              <c:f>'oral data ind % dose no out'!$U$36</c:f>
              <c:strCache>
                <c:ptCount val="1"/>
                <c:pt idx="0">
                  <c:v>rat 1-08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36:$AA$36</c:f>
              <c:numCache>
                <c:formatCode>0.0000%</c:formatCode>
                <c:ptCount val="6"/>
                <c:pt idx="0">
                  <c:v>0</c:v>
                </c:pt>
                <c:pt idx="1">
                  <c:v>2.3755266457733444E-6</c:v>
                </c:pt>
                <c:pt idx="2">
                  <c:v>4.1854517092197018E-6</c:v>
                </c:pt>
                <c:pt idx="3">
                  <c:v>5.2035345574082776E-6</c:v>
                </c:pt>
                <c:pt idx="4">
                  <c:v>9.2758659501625828E-6</c:v>
                </c:pt>
                <c:pt idx="5">
                  <c:v>1.1877633228866722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E43-487D-9D84-A8D4F2172967}"/>
            </c:ext>
          </c:extLst>
        </c:ser>
        <c:ser>
          <c:idx val="2"/>
          <c:order val="2"/>
          <c:tx>
            <c:strRef>
              <c:f>'oral data ind % dose no out'!$U$37</c:f>
              <c:strCache>
                <c:ptCount val="1"/>
                <c:pt idx="0">
                  <c:v>rat 2-24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37:$AA$37</c:f>
              <c:numCache>
                <c:formatCode>0.0000%</c:formatCode>
                <c:ptCount val="6"/>
                <c:pt idx="0">
                  <c:v>0</c:v>
                </c:pt>
                <c:pt idx="1">
                  <c:v>7.0472070376933084E-7</c:v>
                </c:pt>
                <c:pt idx="2">
                  <c:v>9.3375493249436334E-6</c:v>
                </c:pt>
                <c:pt idx="3">
                  <c:v>9.6018195888571326E-6</c:v>
                </c:pt>
                <c:pt idx="4">
                  <c:v>1.2376657359948872E-5</c:v>
                </c:pt>
                <c:pt idx="5">
                  <c:v>9.7339547208138822E-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E43-487D-9D84-A8D4F2172967}"/>
            </c:ext>
          </c:extLst>
        </c:ser>
        <c:ser>
          <c:idx val="3"/>
          <c:order val="3"/>
          <c:tx>
            <c:strRef>
              <c:f>'oral data ind % dose no out'!$U$38</c:f>
              <c:strCache>
                <c:ptCount val="1"/>
                <c:pt idx="0">
                  <c:v>rat 2-29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38:$AA$38</c:f>
              <c:numCache>
                <c:formatCode>0.0000%</c:formatCode>
                <c:ptCount val="6"/>
                <c:pt idx="0">
                  <c:v>0</c:v>
                </c:pt>
                <c:pt idx="1">
                  <c:v>2.5352505834609791E-5</c:v>
                </c:pt>
                <c:pt idx="2">
                  <c:v>1.7578915195426303E-5</c:v>
                </c:pt>
                <c:pt idx="3">
                  <c:v>1.6033030693315948E-5</c:v>
                </c:pt>
                <c:pt idx="4">
                  <c:v>2.0052330398802868E-5</c:v>
                </c:pt>
                <c:pt idx="5">
                  <c:v>2.3894957589762888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E43-487D-9D84-A8D4F2172967}"/>
            </c:ext>
          </c:extLst>
        </c:ser>
        <c:ser>
          <c:idx val="4"/>
          <c:order val="4"/>
          <c:tx>
            <c:strRef>
              <c:f>'oral data ind % dose no out'!$U$39</c:f>
              <c:strCache>
                <c:ptCount val="1"/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39:$AA$39</c:f>
              <c:numCache>
                <c:formatCode>General</c:formatCode>
                <c:ptCount val="6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EE43-487D-9D84-A8D4F2172967}"/>
            </c:ext>
          </c:extLst>
        </c:ser>
        <c:ser>
          <c:idx val="5"/>
          <c:order val="5"/>
          <c:tx>
            <c:strRef>
              <c:f>'oral data ind % dose no out'!$U$40</c:f>
              <c:strCache>
                <c:ptCount val="1"/>
                <c:pt idx="0">
                  <c:v>rat 3-44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40:$AA$40</c:f>
              <c:numCache>
                <c:formatCode>0.0000%</c:formatCode>
                <c:ptCount val="6"/>
                <c:pt idx="0">
                  <c:v>0</c:v>
                </c:pt>
                <c:pt idx="1">
                  <c:v>2.5121246959590259E-6</c:v>
                </c:pt>
                <c:pt idx="2">
                  <c:v>3.4480142885712119E-6</c:v>
                </c:pt>
                <c:pt idx="3">
                  <c:v>4.0391024523262771E-6</c:v>
                </c:pt>
                <c:pt idx="4">
                  <c:v>7.2408300059995451E-6</c:v>
                </c:pt>
                <c:pt idx="5">
                  <c:v>1.1624733887182944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EE43-487D-9D84-A8D4F2172967}"/>
            </c:ext>
          </c:extLst>
        </c:ser>
        <c:ser>
          <c:idx val="6"/>
          <c:order val="6"/>
          <c:tx>
            <c:strRef>
              <c:f>'oral data ind % dose no out'!$U$41</c:f>
              <c:strCache>
                <c:ptCount val="1"/>
                <c:pt idx="0">
                  <c:v>rat 4-58</c:v>
                </c:pt>
              </c:strCache>
            </c:strRef>
          </c:tx>
          <c:spPr>
            <a:ln w="22225" cap="rnd">
              <a:solidFill>
                <a:srgbClr val="002060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41:$AA$41</c:f>
              <c:numCache>
                <c:formatCode>0.0000%</c:formatCode>
                <c:ptCount val="6"/>
                <c:pt idx="0">
                  <c:v>0</c:v>
                </c:pt>
                <c:pt idx="1">
                  <c:v>2.4115882136750476E-5</c:v>
                </c:pt>
                <c:pt idx="2">
                  <c:v>1.2497674043997368E-5</c:v>
                </c:pt>
                <c:pt idx="3">
                  <c:v>8.1466319694205064E-6</c:v>
                </c:pt>
                <c:pt idx="4">
                  <c:v>7.49860442639842E-6</c:v>
                </c:pt>
                <c:pt idx="5">
                  <c:v>9.0723856023091999E-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EE43-487D-9D84-A8D4F2172967}"/>
            </c:ext>
          </c:extLst>
        </c:ser>
        <c:ser>
          <c:idx val="7"/>
          <c:order val="7"/>
          <c:tx>
            <c:strRef>
              <c:f>'oral data ind % dose no out'!$U$42</c:f>
              <c:strCache>
                <c:ptCount val="1"/>
                <c:pt idx="0">
                  <c:v>rat 4-63</c:v>
                </c:pt>
              </c:strCache>
            </c:strRef>
          </c:tx>
          <c:spPr>
            <a:ln w="22225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42:$AA$42</c:f>
              <c:numCache>
                <c:formatCode>0.0000%</c:formatCode>
                <c:ptCount val="6"/>
                <c:pt idx="0">
                  <c:v>0</c:v>
                </c:pt>
                <c:pt idx="1">
                  <c:v>9.2575363288869379E-6</c:v>
                </c:pt>
                <c:pt idx="2">
                  <c:v>8.97981023902033E-6</c:v>
                </c:pt>
                <c:pt idx="3">
                  <c:v>1.0090714598486763E-5</c:v>
                </c:pt>
                <c:pt idx="4">
                  <c:v>7.4523167447539859E-6</c:v>
                </c:pt>
                <c:pt idx="5">
                  <c:v>6.5265631118652916E-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EE43-487D-9D84-A8D4F21729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8790728"/>
        <c:axId val="438783512"/>
      </c:scatterChart>
      <c:valAx>
        <c:axId val="438790728"/>
        <c:scaling>
          <c:orientation val="minMax"/>
          <c:max val="12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inutes Post Dose</a:t>
                </a:r>
              </a:p>
            </c:rich>
          </c:tx>
          <c:layout>
            <c:manualLayout>
              <c:xMode val="edge"/>
              <c:yMode val="edge"/>
              <c:x val="0.43677571553555805"/>
              <c:y val="0.843305336832895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8783512"/>
        <c:crosses val="autoZero"/>
        <c:crossBetween val="midCat"/>
        <c:majorUnit val="20"/>
        <c:minorUnit val="10"/>
      </c:valAx>
      <c:valAx>
        <c:axId val="438783512"/>
        <c:scaling>
          <c:orientation val="minMax"/>
          <c:max val="6.0000000000000022E-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 dose/100 µL plasma</a:t>
                </a:r>
                <a:endParaRPr lang="en-US" sz="12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984126984126984E-2"/>
              <c:y val="0.158027996500437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%" sourceLinked="0"/>
        <c:majorTickMark val="out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8790728"/>
        <c:crosses val="autoZero"/>
        <c:crossBetween val="midCat"/>
        <c:majorUnit val="2.0000000000000008E-5"/>
        <c:minorUnit val="1.0000000000000004E-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E. Oral Dose Curve Sham-LPHP</a:t>
            </a:r>
          </a:p>
        </c:rich>
      </c:tx>
      <c:layout>
        <c:manualLayout>
          <c:xMode val="edge"/>
          <c:yMode val="edge"/>
          <c:x val="2.3227247738714464E-2"/>
          <c:y val="2.64200792602377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oral data ind % dose no out'!$U$43</c:f>
              <c:strCache>
                <c:ptCount val="1"/>
                <c:pt idx="0">
                  <c:v>rat 1-0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43:$AA$43</c:f>
              <c:numCache>
                <c:formatCode>General</c:formatCode>
                <c:ptCount val="6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632-4DA6-9CDA-3A8FA5F90E7B}"/>
            </c:ext>
          </c:extLst>
        </c:ser>
        <c:ser>
          <c:idx val="1"/>
          <c:order val="1"/>
          <c:tx>
            <c:strRef>
              <c:f>'oral data ind % dose no out'!$U$44</c:f>
              <c:strCache>
                <c:ptCount val="1"/>
                <c:pt idx="0">
                  <c:v>rat 1-18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44:$AA$44</c:f>
              <c:numCache>
                <c:formatCode>0.0000%</c:formatCode>
                <c:ptCount val="6"/>
                <c:pt idx="0">
                  <c:v>0</c:v>
                </c:pt>
                <c:pt idx="1">
                  <c:v>2.5415707056026354E-5</c:v>
                </c:pt>
                <c:pt idx="2">
                  <c:v>2.9142350319373326E-5</c:v>
                </c:pt>
                <c:pt idx="3">
                  <c:v>2.3850516885420625E-5</c:v>
                </c:pt>
                <c:pt idx="4">
                  <c:v>1.4459375861786255E-5</c:v>
                </c:pt>
                <c:pt idx="5">
                  <c:v>1.1552594116375615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632-4DA6-9CDA-3A8FA5F90E7B}"/>
            </c:ext>
          </c:extLst>
        </c:ser>
        <c:ser>
          <c:idx val="2"/>
          <c:order val="2"/>
          <c:tx>
            <c:strRef>
              <c:f>'oral data ind % dose no out'!$U$45</c:f>
              <c:strCache>
                <c:ptCount val="1"/>
                <c:pt idx="0">
                  <c:v>rat 2-19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45:$AA$45</c:f>
              <c:numCache>
                <c:formatCode>0.0000%</c:formatCode>
                <c:ptCount val="6"/>
                <c:pt idx="0">
                  <c:v>0</c:v>
                </c:pt>
                <c:pt idx="1">
                  <c:v>1.0598936252216142E-5</c:v>
                </c:pt>
                <c:pt idx="2">
                  <c:v>1.1791890116101941E-5</c:v>
                </c:pt>
                <c:pt idx="3">
                  <c:v>7.754200115257697E-6</c:v>
                </c:pt>
                <c:pt idx="4">
                  <c:v>6.2400663649411046E-6</c:v>
                </c:pt>
                <c:pt idx="5">
                  <c:v>6.4694805695345275E-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632-4DA6-9CDA-3A8FA5F90E7B}"/>
            </c:ext>
          </c:extLst>
        </c:ser>
        <c:ser>
          <c:idx val="3"/>
          <c:order val="3"/>
          <c:tx>
            <c:strRef>
              <c:f>'oral data ind % dose no out'!$U$46</c:f>
              <c:strCache>
                <c:ptCount val="1"/>
                <c:pt idx="0">
                  <c:v>rat 2-34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46:$AA$46</c:f>
              <c:numCache>
                <c:formatCode>0.0000%</c:formatCode>
                <c:ptCount val="6"/>
                <c:pt idx="0">
                  <c:v>0</c:v>
                </c:pt>
                <c:pt idx="1">
                  <c:v>7.6478645076513414E-6</c:v>
                </c:pt>
                <c:pt idx="2">
                  <c:v>9.8726978189680941E-6</c:v>
                </c:pt>
                <c:pt idx="3">
                  <c:v>9.0847360212100774E-6</c:v>
                </c:pt>
                <c:pt idx="4">
                  <c:v>9.1310867151958432E-6</c:v>
                </c:pt>
                <c:pt idx="5">
                  <c:v>9.687295043025031E-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632-4DA6-9CDA-3A8FA5F90E7B}"/>
            </c:ext>
          </c:extLst>
        </c:ser>
        <c:ser>
          <c:idx val="4"/>
          <c:order val="4"/>
          <c:tx>
            <c:strRef>
              <c:f>'oral data ind % dose no out'!$U$47</c:f>
              <c:strCache>
                <c:ptCount val="1"/>
                <c:pt idx="0">
                  <c:v>rat 3-40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47:$AA$47</c:f>
              <c:numCache>
                <c:formatCode>0.0000%</c:formatCode>
                <c:ptCount val="6"/>
                <c:pt idx="0">
                  <c:v>0</c:v>
                </c:pt>
                <c:pt idx="1">
                  <c:v>7.4140525952891109E-6</c:v>
                </c:pt>
                <c:pt idx="2">
                  <c:v>1.0033684512291264E-5</c:v>
                </c:pt>
                <c:pt idx="3">
                  <c:v>8.8474360970450064E-6</c:v>
                </c:pt>
                <c:pt idx="4">
                  <c:v>7.0680634741756191E-6</c:v>
                </c:pt>
                <c:pt idx="5">
                  <c:v>7.4140525952891109E-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3632-4DA6-9CDA-3A8FA5F90E7B}"/>
            </c:ext>
          </c:extLst>
        </c:ser>
        <c:ser>
          <c:idx val="5"/>
          <c:order val="5"/>
          <c:tx>
            <c:strRef>
              <c:f>'oral data ind % dose no out'!$U$48</c:f>
              <c:strCache>
                <c:ptCount val="1"/>
                <c:pt idx="0">
                  <c:v>rat 3-48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48:$AA$48</c:f>
              <c:numCache>
                <c:formatCode>0.0000%</c:formatCode>
                <c:ptCount val="6"/>
                <c:pt idx="0">
                  <c:v>0</c:v>
                </c:pt>
                <c:pt idx="1">
                  <c:v>2.0195130047523313E-5</c:v>
                </c:pt>
                <c:pt idx="2">
                  <c:v>2.1010610358230907E-5</c:v>
                </c:pt>
                <c:pt idx="3">
                  <c:v>1.8228383415816768E-5</c:v>
                </c:pt>
                <c:pt idx="4">
                  <c:v>1.280783782111336E-5</c:v>
                </c:pt>
                <c:pt idx="5">
                  <c:v>1.031342745894896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3632-4DA6-9CDA-3A8FA5F90E7B}"/>
            </c:ext>
          </c:extLst>
        </c:ser>
        <c:ser>
          <c:idx val="6"/>
          <c:order val="6"/>
          <c:tx>
            <c:strRef>
              <c:f>'oral data ind % dose no out'!$U$49</c:f>
              <c:strCache>
                <c:ptCount val="1"/>
                <c:pt idx="0">
                  <c:v>rat 4-59</c:v>
                </c:pt>
              </c:strCache>
            </c:strRef>
          </c:tx>
          <c:spPr>
            <a:ln w="22225" cap="rnd">
              <a:solidFill>
                <a:srgbClr val="002060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49:$AA$49</c:f>
              <c:numCache>
                <c:formatCode>0.0000%</c:formatCode>
                <c:ptCount val="6"/>
                <c:pt idx="0">
                  <c:v>0</c:v>
                </c:pt>
                <c:pt idx="1">
                  <c:v>1.0219242787074777E-5</c:v>
                </c:pt>
                <c:pt idx="2">
                  <c:v>1.1114015197002984E-5</c:v>
                </c:pt>
                <c:pt idx="3">
                  <c:v>8.3355113977522371E-6</c:v>
                </c:pt>
                <c:pt idx="4">
                  <c:v>8.0529516893538559E-6</c:v>
                </c:pt>
                <c:pt idx="5">
                  <c:v>7.8645785504216034E-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3632-4DA6-9CDA-3A8FA5F90E7B}"/>
            </c:ext>
          </c:extLst>
        </c:ser>
        <c:ser>
          <c:idx val="7"/>
          <c:order val="7"/>
          <c:tx>
            <c:strRef>
              <c:f>'oral data ind % dose no out'!$U$50</c:f>
              <c:strCache>
                <c:ptCount val="1"/>
                <c:pt idx="0">
                  <c:v>rat 4-67</c:v>
                </c:pt>
              </c:strCache>
            </c:strRef>
          </c:tx>
          <c:spPr>
            <a:ln w="22225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50:$AA$50</c:f>
              <c:numCache>
                <c:formatCode>0.0000%</c:formatCode>
                <c:ptCount val="6"/>
                <c:pt idx="0">
                  <c:v>0</c:v>
                </c:pt>
                <c:pt idx="1">
                  <c:v>1.2476079607824161E-5</c:v>
                </c:pt>
                <c:pt idx="2">
                  <c:v>1.3946644124335756E-5</c:v>
                </c:pt>
                <c:pt idx="3">
                  <c:v>1.1195265351507613E-5</c:v>
                </c:pt>
                <c:pt idx="4">
                  <c:v>7.9695109281918609E-6</c:v>
                </c:pt>
                <c:pt idx="5">
                  <c:v>7.5425728427530106E-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3632-4DA6-9CDA-3A8FA5F90E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8790728"/>
        <c:axId val="438783512"/>
      </c:scatterChart>
      <c:valAx>
        <c:axId val="438790728"/>
        <c:scaling>
          <c:orientation val="minMax"/>
          <c:max val="12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inutes Post Dose</a:t>
                </a:r>
              </a:p>
            </c:rich>
          </c:tx>
          <c:layout>
            <c:manualLayout>
              <c:xMode val="edge"/>
              <c:yMode val="edge"/>
              <c:x val="0.44410698662667164"/>
              <c:y val="0.8288888888888887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8783512"/>
        <c:crosses val="autoZero"/>
        <c:crossBetween val="midCat"/>
        <c:majorUnit val="20"/>
        <c:minorUnit val="10"/>
      </c:valAx>
      <c:valAx>
        <c:axId val="438783512"/>
        <c:scaling>
          <c:orientation val="minMax"/>
          <c:max val="6.0000000000000022E-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 dose/100 µL plasma</a:t>
                </a:r>
                <a:endParaRPr lang="en-US" sz="12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3809523809523808E-2"/>
              <c:y val="0.135805774278215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%" sourceLinked="0"/>
        <c:majorTickMark val="out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8790728"/>
        <c:crosses val="autoZero"/>
        <c:crossBetween val="midCat"/>
        <c:majorUnit val="2.0000000000000008E-5"/>
        <c:minorUnit val="1.0000000000000004E-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. Oral</a:t>
            </a:r>
            <a:r>
              <a:rPr lang="en-US" sz="1200" b="1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Dose Curve </a:t>
            </a:r>
            <a:r>
              <a:rPr lang="en-US" sz="1200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KD-HP</a:t>
            </a:r>
          </a:p>
        </c:rich>
      </c:tx>
      <c:layout>
        <c:manualLayout>
          <c:xMode val="edge"/>
          <c:yMode val="edge"/>
          <c:x val="3.1440964804084617E-5"/>
          <c:y val="1.305361369252127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03591426071741"/>
          <c:y val="0.21913910761154853"/>
          <c:w val="0.61704349456317964"/>
          <c:h val="0.532416447944007"/>
        </c:manualLayout>
      </c:layout>
      <c:scatterChart>
        <c:scatterStyle val="lineMarker"/>
        <c:varyColors val="0"/>
        <c:ser>
          <c:idx val="0"/>
          <c:order val="0"/>
          <c:tx>
            <c:strRef>
              <c:f>'oral data ind % dose no out'!$U$3</c:f>
              <c:strCache>
                <c:ptCount val="1"/>
                <c:pt idx="0">
                  <c:v>rat 1-06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3:$AA$3</c:f>
              <c:numCache>
                <c:formatCode>0.0000%</c:formatCode>
                <c:ptCount val="6"/>
                <c:pt idx="0">
                  <c:v>0</c:v>
                </c:pt>
                <c:pt idx="1">
                  <c:v>2.677854672708945E-5</c:v>
                </c:pt>
                <c:pt idx="2">
                  <c:v>3.0494512462346355E-5</c:v>
                </c:pt>
                <c:pt idx="3">
                  <c:v>2.3180548158031175E-5</c:v>
                </c:pt>
                <c:pt idx="4">
                  <c:v>1.5276748022722835E-5</c:v>
                </c:pt>
                <c:pt idx="5">
                  <c:v>1.3212322614246776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C02-49AF-A1C9-CAEA6F93E6DF}"/>
            </c:ext>
          </c:extLst>
        </c:ser>
        <c:ser>
          <c:idx val="1"/>
          <c:order val="1"/>
          <c:tx>
            <c:strRef>
              <c:f>'oral data ind % dose no out'!$U$4</c:f>
              <c:strCache>
                <c:ptCount val="1"/>
                <c:pt idx="0">
                  <c:v>rat 1-10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4:$AA$4</c:f>
              <c:numCache>
                <c:formatCode>0.0000%</c:formatCode>
                <c:ptCount val="6"/>
                <c:pt idx="0">
                  <c:v>0</c:v>
                </c:pt>
                <c:pt idx="1">
                  <c:v>1.3192317152248284E-5</c:v>
                </c:pt>
                <c:pt idx="2">
                  <c:v>2.0794669409476108E-5</c:v>
                </c:pt>
                <c:pt idx="3">
                  <c:v>2.4372246942289201E-5</c:v>
                </c:pt>
                <c:pt idx="4">
                  <c:v>2.5341174190759415E-5</c:v>
                </c:pt>
                <c:pt idx="5">
                  <c:v>2.0272939352607531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C02-49AF-A1C9-CAEA6F93E6DF}"/>
            </c:ext>
          </c:extLst>
        </c:ser>
        <c:ser>
          <c:idx val="2"/>
          <c:order val="2"/>
          <c:tx>
            <c:strRef>
              <c:f>'oral data ind % dose no out'!$U$5</c:f>
              <c:strCache>
                <c:ptCount val="1"/>
                <c:pt idx="0">
                  <c:v>rat 2-27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5:$AA$5</c:f>
              <c:numCache>
                <c:formatCode>0.0000%</c:formatCode>
                <c:ptCount val="6"/>
                <c:pt idx="0">
                  <c:v>0</c:v>
                </c:pt>
                <c:pt idx="1">
                  <c:v>3.844982068985769E-5</c:v>
                </c:pt>
                <c:pt idx="2">
                  <c:v>5.1572313192601485E-5</c:v>
                </c:pt>
                <c:pt idx="3">
                  <c:v>4.1799268076921668E-5</c:v>
                </c:pt>
                <c:pt idx="4">
                  <c:v>3.014502648357578E-5</c:v>
                </c:pt>
                <c:pt idx="5">
                  <c:v>2.4180257164146781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C02-49AF-A1C9-CAEA6F93E6DF}"/>
            </c:ext>
          </c:extLst>
        </c:ser>
        <c:ser>
          <c:idx val="3"/>
          <c:order val="3"/>
          <c:tx>
            <c:strRef>
              <c:f>'oral data ind % dose no out'!$U$6</c:f>
              <c:strCache>
                <c:ptCount val="1"/>
                <c:pt idx="0">
                  <c:v>rat 2-32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6:$AA$6</c:f>
              <c:numCache>
                <c:formatCode>0.0000%</c:formatCode>
                <c:ptCount val="6"/>
                <c:pt idx="0">
                  <c:v>0</c:v>
                </c:pt>
                <c:pt idx="1">
                  <c:v>2.7671364309502124E-5</c:v>
                </c:pt>
                <c:pt idx="2">
                  <c:v>3.1935628156192567E-5</c:v>
                </c:pt>
                <c:pt idx="3">
                  <c:v>2.7810416391459422E-5</c:v>
                </c:pt>
                <c:pt idx="4">
                  <c:v>1.7705965102562497E-5</c:v>
                </c:pt>
                <c:pt idx="5">
                  <c:v>1.1958479048327551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C02-49AF-A1C9-CAEA6F93E6DF}"/>
            </c:ext>
          </c:extLst>
        </c:ser>
        <c:ser>
          <c:idx val="4"/>
          <c:order val="4"/>
          <c:tx>
            <c:strRef>
              <c:f>'oral data ind % dose no out'!$U$7</c:f>
              <c:strCache>
                <c:ptCount val="1"/>
                <c:pt idx="0">
                  <c:v>rat 3-50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7:$AA$7</c:f>
              <c:numCache>
                <c:formatCode>0.0000%</c:formatCode>
                <c:ptCount val="6"/>
                <c:pt idx="0">
                  <c:v>0</c:v>
                </c:pt>
                <c:pt idx="1">
                  <c:v>3.5497378230801075E-6</c:v>
                </c:pt>
                <c:pt idx="2">
                  <c:v>5.5644538848282769E-6</c:v>
                </c:pt>
                <c:pt idx="3">
                  <c:v>8.4426196873256607E-6</c:v>
                </c:pt>
                <c:pt idx="4">
                  <c:v>5.1806984444952924E-6</c:v>
                </c:pt>
                <c:pt idx="5">
                  <c:v>3.165982382747123E-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8C02-49AF-A1C9-CAEA6F93E6DF}"/>
            </c:ext>
          </c:extLst>
        </c:ser>
        <c:ser>
          <c:idx val="5"/>
          <c:order val="5"/>
          <c:tx>
            <c:strRef>
              <c:f>'oral data ind % dose no out'!$U$8</c:f>
              <c:strCache>
                <c:ptCount val="1"/>
                <c:pt idx="0">
                  <c:v>rat 3-54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8:$AA$8</c:f>
              <c:numCache>
                <c:formatCode>0.0000%</c:formatCode>
                <c:ptCount val="6"/>
                <c:pt idx="0">
                  <c:v>0</c:v>
                </c:pt>
                <c:pt idx="1">
                  <c:v>2.0003252327356822E-5</c:v>
                </c:pt>
                <c:pt idx="2">
                  <c:v>2.8925566315098713E-5</c:v>
                </c:pt>
                <c:pt idx="3">
                  <c:v>2.3361112430270438E-5</c:v>
                </c:pt>
                <c:pt idx="4">
                  <c:v>1.9283710876732477E-5</c:v>
                </c:pt>
                <c:pt idx="5">
                  <c:v>1.7125086524859437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C02-49AF-A1C9-CAEA6F93E6DF}"/>
            </c:ext>
          </c:extLst>
        </c:ser>
        <c:ser>
          <c:idx val="6"/>
          <c:order val="6"/>
          <c:tx>
            <c:strRef>
              <c:f>'oral data ind % dose no out'!$U$9</c:f>
              <c:strCache>
                <c:ptCount val="1"/>
                <c:pt idx="0">
                  <c:v>rat 4-56</c:v>
                </c:pt>
              </c:strCache>
            </c:strRef>
          </c:tx>
          <c:spPr>
            <a:ln w="22225" cap="rnd">
              <a:solidFill>
                <a:srgbClr val="002060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9:$AA$9</c:f>
              <c:numCache>
                <c:formatCode>0.0000%</c:formatCode>
                <c:ptCount val="6"/>
                <c:pt idx="0">
                  <c:v>0</c:v>
                </c:pt>
                <c:pt idx="1">
                  <c:v>3.6732762091789523E-6</c:v>
                </c:pt>
                <c:pt idx="2">
                  <c:v>9.2302838076804442E-6</c:v>
                </c:pt>
                <c:pt idx="3">
                  <c:v>1.3845425711520665E-5</c:v>
                </c:pt>
                <c:pt idx="4">
                  <c:v>1.2385533884795698E-5</c:v>
                </c:pt>
                <c:pt idx="5">
                  <c:v>1.0595989064939285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8C02-49AF-A1C9-CAEA6F93E6DF}"/>
            </c:ext>
          </c:extLst>
        </c:ser>
        <c:ser>
          <c:idx val="7"/>
          <c:order val="7"/>
          <c:tx>
            <c:strRef>
              <c:f>'oral data ind % dose no out'!$U$10</c:f>
              <c:strCache>
                <c:ptCount val="1"/>
                <c:pt idx="0">
                  <c:v>rat 4-72</c:v>
                </c:pt>
              </c:strCache>
            </c:strRef>
          </c:tx>
          <c:spPr>
            <a:ln w="22225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10:$AA$10</c:f>
              <c:numCache>
                <c:formatCode>0.0000%</c:formatCode>
                <c:ptCount val="6"/>
                <c:pt idx="0">
                  <c:v>0</c:v>
                </c:pt>
                <c:pt idx="1">
                  <c:v>1.3756893864140712E-5</c:v>
                </c:pt>
                <c:pt idx="2">
                  <c:v>1.8690400629211862E-5</c:v>
                </c:pt>
                <c:pt idx="3">
                  <c:v>1.6271084811725047E-5</c:v>
                </c:pt>
                <c:pt idx="4">
                  <c:v>1.1669641001995225E-5</c:v>
                </c:pt>
                <c:pt idx="5">
                  <c:v>1.0863202396166286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8C02-49AF-A1C9-CAEA6F93E6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8790728"/>
        <c:axId val="438783512"/>
      </c:scatterChart>
      <c:valAx>
        <c:axId val="438790728"/>
        <c:scaling>
          <c:orientation val="minMax"/>
          <c:max val="12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inutes Post Dose</a:t>
                </a:r>
              </a:p>
            </c:rich>
          </c:tx>
          <c:layout>
            <c:manualLayout>
              <c:xMode val="edge"/>
              <c:yMode val="edge"/>
              <c:x val="0.44471222347206601"/>
              <c:y val="0.848860892388451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8783512"/>
        <c:crosses val="autoZero"/>
        <c:crossBetween val="midCat"/>
        <c:majorUnit val="20"/>
        <c:minorUnit val="10"/>
      </c:valAx>
      <c:valAx>
        <c:axId val="4387835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 dose/100 µL plasma</a:t>
                </a:r>
                <a:endParaRPr lang="en-US" sz="12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3809523809523808E-2"/>
              <c:y val="0.1413613298337707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%" sourceLinked="0"/>
        <c:majorTickMark val="out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8790728"/>
        <c:crosses val="autoZero"/>
        <c:crossBetween val="midCat"/>
        <c:majorUnit val="2.0000000000000008E-5"/>
        <c:minorUnit val="1.0000000000000004E-5"/>
      </c:valAx>
      <c:spPr>
        <a:noFill/>
        <a:ln w="25400"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. Oral Dose Curve CKD-LP</a:t>
            </a:r>
          </a:p>
        </c:rich>
      </c:tx>
      <c:layout>
        <c:manualLayout>
          <c:xMode val="edge"/>
          <c:yMode val="edge"/>
          <c:x val="9.6556680414948137E-3"/>
          <c:y val="5.1474190726159231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0755968003999495"/>
          <c:y val="0.11358355205599301"/>
          <c:w val="0.61704349456317964"/>
          <c:h val="0.6590831146106737"/>
        </c:manualLayout>
      </c:layout>
      <c:scatterChart>
        <c:scatterStyle val="lineMarker"/>
        <c:varyColors val="0"/>
        <c:ser>
          <c:idx val="0"/>
          <c:order val="0"/>
          <c:tx>
            <c:strRef>
              <c:f>'oral data ind % dose no out'!$U$11</c:f>
              <c:strCache>
                <c:ptCount val="1"/>
                <c:pt idx="0">
                  <c:v>rat 1-13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11:$AA$11</c:f>
              <c:numCache>
                <c:formatCode>0.0000%</c:formatCode>
                <c:ptCount val="6"/>
                <c:pt idx="0">
                  <c:v>0</c:v>
                </c:pt>
                <c:pt idx="1">
                  <c:v>1.5751735388107657E-5</c:v>
                </c:pt>
                <c:pt idx="2">
                  <c:v>1.7765655894349731E-5</c:v>
                </c:pt>
                <c:pt idx="3">
                  <c:v>1.6830621373594481E-5</c:v>
                </c:pt>
                <c:pt idx="4">
                  <c:v>1.4169369276060311E-5</c:v>
                </c:pt>
                <c:pt idx="5">
                  <c:v>3.0712287720191639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B9C-44BF-86B0-BC9B2FCD59CF}"/>
            </c:ext>
          </c:extLst>
        </c:ser>
        <c:ser>
          <c:idx val="1"/>
          <c:order val="1"/>
          <c:tx>
            <c:strRef>
              <c:f>'oral data ind % dose no out'!$U$12</c:f>
              <c:strCache>
                <c:ptCount val="1"/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12:$AA$12</c:f>
              <c:numCache>
                <c:formatCode>General</c:formatCode>
                <c:ptCount val="6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B9C-44BF-86B0-BC9B2FCD59CF}"/>
            </c:ext>
          </c:extLst>
        </c:ser>
        <c:ser>
          <c:idx val="2"/>
          <c:order val="2"/>
          <c:tx>
            <c:strRef>
              <c:f>'oral data ind % dose no out'!$U$13</c:f>
              <c:strCache>
                <c:ptCount val="1"/>
                <c:pt idx="0">
                  <c:v>rat 2-28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13:$AA$13</c:f>
              <c:numCache>
                <c:formatCode>0.0000%</c:formatCode>
                <c:ptCount val="6"/>
                <c:pt idx="0">
                  <c:v>0</c:v>
                </c:pt>
                <c:pt idx="1">
                  <c:v>1.0953695900667646E-5</c:v>
                </c:pt>
                <c:pt idx="2">
                  <c:v>2.9195133025569812E-5</c:v>
                </c:pt>
                <c:pt idx="3">
                  <c:v>3.1536043843051203E-5</c:v>
                </c:pt>
                <c:pt idx="4">
                  <c:v>2.7958425423881529E-5</c:v>
                </c:pt>
                <c:pt idx="5">
                  <c:v>2.9327637411464985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B9C-44BF-86B0-BC9B2FCD59CF}"/>
            </c:ext>
          </c:extLst>
        </c:ser>
        <c:ser>
          <c:idx val="3"/>
          <c:order val="3"/>
          <c:tx>
            <c:strRef>
              <c:f>'oral data ind % dose no out'!$U$14</c:f>
              <c:strCache>
                <c:ptCount val="1"/>
                <c:pt idx="0">
                  <c:v>rat 2-31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14:$AA$14</c:f>
              <c:numCache>
                <c:formatCode>0.0000%</c:formatCode>
                <c:ptCount val="6"/>
                <c:pt idx="0">
                  <c:v>0</c:v>
                </c:pt>
                <c:pt idx="1">
                  <c:v>1.6518880108264916E-5</c:v>
                </c:pt>
                <c:pt idx="2">
                  <c:v>1.4177969290783525E-5</c:v>
                </c:pt>
                <c:pt idx="3">
                  <c:v>1.0600350871613851E-5</c:v>
                </c:pt>
                <c:pt idx="4">
                  <c:v>6.7135555520221051E-6</c:v>
                </c:pt>
                <c:pt idx="5">
                  <c:v>9.5844839130841899E-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B9C-44BF-86B0-BC9B2FCD59CF}"/>
            </c:ext>
          </c:extLst>
        </c:ser>
        <c:ser>
          <c:idx val="4"/>
          <c:order val="4"/>
          <c:tx>
            <c:strRef>
              <c:f>'oral data ind % dose no out'!$U$15</c:f>
              <c:strCache>
                <c:ptCount val="1"/>
                <c:pt idx="0">
                  <c:v>rat 3-37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15:$AA$15</c:f>
              <c:numCache>
                <c:formatCode>0.0000%</c:formatCode>
                <c:ptCount val="6"/>
                <c:pt idx="0">
                  <c:v>0</c:v>
                </c:pt>
                <c:pt idx="1">
                  <c:v>3.2509849006528567E-6</c:v>
                </c:pt>
                <c:pt idx="2">
                  <c:v>3.9405877583670989E-6</c:v>
                </c:pt>
                <c:pt idx="3">
                  <c:v>4.9749920449384627E-6</c:v>
                </c:pt>
                <c:pt idx="4">
                  <c:v>6.1571683724485922E-6</c:v>
                </c:pt>
                <c:pt idx="5">
                  <c:v>6.6004844952648908E-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4B9C-44BF-86B0-BC9B2FCD59CF}"/>
            </c:ext>
          </c:extLst>
        </c:ser>
        <c:ser>
          <c:idx val="5"/>
          <c:order val="5"/>
          <c:tx>
            <c:strRef>
              <c:f>'oral data ind % dose no out'!$U$16</c:f>
              <c:strCache>
                <c:ptCount val="1"/>
                <c:pt idx="0">
                  <c:v>rat 3-46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16:$AA$16</c:f>
              <c:numCache>
                <c:formatCode>0.0000%</c:formatCode>
                <c:ptCount val="6"/>
                <c:pt idx="0">
                  <c:v>0</c:v>
                </c:pt>
                <c:pt idx="1">
                  <c:v>1.7187038434026429E-5</c:v>
                </c:pt>
                <c:pt idx="2">
                  <c:v>1.8749496473483377E-5</c:v>
                </c:pt>
                <c:pt idx="3">
                  <c:v>1.6845250737895221E-5</c:v>
                </c:pt>
                <c:pt idx="4">
                  <c:v>1.6405809414297956E-5</c:v>
                </c:pt>
                <c:pt idx="5">
                  <c:v>1.3183239707918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4B9C-44BF-86B0-BC9B2FCD59CF}"/>
            </c:ext>
          </c:extLst>
        </c:ser>
        <c:ser>
          <c:idx val="6"/>
          <c:order val="6"/>
          <c:tx>
            <c:strRef>
              <c:f>'oral data ind % dose no out'!$U$17</c:f>
              <c:strCache>
                <c:ptCount val="1"/>
                <c:pt idx="0">
                  <c:v>rat 4-62</c:v>
                </c:pt>
              </c:strCache>
            </c:strRef>
          </c:tx>
          <c:spPr>
            <a:ln w="22225" cap="rnd">
              <a:solidFill>
                <a:srgbClr val="002060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17:$AA$17</c:f>
              <c:numCache>
                <c:formatCode>0.0000%</c:formatCode>
                <c:ptCount val="6"/>
                <c:pt idx="0">
                  <c:v>0</c:v>
                </c:pt>
                <c:pt idx="1">
                  <c:v>2.869836261954951E-6</c:v>
                </c:pt>
                <c:pt idx="2">
                  <c:v>4.2121790296435571E-6</c:v>
                </c:pt>
                <c:pt idx="3">
                  <c:v>5.5082341156877283E-6</c:v>
                </c:pt>
                <c:pt idx="4">
                  <c:v>3.4715761233326021E-6</c:v>
                </c:pt>
                <c:pt idx="5">
                  <c:v>6.4802754302208567E-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4B9C-44BF-86B0-BC9B2FCD59CF}"/>
            </c:ext>
          </c:extLst>
        </c:ser>
        <c:ser>
          <c:idx val="7"/>
          <c:order val="7"/>
          <c:tx>
            <c:strRef>
              <c:f>'oral data ind % dose no out'!$U$18</c:f>
              <c:strCache>
                <c:ptCount val="1"/>
                <c:pt idx="0">
                  <c:v>rat 4-69</c:v>
                </c:pt>
              </c:strCache>
            </c:strRef>
          </c:tx>
          <c:spPr>
            <a:ln w="22225" cap="rnd">
              <a:solidFill>
                <a:srgbClr val="C00000">
                  <a:alpha val="99000"/>
                </a:srgb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'oral data ind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oral data ind % dose no out'!$V$18:$AA$18</c:f>
              <c:numCache>
                <c:formatCode>0.0000%</c:formatCode>
                <c:ptCount val="6"/>
                <c:pt idx="0">
                  <c:v>0</c:v>
                </c:pt>
                <c:pt idx="1">
                  <c:v>8.6436066276233122E-6</c:v>
                </c:pt>
                <c:pt idx="2">
                  <c:v>4.7355929927936225E-6</c:v>
                </c:pt>
                <c:pt idx="3">
                  <c:v>4.1838734208176668E-6</c:v>
                </c:pt>
                <c:pt idx="4">
                  <c:v>4.5057098378036411E-6</c:v>
                </c:pt>
                <c:pt idx="5">
                  <c:v>5.8850087677435312E-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4B9C-44BF-86B0-BC9B2FCD59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8790728"/>
        <c:axId val="438783512"/>
      </c:scatterChart>
      <c:valAx>
        <c:axId val="438790728"/>
        <c:scaling>
          <c:orientation val="minMax"/>
          <c:max val="12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inutes Post Dos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8783512"/>
        <c:crosses val="autoZero"/>
        <c:crossBetween val="midCat"/>
        <c:majorUnit val="20"/>
        <c:minorUnit val="10"/>
      </c:valAx>
      <c:valAx>
        <c:axId val="438783512"/>
        <c:scaling>
          <c:orientation val="minMax"/>
          <c:max val="6.0000000000000022E-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 dose/100 µL plasma</a:t>
                </a:r>
                <a:endParaRPr lang="en-US" sz="12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3809523809523808E-2"/>
              <c:y val="0.1246946631671041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%" sourceLinked="0"/>
        <c:majorTickMark val="out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8790728"/>
        <c:crosses val="autoZero"/>
        <c:crossBetween val="midCat"/>
        <c:majorUnit val="2.0000000000000008E-5"/>
        <c:minorUnit val="1.0000000000000004E-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D. I.V. Curve Sham LP</a:t>
            </a:r>
          </a:p>
        </c:rich>
      </c:tx>
      <c:layout>
        <c:manualLayout>
          <c:xMode val="edge"/>
          <c:yMode val="edge"/>
          <c:x val="1.8717088067850909E-2"/>
          <c:y val="1.695607142511441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7978190226221722"/>
          <c:y val="0.19136132983377077"/>
          <c:w val="0.66069428821397325"/>
          <c:h val="0.61574978127734037"/>
        </c:manualLayout>
      </c:layout>
      <c:scatterChart>
        <c:scatterStyle val="lineMarker"/>
        <c:varyColors val="0"/>
        <c:ser>
          <c:idx val="0"/>
          <c:order val="0"/>
          <c:tx>
            <c:strRef>
              <c:f>'i.v data indv. % dose no out'!$U$19</c:f>
              <c:strCache>
                <c:ptCount val="1"/>
                <c:pt idx="0">
                  <c:v>rat 1-11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i.v data indv.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i.v data indv. % dose no out'!$V$19:$AA$19</c:f>
              <c:numCache>
                <c:formatCode>0.0000%</c:formatCode>
                <c:ptCount val="6"/>
                <c:pt idx="0">
                  <c:v>0</c:v>
                </c:pt>
                <c:pt idx="1">
                  <c:v>8.9938295498531384E-5</c:v>
                </c:pt>
                <c:pt idx="2">
                  <c:v>3.7996083699537786E-5</c:v>
                </c:pt>
                <c:pt idx="3">
                  <c:v>2.5046107607185956E-5</c:v>
                </c:pt>
                <c:pt idx="4">
                  <c:v>1.736150640952663E-5</c:v>
                </c:pt>
                <c:pt idx="5">
                  <c:v>1.9496117853320887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1EB-4AC0-90E6-4F55DC3324CD}"/>
            </c:ext>
          </c:extLst>
        </c:ser>
        <c:ser>
          <c:idx val="1"/>
          <c:order val="1"/>
          <c:tx>
            <c:strRef>
              <c:f>'i.v data indv. % dose no out'!$U$20</c:f>
              <c:strCache>
                <c:ptCount val="1"/>
                <c:pt idx="0">
                  <c:v>rat 2-22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i.v data indv.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i.v data indv. % dose no out'!$V$20:$AA$20</c:f>
              <c:numCache>
                <c:formatCode>0.0000%</c:formatCode>
                <c:ptCount val="6"/>
                <c:pt idx="0">
                  <c:v>0</c:v>
                </c:pt>
                <c:pt idx="1">
                  <c:v>2.0664612982813175E-4</c:v>
                </c:pt>
                <c:pt idx="2">
                  <c:v>1.0733053623451025E-4</c:v>
                </c:pt>
                <c:pt idx="3">
                  <c:v>6.8998201865042307E-5</c:v>
                </c:pt>
                <c:pt idx="4">
                  <c:v>4.8786607379322839E-5</c:v>
                </c:pt>
                <c:pt idx="5">
                  <c:v>4.3385232990897814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1EB-4AC0-90E6-4F55DC3324CD}"/>
            </c:ext>
          </c:extLst>
        </c:ser>
        <c:ser>
          <c:idx val="2"/>
          <c:order val="2"/>
          <c:tx>
            <c:strRef>
              <c:f>'i.v data indv. % dose no out'!$U$21</c:f>
              <c:strCache>
                <c:ptCount val="1"/>
                <c:pt idx="0">
                  <c:v>rat 3-51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i.v data indv.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i.v data indv. % dose no out'!$V$21:$AA$21</c:f>
              <c:numCache>
                <c:formatCode>0.0000%</c:formatCode>
                <c:ptCount val="6"/>
                <c:pt idx="0">
                  <c:v>0</c:v>
                </c:pt>
                <c:pt idx="1">
                  <c:v>1.3910037834555562E-4</c:v>
                </c:pt>
                <c:pt idx="2">
                  <c:v>5.670512401326545E-5</c:v>
                </c:pt>
                <c:pt idx="3">
                  <c:v>3.4378065299640337E-5</c:v>
                </c:pt>
                <c:pt idx="4">
                  <c:v>2.6344060908963519E-5</c:v>
                </c:pt>
                <c:pt idx="5">
                  <c:v>2.3354663926386098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1EB-4AC0-90E6-4F55DC3324CD}"/>
            </c:ext>
          </c:extLst>
        </c:ser>
        <c:ser>
          <c:idx val="3"/>
          <c:order val="3"/>
          <c:tx>
            <c:strRef>
              <c:f>'i.v data indv. % dose no out'!$U$22</c:f>
              <c:strCache>
                <c:ptCount val="1"/>
                <c:pt idx="0">
                  <c:v>rat 4-57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i.v data indv.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i.v data indv. % dose no out'!$V$22:$AA$22</c:f>
              <c:numCache>
                <c:formatCode>0.0000%</c:formatCode>
                <c:ptCount val="6"/>
                <c:pt idx="0">
                  <c:v>0</c:v>
                </c:pt>
                <c:pt idx="1">
                  <c:v>2.1669259799619913E-4</c:v>
                </c:pt>
                <c:pt idx="2">
                  <c:v>1.0130266796592498E-4</c:v>
                </c:pt>
                <c:pt idx="3">
                  <c:v>5.5631225986601844E-5</c:v>
                </c:pt>
                <c:pt idx="4">
                  <c:v>3.4634924565852115E-5</c:v>
                </c:pt>
                <c:pt idx="5">
                  <c:v>3.0597174292631013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1EB-4AC0-90E6-4F55DC3324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3902024"/>
        <c:axId val="514144560"/>
      </c:scatterChart>
      <c:valAx>
        <c:axId val="563902024"/>
        <c:scaling>
          <c:orientation val="minMax"/>
          <c:max val="12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inutes Post</a:t>
                </a:r>
                <a:r>
                  <a:rPr lang="en-US" sz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Dose</a:t>
                </a:r>
                <a:endParaRPr lang="en-US" sz="12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1296619172603427"/>
              <c:y val="0.8933053368328960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4144560"/>
        <c:crosses val="autoZero"/>
        <c:crossBetween val="midCat"/>
        <c:majorUnit val="20"/>
        <c:minorUnit val="10"/>
      </c:valAx>
      <c:valAx>
        <c:axId val="514144560"/>
        <c:scaling>
          <c:orientation val="minMax"/>
          <c:max val="4.0000000000000013E-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 dose/100 µL plasma</a:t>
                </a:r>
                <a:endParaRPr lang="en-US" sz="12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984126984126984E-2"/>
              <c:y val="0.1191391076115485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%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63902024"/>
        <c:crosses val="autoZero"/>
        <c:crossBetween val="midCat"/>
        <c:majorUnit val="1.0000000000000003E-4"/>
      </c:valAx>
      <c:spPr>
        <a:noFill/>
        <a:ln w="25400"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. I.V.</a:t>
            </a:r>
            <a:r>
              <a:rPr lang="en-US" sz="1200" b="1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Curve </a:t>
            </a:r>
            <a:r>
              <a:rPr lang="en-US" sz="1200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KD LP</a:t>
            </a:r>
          </a:p>
        </c:rich>
      </c:tx>
      <c:layout>
        <c:manualLayout>
          <c:xMode val="edge"/>
          <c:yMode val="edge"/>
          <c:x val="2.0766154230721172E-3"/>
          <c:y val="1.40581802274715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2828809634089856"/>
          <c:y val="0.14662502630209198"/>
          <c:w val="0.71218816397950258"/>
          <c:h val="0.67604155730533688"/>
        </c:manualLayout>
      </c:layout>
      <c:scatterChart>
        <c:scatterStyle val="lineMarker"/>
        <c:varyColors val="0"/>
        <c:ser>
          <c:idx val="0"/>
          <c:order val="0"/>
          <c:tx>
            <c:strRef>
              <c:f>'i.v data indv. % dose no out'!$U$7</c:f>
              <c:strCache>
                <c:ptCount val="1"/>
                <c:pt idx="0">
                  <c:v>rat 1-05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i.v data indv.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i.v data indv. % dose no out'!$V$7:$AA$7</c:f>
              <c:numCache>
                <c:formatCode>0.0000%</c:formatCode>
                <c:ptCount val="6"/>
                <c:pt idx="0">
                  <c:v>0</c:v>
                </c:pt>
                <c:pt idx="1">
                  <c:v>1.7888515153922894E-4</c:v>
                </c:pt>
                <c:pt idx="2">
                  <c:v>7.0075306124250687E-5</c:v>
                </c:pt>
                <c:pt idx="3">
                  <c:v>4.7342214688666999E-5</c:v>
                </c:pt>
                <c:pt idx="4">
                  <c:v>3.0678637956758567E-5</c:v>
                </c:pt>
                <c:pt idx="5">
                  <c:v>3.0126863892788092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5C9-4679-B53E-04757C2F335C}"/>
            </c:ext>
          </c:extLst>
        </c:ser>
        <c:ser>
          <c:idx val="1"/>
          <c:order val="1"/>
          <c:tx>
            <c:strRef>
              <c:f>'i.v data indv. % dose no out'!$U$8</c:f>
              <c:strCache>
                <c:ptCount val="1"/>
                <c:pt idx="0">
                  <c:v>rat 2-23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i.v data indv.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i.v data indv. % dose no out'!$V$8:$AA$8</c:f>
              <c:numCache>
                <c:formatCode>0.0000%</c:formatCode>
                <c:ptCount val="6"/>
                <c:pt idx="0">
                  <c:v>0</c:v>
                </c:pt>
                <c:pt idx="1">
                  <c:v>1.2266346998229742E-4</c:v>
                </c:pt>
                <c:pt idx="2">
                  <c:v>4.2514043573409908E-5</c:v>
                </c:pt>
                <c:pt idx="3">
                  <c:v>2.9097726544096122E-5</c:v>
                </c:pt>
                <c:pt idx="4">
                  <c:v>2.657127723338119E-5</c:v>
                </c:pt>
                <c:pt idx="5">
                  <c:v>3.084010537907194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5C9-4679-B53E-04757C2F335C}"/>
            </c:ext>
          </c:extLst>
        </c:ser>
        <c:ser>
          <c:idx val="2"/>
          <c:order val="2"/>
          <c:tx>
            <c:strRef>
              <c:f>'i.v data indv. % dose no out'!$U$9</c:f>
              <c:strCache>
                <c:ptCount val="1"/>
                <c:pt idx="0">
                  <c:v>rat 3-49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i.v data indv.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i.v data indv. % dose no out'!$V$9:$AA$9</c:f>
              <c:numCache>
                <c:formatCode>0.0000%</c:formatCode>
                <c:ptCount val="6"/>
                <c:pt idx="0">
                  <c:v>0</c:v>
                </c:pt>
                <c:pt idx="1">
                  <c:v>1.1789434350039702E-4</c:v>
                </c:pt>
                <c:pt idx="2">
                  <c:v>4.2785744313139332E-5</c:v>
                </c:pt>
                <c:pt idx="3">
                  <c:v>2.7651922088841141E-5</c:v>
                </c:pt>
                <c:pt idx="4">
                  <c:v>1.802980055117007E-5</c:v>
                </c:pt>
                <c:pt idx="5">
                  <c:v>1.7749544584053436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5C9-4679-B53E-04757C2F335C}"/>
            </c:ext>
          </c:extLst>
        </c:ser>
        <c:ser>
          <c:idx val="3"/>
          <c:order val="3"/>
          <c:tx>
            <c:strRef>
              <c:f>'i.v data indv. % dose no out'!$U$10</c:f>
              <c:strCache>
                <c:ptCount val="1"/>
                <c:pt idx="0">
                  <c:v>rat 4-60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i.v data indv.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i.v data indv. % dose no out'!$V$10:$AA$10</c:f>
              <c:numCache>
                <c:formatCode>0.0000%</c:formatCode>
                <c:ptCount val="6"/>
                <c:pt idx="0">
                  <c:v>0</c:v>
                </c:pt>
                <c:pt idx="1">
                  <c:v>1.5881817741336335E-4</c:v>
                </c:pt>
                <c:pt idx="2">
                  <c:v>6.6578015616223496E-5</c:v>
                </c:pt>
                <c:pt idx="3">
                  <c:v>4.0915869435307166E-5</c:v>
                </c:pt>
                <c:pt idx="4">
                  <c:v>3.3737646727358542E-5</c:v>
                </c:pt>
                <c:pt idx="5">
                  <c:v>2.8982074183342576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5C9-4679-B53E-04757C2F33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3226984"/>
        <c:axId val="523231904"/>
      </c:scatterChart>
      <c:valAx>
        <c:axId val="523226984"/>
        <c:scaling>
          <c:orientation val="minMax"/>
          <c:max val="12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inutes Post Dos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3231904"/>
        <c:crosses val="autoZero"/>
        <c:crossBetween val="midCat"/>
        <c:majorUnit val="20"/>
        <c:minorUnit val="10"/>
      </c:valAx>
      <c:valAx>
        <c:axId val="523231904"/>
        <c:scaling>
          <c:orientation val="minMax"/>
          <c:max val="4.0000000000000013E-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 dose/100 µL plasma</a:t>
                </a:r>
                <a:endParaRPr lang="en-US" sz="12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"/>
              <c:y val="0.112869752040488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%" sourceLinked="0"/>
        <c:majorTickMark val="out"/>
        <c:minorTickMark val="none"/>
        <c:tickLblPos val="nextTo"/>
        <c:spPr>
          <a:solidFill>
            <a:schemeClr val="bg1"/>
          </a:solidFill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3226984"/>
        <c:crosses val="autoZero"/>
        <c:crossBetween val="midCat"/>
        <c:majorUnit val="1.0000000000000003E-4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E. I.V. Curve Sham LPHP</a:t>
            </a:r>
          </a:p>
        </c:rich>
      </c:tx>
      <c:layout>
        <c:manualLayout>
          <c:xMode val="edge"/>
          <c:yMode val="edge"/>
          <c:x val="2.4113821602928697E-2"/>
          <c:y val="1.684019582363143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7978190226221722"/>
          <c:y val="0.19136132983377077"/>
          <c:w val="0.66069428821397325"/>
          <c:h val="0.59908311461067365"/>
        </c:manualLayout>
      </c:layout>
      <c:scatterChart>
        <c:scatterStyle val="lineMarker"/>
        <c:varyColors val="0"/>
        <c:ser>
          <c:idx val="0"/>
          <c:order val="0"/>
          <c:tx>
            <c:strRef>
              <c:f>'i.v data indv. % dose no out'!$U$23</c:f>
              <c:strCache>
                <c:ptCount val="1"/>
                <c:pt idx="0">
                  <c:v>rat 1-12</c:v>
                </c:pt>
              </c:strCache>
            </c:strRef>
          </c:tx>
          <c:spPr>
            <a:ln w="22225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xVal>
            <c:numRef>
              <c:f>'i.v data indv.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i.v data indv. % dose no out'!$V$23:$AA$23</c:f>
              <c:numCache>
                <c:formatCode>0.0000%</c:formatCode>
                <c:ptCount val="6"/>
                <c:pt idx="0">
                  <c:v>0</c:v>
                </c:pt>
                <c:pt idx="1">
                  <c:v>2.9457637924360755E-4</c:v>
                </c:pt>
                <c:pt idx="2">
                  <c:v>1.471458821922175E-4</c:v>
                </c:pt>
                <c:pt idx="3">
                  <c:v>9.3353673808602202E-5</c:v>
                </c:pt>
                <c:pt idx="4">
                  <c:v>5.3649900954029007E-5</c:v>
                </c:pt>
                <c:pt idx="5">
                  <c:v>4.4969147749265692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B52-4E04-92A9-244BD7252945}"/>
            </c:ext>
          </c:extLst>
        </c:ser>
        <c:ser>
          <c:idx val="1"/>
          <c:order val="1"/>
          <c:tx>
            <c:strRef>
              <c:f>'i.v data indv. % dose no out'!$U$24</c:f>
              <c:strCache>
                <c:ptCount val="1"/>
                <c:pt idx="0">
                  <c:v>rat 2-20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i.v data indv.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i.v data indv. % dose no out'!$V$24:$AA$24</c:f>
              <c:numCache>
                <c:formatCode>0.0000%</c:formatCode>
                <c:ptCount val="6"/>
                <c:pt idx="0">
                  <c:v>0</c:v>
                </c:pt>
                <c:pt idx="1">
                  <c:v>2.8322367962531884E-4</c:v>
                </c:pt>
                <c:pt idx="2">
                  <c:v>1.1752345241911878E-4</c:v>
                </c:pt>
                <c:pt idx="3">
                  <c:v>7.0827699641766917E-5</c:v>
                </c:pt>
                <c:pt idx="4">
                  <c:v>4.2775400398656277E-5</c:v>
                </c:pt>
                <c:pt idx="5">
                  <c:v>3.327943574803808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B52-4E04-92A9-244BD7252945}"/>
            </c:ext>
          </c:extLst>
        </c:ser>
        <c:ser>
          <c:idx val="2"/>
          <c:order val="2"/>
          <c:tx>
            <c:strRef>
              <c:f>'i.v data indv. % dose no out'!$U$25</c:f>
              <c:strCache>
                <c:ptCount val="1"/>
                <c:pt idx="0">
                  <c:v>rat 3-47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i.v data indv.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i.v data indv. % dose no out'!$V$25:$AA$25</c:f>
              <c:numCache>
                <c:formatCode>0.0000%</c:formatCode>
                <c:ptCount val="6"/>
                <c:pt idx="0">
                  <c:v>0</c:v>
                </c:pt>
                <c:pt idx="1">
                  <c:v>2.7259563734877856E-4</c:v>
                </c:pt>
                <c:pt idx="2">
                  <c:v>1.4554626558923816E-4</c:v>
                </c:pt>
                <c:pt idx="3">
                  <c:v>9.4352842262599842E-5</c:v>
                </c:pt>
                <c:pt idx="4">
                  <c:v>5.5117006866271197E-5</c:v>
                </c:pt>
                <c:pt idx="5">
                  <c:v>4.2318651034611614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B52-4E04-92A9-244BD7252945}"/>
            </c:ext>
          </c:extLst>
        </c:ser>
        <c:ser>
          <c:idx val="3"/>
          <c:order val="3"/>
          <c:tx>
            <c:strRef>
              <c:f>'i.v data indv. % dose no out'!$U$26</c:f>
              <c:strCache>
                <c:ptCount val="1"/>
                <c:pt idx="0">
                  <c:v>rat 4-70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i.v data indv. % dose no out'!$V$2:$AA$2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i.v data indv. % dose no out'!$V$26:$AA$26</c:f>
              <c:numCache>
                <c:formatCode>0.0000%</c:formatCode>
                <c:ptCount val="6"/>
                <c:pt idx="0">
                  <c:v>0</c:v>
                </c:pt>
                <c:pt idx="1">
                  <c:v>2.7742332204209157E-4</c:v>
                </c:pt>
                <c:pt idx="2">
                  <c:v>1.2476052022648832E-4</c:v>
                </c:pt>
                <c:pt idx="3">
                  <c:v>7.5975957830233277E-5</c:v>
                </c:pt>
                <c:pt idx="4">
                  <c:v>4.0609371612183168E-5</c:v>
                </c:pt>
                <c:pt idx="5">
                  <c:v>3.2345320058719195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B52-4E04-92A9-244BD72529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0998976"/>
        <c:axId val="520991760"/>
      </c:scatterChart>
      <c:valAx>
        <c:axId val="520998976"/>
        <c:scaling>
          <c:orientation val="minMax"/>
          <c:max val="12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inutes Post Dose</a:t>
                </a:r>
              </a:p>
            </c:rich>
          </c:tx>
          <c:layout>
            <c:manualLayout>
              <c:xMode val="edge"/>
              <c:yMode val="edge"/>
              <c:x val="0.41632920884889379"/>
              <c:y val="0.88999999999999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0991760"/>
        <c:crosses val="autoZero"/>
        <c:crossBetween val="midCat"/>
        <c:majorUnit val="20"/>
        <c:minorUnit val="10"/>
      </c:valAx>
      <c:valAx>
        <c:axId val="520991760"/>
        <c:scaling>
          <c:orientation val="minMax"/>
          <c:max val="4.0000000000000013E-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 dose/100 µL plasma</a:t>
                </a:r>
                <a:endParaRPr lang="en-US" sz="12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984126984126984E-2"/>
              <c:y val="0.130250218722659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%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0998976"/>
        <c:crosses val="autoZero"/>
        <c:crossBetween val="midCat"/>
        <c:majorUnit val="1.0000000000000003E-4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02</Words>
  <Characters>514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al M Schmitz</dc:creator>
  <cp:keywords/>
  <dc:description/>
  <cp:lastModifiedBy>Kendal M Burstad</cp:lastModifiedBy>
  <cp:revision>2</cp:revision>
  <dcterms:created xsi:type="dcterms:W3CDTF">2022-10-03T18:04:00Z</dcterms:created>
  <dcterms:modified xsi:type="dcterms:W3CDTF">2022-10-03T18:04:00Z</dcterms:modified>
</cp:coreProperties>
</file>